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95F43" w14:textId="7FDF3D56" w:rsidR="005B55F5" w:rsidRDefault="005B55F5" w:rsidP="00C04F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B55F5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8904F03" w14:textId="77777777" w:rsidR="005B55F5" w:rsidRPr="00557115" w:rsidRDefault="005B55F5" w:rsidP="00C04F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ED847" w14:textId="3AD94B67" w:rsidR="008A1C4D" w:rsidRPr="00557115" w:rsidRDefault="00987A17" w:rsidP="00C04F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7115">
        <w:rPr>
          <w:rFonts w:ascii="Times New Roman" w:hAnsi="Times New Roman" w:cs="Times New Roman"/>
          <w:b/>
          <w:bCs/>
          <w:sz w:val="24"/>
          <w:szCs w:val="24"/>
        </w:rPr>
        <w:t>Relationship between decreased rCBF (</w:t>
      </w:r>
      <w:r w:rsidRPr="005571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verity and Extent</w:t>
      </w:r>
      <w:r w:rsidRPr="00557115">
        <w:rPr>
          <w:rFonts w:ascii="Times New Roman" w:hAnsi="Times New Roman" w:cs="Times New Roman"/>
          <w:b/>
          <w:bCs/>
          <w:sz w:val="24"/>
          <w:szCs w:val="24"/>
        </w:rPr>
        <w:t>) and memory quotients (MQs)</w:t>
      </w:r>
    </w:p>
    <w:p w14:paraId="1AA6DEFD" w14:textId="77777777" w:rsidR="00987A17" w:rsidRPr="00557115" w:rsidRDefault="00987A17" w:rsidP="00C04F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7115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571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verity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418"/>
        <w:gridCol w:w="1525"/>
      </w:tblGrid>
      <w:tr w:rsidR="00987A17" w:rsidRPr="0076495F" w14:paraId="0716D169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C542F1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Bilateral Frontal lobe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A5BF6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 score </w:t>
            </w:r>
          </w:p>
          <w:p w14:paraId="31AD1143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dian, </w:t>
            </w:r>
          </w:p>
          <w:p w14:paraId="577C035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(25, 75 percentile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981B4F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bal </w:t>
            </w:r>
          </w:p>
          <w:p w14:paraId="255C7A3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MQ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C98BF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sual </w:t>
            </w:r>
          </w:p>
          <w:p w14:paraId="3A0C33F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MQ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334AE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ral </w:t>
            </w:r>
          </w:p>
          <w:p w14:paraId="27CD392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MQ</w:t>
            </w:r>
          </w:p>
        </w:tc>
      </w:tr>
      <w:tr w:rsidR="00987A17" w:rsidRPr="0076495F" w14:paraId="7866B215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16C5D43" w14:textId="77777777" w:rsidR="00987A17" w:rsidRPr="00557115" w:rsidRDefault="00987A17" w:rsidP="00C04F47">
            <w:pPr>
              <w:widowControl/>
              <w:snapToGrid w:val="0"/>
              <w:jc w:val="left"/>
              <w:rPr>
                <w:color w:val="000000"/>
                <w:sz w:val="24"/>
                <w:szCs w:val="24"/>
              </w:rPr>
            </w:pPr>
            <w:r w:rsidRPr="00557115">
              <w:rPr>
                <w:color w:val="000000"/>
                <w:sz w:val="24"/>
                <w:szCs w:val="24"/>
              </w:rPr>
              <w:t>Superior Front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42805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54</w:t>
            </w:r>
          </w:p>
          <w:p w14:paraId="63422CC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3.27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5.95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BCEC6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48</w:t>
            </w:r>
          </w:p>
          <w:p w14:paraId="76C70C2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42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2B20D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04</w:t>
            </w:r>
          </w:p>
          <w:p w14:paraId="0A97DA1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91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971D4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85</w:t>
            </w:r>
          </w:p>
          <w:p w14:paraId="064AA34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754</w:t>
            </w:r>
          </w:p>
        </w:tc>
      </w:tr>
      <w:tr w:rsidR="00987A17" w:rsidRPr="0076495F" w14:paraId="5AC7EFA8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6CAC0EC" w14:textId="77777777" w:rsidR="00987A17" w:rsidRPr="00557115" w:rsidRDefault="00987A17" w:rsidP="00C04F47">
            <w:pPr>
              <w:widowControl/>
              <w:snapToGrid w:val="0"/>
              <w:jc w:val="left"/>
              <w:rPr>
                <w:color w:val="000000"/>
                <w:sz w:val="24"/>
                <w:szCs w:val="24"/>
              </w:rPr>
            </w:pPr>
            <w:r w:rsidRPr="00557115">
              <w:rPr>
                <w:color w:val="000000"/>
                <w:sz w:val="24"/>
                <w:szCs w:val="24"/>
              </w:rPr>
              <w:t>Superior Front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57E9C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46</w:t>
            </w:r>
          </w:p>
          <w:p w14:paraId="76B0ABD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78, 4.6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BE5A8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15</w:t>
            </w:r>
          </w:p>
          <w:p w14:paraId="0BA503F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5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967A8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47</w:t>
            </w:r>
          </w:p>
          <w:p w14:paraId="2BE7EF7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2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DAF20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61</w:t>
            </w:r>
          </w:p>
          <w:p w14:paraId="19833D0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67</w:t>
            </w:r>
          </w:p>
        </w:tc>
      </w:tr>
      <w:tr w:rsidR="00987A17" w:rsidRPr="0076495F" w14:paraId="6913CB6D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341E4E3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711320"/>
            <w:r w:rsidRPr="00557115">
              <w:rPr>
                <w:rFonts w:ascii="Times New Roman" w:hAnsi="Times New Roman" w:cs="Times New Roman"/>
                <w:sz w:val="24"/>
                <w:szCs w:val="24"/>
              </w:rPr>
              <w:t xml:space="preserve">Middle Frontal Gyrus </w:t>
            </w:r>
            <w:bookmarkEnd w:id="0"/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F69EA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81</w:t>
            </w:r>
          </w:p>
          <w:p w14:paraId="7D320DE3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80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5.5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4BC2C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48</w:t>
            </w:r>
          </w:p>
          <w:p w14:paraId="697B921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42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9FB79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46</w:t>
            </w:r>
          </w:p>
          <w:p w14:paraId="3E523F9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43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5F799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13</w:t>
            </w:r>
          </w:p>
          <w:p w14:paraId="0DC8BD5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05</w:t>
            </w:r>
          </w:p>
        </w:tc>
      </w:tr>
      <w:tr w:rsidR="00987A17" w:rsidRPr="0076495F" w14:paraId="4E32DE2A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3770103B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iddle Front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2B760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28</w:t>
            </w:r>
          </w:p>
          <w:p w14:paraId="5B5BFF8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58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4.0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65AF3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304</w:t>
            </w:r>
          </w:p>
          <w:p w14:paraId="1F00738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5DD1A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05</w:t>
            </w:r>
          </w:p>
          <w:p w14:paraId="7D40969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9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DDC4D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917</w:t>
            </w:r>
          </w:p>
          <w:p w14:paraId="23D56FE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01</w:t>
            </w:r>
          </w:p>
        </w:tc>
      </w:tr>
      <w:tr w:rsidR="00987A17" w:rsidRPr="0076495F" w14:paraId="6011A6FF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081C4A8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711338"/>
            <w:r w:rsidRPr="00557115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</w:t>
            </w:r>
            <w:bookmarkEnd w:id="1"/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621AE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67</w:t>
            </w:r>
          </w:p>
          <w:p w14:paraId="17ADE5E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94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4.55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59C9A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63</w:t>
            </w:r>
          </w:p>
          <w:p w14:paraId="6099D35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89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4EDD3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89</w:t>
            </w:r>
          </w:p>
          <w:p w14:paraId="5488A06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7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7E761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01</w:t>
            </w:r>
          </w:p>
          <w:p w14:paraId="4684648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39</w:t>
            </w:r>
          </w:p>
        </w:tc>
      </w:tr>
      <w:tr w:rsidR="00987A17" w:rsidRPr="0076495F" w14:paraId="0FCD0FA0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20406C91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Inferior Front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91A7A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11</w:t>
            </w:r>
          </w:p>
          <w:p w14:paraId="08DA901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36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4.06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D74A1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18</w:t>
            </w:r>
          </w:p>
          <w:p w14:paraId="3542AFA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4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5A265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6</w:t>
            </w:r>
          </w:p>
          <w:p w14:paraId="4F7E7F3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0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E290F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856</w:t>
            </w:r>
          </w:p>
          <w:p w14:paraId="08DFE12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14</w:t>
            </w:r>
          </w:p>
        </w:tc>
      </w:tr>
      <w:tr w:rsidR="00987A17" w:rsidRPr="0076495F" w14:paraId="411F1FD7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8DD3608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edial Front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6EA0A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75</w:t>
            </w:r>
          </w:p>
          <w:p w14:paraId="5415248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3.09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5.02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26C89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97</w:t>
            </w:r>
          </w:p>
          <w:p w14:paraId="4CEA7DF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5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EEFAD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48</w:t>
            </w:r>
          </w:p>
          <w:p w14:paraId="1D19037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A6900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13</w:t>
            </w:r>
          </w:p>
          <w:p w14:paraId="07F0EF7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05</w:t>
            </w:r>
          </w:p>
        </w:tc>
      </w:tr>
      <w:tr w:rsidR="00987A17" w:rsidRPr="0076495F" w14:paraId="634ED747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21547C1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edial Front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6EB05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2</w:t>
            </w:r>
          </w:p>
          <w:p w14:paraId="62701C2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57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5.38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F3D0A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72</w:t>
            </w:r>
          </w:p>
          <w:p w14:paraId="0197F55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4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AB518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549</w:t>
            </w:r>
          </w:p>
          <w:p w14:paraId="7062EFB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8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922F9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76</w:t>
            </w:r>
          </w:p>
          <w:p w14:paraId="6939A3D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25</w:t>
            </w:r>
          </w:p>
        </w:tc>
      </w:tr>
      <w:tr w:rsidR="00987A17" w:rsidRPr="0076495F" w14:paraId="5CCF7DC7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2A5A1C5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Orbit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3C00C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4.64</w:t>
            </w:r>
          </w:p>
          <w:p w14:paraId="23F574BB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91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7.61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8BFF8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36</w:t>
            </w:r>
          </w:p>
          <w:p w14:paraId="07D5BBF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47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991D9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86</w:t>
            </w:r>
          </w:p>
          <w:p w14:paraId="661022E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22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18195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48</w:t>
            </w:r>
          </w:p>
          <w:p w14:paraId="7B8FF5A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987A17" w:rsidRPr="0076495F" w14:paraId="3276B5BF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F191609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Orbit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6F097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33</w:t>
            </w:r>
          </w:p>
          <w:p w14:paraId="5ECB354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1.93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5.4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C6F7B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851</w:t>
            </w:r>
          </w:p>
          <w:p w14:paraId="501955E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00A05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31</w:t>
            </w:r>
          </w:p>
          <w:p w14:paraId="6E14BA6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17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40825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3</w:t>
            </w:r>
          </w:p>
          <w:p w14:paraId="41D5645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55</w:t>
            </w:r>
          </w:p>
        </w:tc>
      </w:tr>
      <w:tr w:rsidR="00987A17" w:rsidRPr="0076495F" w14:paraId="0DBC291F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F2721F4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Rect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4E3EA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5.35</w:t>
            </w:r>
          </w:p>
          <w:p w14:paraId="33C611D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94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7.22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A72D1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09</w:t>
            </w:r>
          </w:p>
          <w:p w14:paraId="387A7A5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1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B530E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01</w:t>
            </w:r>
          </w:p>
          <w:p w14:paraId="3B21F61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39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E9D67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811</w:t>
            </w:r>
          </w:p>
          <w:p w14:paraId="45D4BF5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044*</w:t>
            </w:r>
          </w:p>
        </w:tc>
      </w:tr>
      <w:tr w:rsidR="00987A17" w:rsidRPr="0076495F" w14:paraId="6253BE68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6824190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Rect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19E6B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83</w:t>
            </w:r>
          </w:p>
          <w:p w14:paraId="52B5A7B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33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4.83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EF12A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51</w:t>
            </w:r>
          </w:p>
          <w:p w14:paraId="77AAA8D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7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1B3D3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13</w:t>
            </w:r>
          </w:p>
          <w:p w14:paraId="5507E7A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53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4EE3D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366</w:t>
            </w:r>
          </w:p>
          <w:p w14:paraId="0C8841D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20</w:t>
            </w:r>
          </w:p>
        </w:tc>
      </w:tr>
      <w:tr w:rsidR="00987A17" w:rsidRPr="0076495F" w14:paraId="5C116231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1BC970A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aracentral Lobule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FB2CC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  <w:p w14:paraId="10F0C4F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2.4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C07A3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20</w:t>
            </w:r>
          </w:p>
          <w:p w14:paraId="161D64F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6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B6978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53</w:t>
            </w:r>
          </w:p>
          <w:p w14:paraId="77DF899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973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AED34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60</w:t>
            </w:r>
          </w:p>
          <w:p w14:paraId="2EED2E2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0</w:t>
            </w:r>
          </w:p>
        </w:tc>
      </w:tr>
      <w:tr w:rsidR="00987A17" w:rsidRPr="0076495F" w14:paraId="1A482B0F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21F0D695" w14:textId="77777777" w:rsidR="00987A17" w:rsidRPr="00557115" w:rsidRDefault="00987A17" w:rsidP="00C04F4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aracentral Lobule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64D15F" w14:textId="38AE5A30" w:rsidR="00987A1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.03</w:t>
            </w:r>
          </w:p>
          <w:p w14:paraId="13C6C4FF" w14:textId="3D7DE872" w:rsidR="0096388D" w:rsidRPr="00557115" w:rsidDel="007823DA" w:rsidRDefault="007823DA">
            <w:pPr>
              <w:adjustRightInd w:val="0"/>
              <w:snapToGrid w:val="0"/>
              <w:jc w:val="left"/>
              <w:rPr>
                <w:del w:id="2" w:author="Naoko Mori" w:date="2019-08-18T11:14:00Z"/>
                <w:rFonts w:ascii="Times New Roman" w:hAnsi="Times New Roman" w:cs="Times New Roman"/>
                <w:sz w:val="22"/>
              </w:rPr>
            </w:pPr>
            <w:ins w:id="3" w:author="Naoko Mori" w:date="2019-08-18T11:14:00Z">
              <w:r w:rsidRPr="00557115" w:rsidDel="007823DA">
                <w:rPr>
                  <w:rFonts w:ascii="Times New Roman" w:hAnsi="Times New Roman" w:cs="Times New Roman"/>
                  <w:sz w:val="22"/>
                </w:rPr>
                <w:t xml:space="preserve"> </w:t>
              </w:r>
            </w:ins>
          </w:p>
          <w:p w14:paraId="49C0E8AD" w14:textId="0AC5EEAB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2.58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AB136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53</w:t>
            </w:r>
          </w:p>
          <w:p w14:paraId="26145F7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40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9F142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96</w:t>
            </w:r>
          </w:p>
          <w:p w14:paraId="4FD5C1D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54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791CB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28</w:t>
            </w:r>
          </w:p>
          <w:p w14:paraId="7F4F24E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169</w:t>
            </w:r>
          </w:p>
        </w:tc>
      </w:tr>
      <w:tr w:rsidR="00987A17" w:rsidRPr="0076495F" w14:paraId="6F765E98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DA89046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recentr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B3C59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31</w:t>
            </w:r>
          </w:p>
          <w:p w14:paraId="59B0FF5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2.8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4158C4" w14:textId="4E279865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06</w:t>
            </w:r>
          </w:p>
          <w:p w14:paraId="43F74A1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E1598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25</w:t>
            </w:r>
          </w:p>
          <w:p w14:paraId="603534D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29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39D66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10</w:t>
            </w:r>
          </w:p>
          <w:p w14:paraId="69E41E9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58</w:t>
            </w:r>
          </w:p>
        </w:tc>
      </w:tr>
      <w:tr w:rsidR="00987A17" w:rsidRPr="0076495F" w14:paraId="7B8635C8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2B17E1F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recentr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444DD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.03</w:t>
            </w:r>
          </w:p>
          <w:p w14:paraId="2D6B292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2.57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16237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78</w:t>
            </w:r>
          </w:p>
          <w:p w14:paraId="035B80D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30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69C40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39</w:t>
            </w:r>
          </w:p>
          <w:p w14:paraId="3C92BCF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07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683E9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83</w:t>
            </w:r>
          </w:p>
          <w:p w14:paraId="0E37536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95</w:t>
            </w:r>
          </w:p>
        </w:tc>
      </w:tr>
      <w:tr w:rsidR="00987A17" w:rsidRPr="0076495F" w14:paraId="5779AB14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6CA246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4711430"/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bcallosal Gyrus</w:t>
            </w:r>
            <w:bookmarkEnd w:id="4"/>
            <w:r w:rsidRPr="00557115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E463A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4.17</w:t>
            </w:r>
          </w:p>
          <w:p w14:paraId="1BCFF9C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3.61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5.07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AD0CCD" w14:textId="465B5378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21</w:t>
            </w:r>
          </w:p>
          <w:p w14:paraId="4DD0C3F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18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FB2DC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884</w:t>
            </w:r>
          </w:p>
          <w:p w14:paraId="2B19057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007*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F3609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853</w:t>
            </w:r>
          </w:p>
          <w:p w14:paraId="08CDBA8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017*</w:t>
            </w:r>
          </w:p>
        </w:tc>
      </w:tr>
      <w:tr w:rsidR="00987A17" w:rsidRPr="0076495F" w14:paraId="400D402B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71A4F68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bcallos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929832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13</w:t>
            </w:r>
          </w:p>
          <w:p w14:paraId="72E5997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lastRenderedPageBreak/>
              <w:t>(1.81,</w:t>
            </w:r>
            <w:r w:rsidRPr="00557115">
              <w:rPr>
                <w:sz w:val="22"/>
              </w:rPr>
              <w:t xml:space="preserve"> </w:t>
            </w:r>
            <w:r w:rsidRPr="00557115">
              <w:rPr>
                <w:rFonts w:ascii="Times New Roman" w:hAnsi="Times New Roman" w:cs="Times New Roman"/>
                <w:sz w:val="22"/>
              </w:rPr>
              <w:t>4.1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3C77BD" w14:textId="389DF77D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82</w:t>
            </w:r>
          </w:p>
          <w:p w14:paraId="43CA78E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1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8C4D3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05</w:t>
            </w:r>
          </w:p>
          <w:p w14:paraId="267C26E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9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EC5A0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38</w:t>
            </w:r>
          </w:p>
          <w:p w14:paraId="1D46CC0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06</w:t>
            </w:r>
          </w:p>
        </w:tc>
      </w:tr>
      <w:tr w:rsidR="00987A17" w:rsidRPr="0076495F" w14:paraId="71F15376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638A7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ilateral Limbic lobe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C4A13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69C9F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75124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4AB43C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A17" w:rsidRPr="0076495F" w14:paraId="33C109A5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1BC4C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Fusiform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584017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9</w:t>
            </w:r>
          </w:p>
          <w:p w14:paraId="6A9F5E4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3.51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F01B1C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061</w:t>
            </w:r>
          </w:p>
          <w:p w14:paraId="5C4CFB2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8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4BFC49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29</w:t>
            </w:r>
          </w:p>
          <w:p w14:paraId="4E1A2C53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21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2341A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617</w:t>
            </w:r>
          </w:p>
          <w:p w14:paraId="2C9A3A73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65</w:t>
            </w:r>
          </w:p>
        </w:tc>
      </w:tr>
      <w:tr w:rsidR="00987A17" w:rsidRPr="0076495F" w14:paraId="270C7230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9BDDC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Fusiform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98D9A9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.03</w:t>
            </w:r>
          </w:p>
          <w:p w14:paraId="27E32095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2.63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65B51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323</w:t>
            </w:r>
          </w:p>
          <w:p w14:paraId="0BE11FB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2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8A08E4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065</w:t>
            </w:r>
          </w:p>
          <w:p w14:paraId="0883FE21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8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B8EFA9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52</w:t>
            </w:r>
          </w:p>
          <w:p w14:paraId="33CEFEA9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86</w:t>
            </w:r>
          </w:p>
        </w:tc>
      </w:tr>
      <w:tr w:rsidR="00987A17" w:rsidRPr="0076495F" w14:paraId="255DA703" w14:textId="77777777" w:rsidTr="008C5D3E">
        <w:trPr>
          <w:trHeight w:val="874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855848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Lingu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98888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6FB9F8E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2.33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8FBF84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24</w:t>
            </w:r>
          </w:p>
          <w:p w14:paraId="41B30AF0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5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B766D1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27</w:t>
            </w:r>
          </w:p>
          <w:p w14:paraId="72F01A4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2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2D9C32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2</w:t>
            </w:r>
          </w:p>
          <w:p w14:paraId="70CDE1D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56</w:t>
            </w:r>
          </w:p>
        </w:tc>
      </w:tr>
      <w:tr w:rsidR="00987A17" w:rsidRPr="0076495F" w14:paraId="5B42AD67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DCDEE8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Lingu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60225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1B11C54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C95F9A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74</w:t>
            </w:r>
          </w:p>
          <w:p w14:paraId="2F655CA1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3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9F637A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5</w:t>
            </w:r>
          </w:p>
          <w:p w14:paraId="23B83B1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28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C030F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</w:t>
            </w:r>
          </w:p>
          <w:p w14:paraId="0123F38A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87A17" w:rsidRPr="0076495F" w14:paraId="0E021E49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03321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Thalam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A49FD4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4F943FD6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61DAF3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NA</w:t>
            </w:r>
          </w:p>
          <w:p w14:paraId="1619467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B100D2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  <w:p w14:paraId="3B795DF8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16B93A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  <w:p w14:paraId="14CCC083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987A17" w:rsidRPr="0076495F" w14:paraId="768987E3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508EF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Thalam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8884C5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7B5A75DF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68E9F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06</w:t>
            </w:r>
          </w:p>
          <w:p w14:paraId="4BE48F9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661636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67</w:t>
            </w:r>
          </w:p>
          <w:p w14:paraId="596ED47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3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DA5BBD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67</w:t>
            </w:r>
          </w:p>
          <w:p w14:paraId="52FE0819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3</w:t>
            </w:r>
          </w:p>
        </w:tc>
      </w:tr>
      <w:tr w:rsidR="00987A17" w:rsidRPr="0076495F" w14:paraId="19D9BB35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2F036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Cingulate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A17A14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34</w:t>
            </w:r>
          </w:p>
          <w:p w14:paraId="18D522F1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3.11, 3.76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AA2A94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45</w:t>
            </w:r>
          </w:p>
          <w:p w14:paraId="72303DFD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2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C7050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76</w:t>
            </w:r>
          </w:p>
          <w:p w14:paraId="5118A998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2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2F1412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29</w:t>
            </w:r>
          </w:p>
          <w:p w14:paraId="3B21C6F0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52</w:t>
            </w:r>
          </w:p>
        </w:tc>
      </w:tr>
      <w:tr w:rsidR="00987A17" w:rsidRPr="0076495F" w14:paraId="3379F849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EFA7CF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Cingulate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059BF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86</w:t>
            </w:r>
          </w:p>
          <w:p w14:paraId="133C7466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64, 3.47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4A2C99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45</w:t>
            </w:r>
          </w:p>
          <w:p w14:paraId="659D9E41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2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CD180D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854</w:t>
            </w:r>
          </w:p>
          <w:p w14:paraId="59208EE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14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170836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98</w:t>
            </w:r>
          </w:p>
          <w:p w14:paraId="7BA2E6B7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01</w:t>
            </w:r>
          </w:p>
        </w:tc>
      </w:tr>
      <w:tr w:rsidR="00987A17" w:rsidRPr="0076495F" w14:paraId="3B13C053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36E17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Parahippocampal Gyr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7436A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75</w:t>
            </w:r>
          </w:p>
          <w:p w14:paraId="7A613C6B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1.77, 3.2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57C50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97</w:t>
            </w:r>
          </w:p>
          <w:p w14:paraId="652EE75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0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6D3B2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642</w:t>
            </w:r>
          </w:p>
          <w:p w14:paraId="20827B5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6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C2995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98</w:t>
            </w:r>
          </w:p>
          <w:p w14:paraId="6C81652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82</w:t>
            </w:r>
          </w:p>
        </w:tc>
      </w:tr>
      <w:tr w:rsidR="00987A17" w:rsidRPr="0076495F" w14:paraId="474B7BC4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C5FA8D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Parahippocampal Gyr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2A0196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38</w:t>
            </w:r>
          </w:p>
          <w:p w14:paraId="0B8BB5D5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2.73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CB53C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65</w:t>
            </w:r>
          </w:p>
          <w:p w14:paraId="585A5B0D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4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63E66E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494</w:t>
            </w:r>
          </w:p>
          <w:p w14:paraId="1C8BC23C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92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A73B1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617</w:t>
            </w:r>
          </w:p>
          <w:p w14:paraId="029272D1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65</w:t>
            </w:r>
          </w:p>
        </w:tc>
      </w:tr>
      <w:tr w:rsidR="00987A17" w:rsidRPr="0076495F" w14:paraId="4601CD4E" w14:textId="77777777" w:rsidTr="008C5D3E">
        <w:trPr>
          <w:trHeight w:val="851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D7DEC1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Anterior Cingulate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8966B5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4.44</w:t>
            </w:r>
          </w:p>
          <w:p w14:paraId="73360A5D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3.84, 4.9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387F1A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69</w:t>
            </w:r>
          </w:p>
          <w:p w14:paraId="4171093F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092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7C990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87</w:t>
            </w:r>
          </w:p>
          <w:p w14:paraId="4F07143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52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9F025B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56</w:t>
            </w:r>
          </w:p>
          <w:p w14:paraId="382A3360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114</w:t>
            </w:r>
          </w:p>
        </w:tc>
      </w:tr>
      <w:tr w:rsidR="00987A17" w:rsidRPr="0076495F" w14:paraId="5F77C6AE" w14:textId="77777777" w:rsidTr="008C5D3E"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2E0499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Anterior Cingulate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734490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4.07</w:t>
            </w:r>
          </w:p>
          <w:p w14:paraId="1F1A2021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3.25, 4.44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4F6755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45</w:t>
            </w:r>
          </w:p>
          <w:p w14:paraId="293BFD73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2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76E8E2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22</w:t>
            </w:r>
          </w:p>
          <w:p w14:paraId="55D12A93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37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5B28A3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11</w:t>
            </w:r>
          </w:p>
          <w:p w14:paraId="4832C9E2" w14:textId="77777777" w:rsidR="00987A17" w:rsidRPr="00F74AD7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81</w:t>
            </w:r>
          </w:p>
        </w:tc>
      </w:tr>
      <w:tr w:rsidR="00987A17" w:rsidRPr="0076495F" w14:paraId="41F06C48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0DEA6A" w14:textId="1E4038BF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" w:name="_Hlk14711666"/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Posterior Cingulate</w:t>
            </w:r>
            <w:bookmarkEnd w:id="5"/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E698E2" w14:textId="77777777" w:rsidR="00987A17" w:rsidRPr="00557115" w:rsidRDefault="00987A1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87</w:t>
            </w:r>
          </w:p>
          <w:p w14:paraId="7283EEAA" w14:textId="77777777" w:rsidR="00987A17" w:rsidRPr="00557115" w:rsidRDefault="00987A1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1.63, 3.35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67E46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732</w:t>
            </w:r>
          </w:p>
          <w:p w14:paraId="0EB2D60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4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C9BFB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69</w:t>
            </w:r>
          </w:p>
          <w:p w14:paraId="3FCD461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5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05F1F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90</w:t>
            </w:r>
          </w:p>
          <w:p w14:paraId="1C213B6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98</w:t>
            </w:r>
          </w:p>
        </w:tc>
      </w:tr>
      <w:tr w:rsidR="00987A17" w:rsidRPr="0076495F" w14:paraId="393DBEB8" w14:textId="77777777" w:rsidTr="008C5D3E">
        <w:trPr>
          <w:trHeight w:val="648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76D0C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osterior Cingulate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34859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31</w:t>
            </w:r>
          </w:p>
          <w:p w14:paraId="15F4B74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79, 4.12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283A6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5</w:t>
            </w:r>
          </w:p>
          <w:p w14:paraId="6A55FEF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5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238A1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07</w:t>
            </w:r>
          </w:p>
          <w:p w14:paraId="6E74B8C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6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E21EF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22</w:t>
            </w:r>
          </w:p>
          <w:p w14:paraId="13C9A14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37</w:t>
            </w:r>
          </w:p>
        </w:tc>
      </w:tr>
      <w:tr w:rsidR="00987A17" w:rsidRPr="0076495F" w14:paraId="194A7599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CA781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Uncus 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6D6BEF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59</w:t>
            </w:r>
          </w:p>
          <w:p w14:paraId="7AD2936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19, 3.87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6DBF9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545</w:t>
            </w:r>
          </w:p>
          <w:p w14:paraId="3C5CEB2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B5765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26</w:t>
            </w:r>
          </w:p>
          <w:p w14:paraId="738A565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18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1EA31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70</w:t>
            </w:r>
          </w:p>
          <w:p w14:paraId="3B647E3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37</w:t>
            </w:r>
          </w:p>
        </w:tc>
      </w:tr>
      <w:tr w:rsidR="00987A17" w:rsidRPr="0076495F" w14:paraId="262E9CD5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8E26D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Uncus L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7562D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.58</w:t>
            </w:r>
          </w:p>
          <w:p w14:paraId="125DD6A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2.9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00AAD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00</w:t>
            </w:r>
          </w:p>
          <w:p w14:paraId="75A7FD8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B73AE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46</w:t>
            </w:r>
          </w:p>
          <w:p w14:paraId="385B95B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9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8C947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93</w:t>
            </w:r>
          </w:p>
          <w:p w14:paraId="28281EB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46</w:t>
            </w:r>
          </w:p>
        </w:tc>
      </w:tr>
      <w:tr w:rsidR="00987A17" w:rsidRPr="0076495F" w14:paraId="64D19477" w14:textId="77777777" w:rsidTr="008C5D3E">
        <w:trPr>
          <w:trHeight w:val="383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436F1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temporal lobe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0AC6A2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7334E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C16C05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59B716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A17" w:rsidRPr="0076495F" w14:paraId="4715705E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399263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perior Temporal Gyrus-Rt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B1D52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47</w:t>
            </w:r>
          </w:p>
          <w:p w14:paraId="7F4B164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69, 4.16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A37FB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66</w:t>
            </w:r>
          </w:p>
          <w:p w14:paraId="616726C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47B36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24</w:t>
            </w:r>
          </w:p>
          <w:p w14:paraId="52B9593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A0900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36</w:t>
            </w:r>
          </w:p>
          <w:p w14:paraId="49C2892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09</w:t>
            </w:r>
          </w:p>
        </w:tc>
      </w:tr>
      <w:tr w:rsidR="00987A17" w:rsidRPr="0076495F" w14:paraId="23B41519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84AB0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iddle Temporal Gyrus-Rt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A10B93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34</w:t>
            </w:r>
          </w:p>
          <w:p w14:paraId="4545C172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22, 3.83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1B115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09</w:t>
            </w:r>
          </w:p>
          <w:p w14:paraId="4975627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8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50497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646</w:t>
            </w:r>
          </w:p>
          <w:p w14:paraId="1E1F8EA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435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B0ABD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93</w:t>
            </w:r>
          </w:p>
          <w:p w14:paraId="03BDCED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46</w:t>
            </w:r>
          </w:p>
        </w:tc>
      </w:tr>
      <w:tr w:rsidR="00987A17" w:rsidRPr="0076495F" w14:paraId="0944C3D1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9A2C82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rior Temporal Gyrus-Rt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AA5B8F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32</w:t>
            </w:r>
          </w:p>
          <w:p w14:paraId="218738BF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85, 3.65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98A8E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545</w:t>
            </w:r>
          </w:p>
          <w:p w14:paraId="0A94F55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941C3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854</w:t>
            </w:r>
          </w:p>
          <w:p w14:paraId="400C14A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14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80D88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854</w:t>
            </w:r>
          </w:p>
          <w:p w14:paraId="2BFFA40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14</w:t>
            </w:r>
          </w:p>
        </w:tc>
      </w:tr>
      <w:tr w:rsidR="00987A17" w:rsidRPr="0076495F" w14:paraId="75F18D40" w14:textId="77777777" w:rsidTr="008C5D3E">
        <w:trPr>
          <w:trHeight w:val="780"/>
        </w:trPr>
        <w:tc>
          <w:tcPr>
            <w:tcW w:w="2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18D48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Transverse Temporal Gyrus-Rt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9E5AA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1B09363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.5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721C5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27</w:t>
            </w:r>
          </w:p>
          <w:p w14:paraId="73B55A0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4C333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43</w:t>
            </w:r>
          </w:p>
          <w:p w14:paraId="79546E2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30</w:t>
            </w:r>
          </w:p>
        </w:tc>
        <w:tc>
          <w:tcPr>
            <w:tcW w:w="15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12FDC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00</w:t>
            </w:r>
          </w:p>
          <w:p w14:paraId="6E9F725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40</w:t>
            </w:r>
          </w:p>
        </w:tc>
      </w:tr>
    </w:tbl>
    <w:p w14:paraId="6E70B01F" w14:textId="77777777" w:rsidR="007C584F" w:rsidRPr="007C584F" w:rsidRDefault="007C58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584F">
        <w:rPr>
          <w:rFonts w:ascii="Times New Roman" w:hAnsi="Times New Roman" w:cs="Times New Roman"/>
          <w:sz w:val="24"/>
          <w:szCs w:val="24"/>
        </w:rPr>
        <w:t>R: Right</w:t>
      </w:r>
    </w:p>
    <w:p w14:paraId="74217551" w14:textId="77777777" w:rsidR="007C584F" w:rsidRPr="007C584F" w:rsidRDefault="007C58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584F">
        <w:rPr>
          <w:rFonts w:ascii="Times New Roman" w:hAnsi="Times New Roman" w:cs="Times New Roman"/>
          <w:sz w:val="24"/>
          <w:szCs w:val="24"/>
        </w:rPr>
        <w:t>L: Left</w:t>
      </w:r>
    </w:p>
    <w:p w14:paraId="429E9F88" w14:textId="77777777" w:rsidR="007C584F" w:rsidRPr="007C584F" w:rsidRDefault="007C58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C584F">
        <w:rPr>
          <w:rFonts w:ascii="Times New Roman" w:hAnsi="Times New Roman" w:cs="Times New Roman"/>
          <w:sz w:val="24"/>
          <w:szCs w:val="24"/>
        </w:rPr>
        <w:t>NA: not applicable</w:t>
      </w:r>
    </w:p>
    <w:p w14:paraId="6E4FEA61" w14:textId="193583B6" w:rsidR="00987A17" w:rsidRPr="00557115" w:rsidRDefault="007C584F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7C584F">
        <w:rPr>
          <w:rFonts w:ascii="Times New Roman" w:hAnsi="Times New Roman" w:cs="Times New Roman"/>
          <w:sz w:val="24"/>
          <w:szCs w:val="24"/>
        </w:rPr>
        <w:t>*Statistically significant</w:t>
      </w:r>
    </w:p>
    <w:p w14:paraId="0ADF8BBE" w14:textId="77777777" w:rsidR="00987A17" w:rsidRPr="00557115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00BF48" w14:textId="77777777" w:rsidR="00987A17" w:rsidRPr="00557115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B6FD07" w14:textId="77777777" w:rsidR="00987A17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15E782" w14:textId="77777777" w:rsidR="00987A17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5F4AA1" w14:textId="77777777" w:rsidR="00987A17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BEEB9D" w14:textId="77777777" w:rsidR="00987A17" w:rsidRPr="00557115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61B9CF" w14:textId="77777777" w:rsidR="00987A17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21F086" w14:textId="77777777" w:rsidR="00987A17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15129B" w14:textId="77777777" w:rsidR="00987A17" w:rsidRDefault="00987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13F89C" w14:textId="2B21C2D4" w:rsidR="00905D6B" w:rsidRDefault="00905D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7FE19E" w14:textId="77777777" w:rsidR="00987A17" w:rsidRPr="00557115" w:rsidRDefault="00987A17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57115">
        <w:rPr>
          <w:rFonts w:ascii="Times New Roman" w:hAnsi="Times New Roman" w:cs="Times New Roman"/>
          <w:b/>
          <w:bCs/>
          <w:sz w:val="24"/>
          <w:szCs w:val="24"/>
        </w:rPr>
        <w:lastRenderedPageBreak/>
        <w:t>(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711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ent</w:t>
      </w:r>
    </w:p>
    <w:tbl>
      <w:tblPr>
        <w:tblStyle w:val="TableGrid"/>
        <w:tblW w:w="836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1418"/>
      </w:tblGrid>
      <w:tr w:rsidR="00987A17" w:rsidRPr="0076495F" w14:paraId="2AF423B3" w14:textId="77777777" w:rsidTr="008C5D3E">
        <w:tc>
          <w:tcPr>
            <w:tcW w:w="2694" w:type="dxa"/>
            <w:shd w:val="clear" w:color="auto" w:fill="auto"/>
          </w:tcPr>
          <w:p w14:paraId="37FF24C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Bilateral Frontal lobe</w:t>
            </w:r>
          </w:p>
        </w:tc>
        <w:tc>
          <w:tcPr>
            <w:tcW w:w="1417" w:type="dxa"/>
          </w:tcPr>
          <w:p w14:paraId="52326026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Extent (%)</w:t>
            </w:r>
          </w:p>
        </w:tc>
        <w:tc>
          <w:tcPr>
            <w:tcW w:w="1418" w:type="dxa"/>
            <w:shd w:val="clear" w:color="auto" w:fill="auto"/>
          </w:tcPr>
          <w:p w14:paraId="719F6FB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bal </w:t>
            </w:r>
          </w:p>
          <w:p w14:paraId="0C8CA3A2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MQ</w:t>
            </w:r>
          </w:p>
        </w:tc>
        <w:tc>
          <w:tcPr>
            <w:tcW w:w="1417" w:type="dxa"/>
            <w:shd w:val="clear" w:color="auto" w:fill="auto"/>
          </w:tcPr>
          <w:p w14:paraId="0A6E3886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sual </w:t>
            </w:r>
          </w:p>
          <w:p w14:paraId="417B28C6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MQ</w:t>
            </w:r>
          </w:p>
        </w:tc>
        <w:tc>
          <w:tcPr>
            <w:tcW w:w="1418" w:type="dxa"/>
            <w:shd w:val="clear" w:color="auto" w:fill="auto"/>
          </w:tcPr>
          <w:p w14:paraId="2CD8015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ral </w:t>
            </w:r>
          </w:p>
          <w:p w14:paraId="75B7E5B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MQ</w:t>
            </w:r>
          </w:p>
        </w:tc>
      </w:tr>
      <w:tr w:rsidR="00987A17" w:rsidRPr="0076495F" w14:paraId="60C71C20" w14:textId="77777777" w:rsidTr="008C5D3E">
        <w:tc>
          <w:tcPr>
            <w:tcW w:w="2694" w:type="dxa"/>
            <w:shd w:val="clear" w:color="auto" w:fill="FFFFFF" w:themeFill="background1"/>
          </w:tcPr>
          <w:p w14:paraId="730A66DC" w14:textId="77777777" w:rsidR="00987A17" w:rsidRPr="00557115" w:rsidRDefault="00987A17">
            <w:pPr>
              <w:widowControl/>
              <w:snapToGrid w:val="0"/>
              <w:jc w:val="left"/>
              <w:rPr>
                <w:color w:val="000000"/>
                <w:sz w:val="24"/>
                <w:szCs w:val="24"/>
              </w:rPr>
            </w:pPr>
            <w:r w:rsidRPr="00557115">
              <w:rPr>
                <w:color w:val="000000"/>
                <w:sz w:val="24"/>
                <w:szCs w:val="24"/>
              </w:rPr>
              <w:t>Superior Frontal Gyrus R</w:t>
            </w:r>
          </w:p>
        </w:tc>
        <w:tc>
          <w:tcPr>
            <w:tcW w:w="1417" w:type="dxa"/>
          </w:tcPr>
          <w:p w14:paraId="71190825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44.3</w:t>
            </w:r>
          </w:p>
          <w:p w14:paraId="685A67F4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0, 53.6)</w:t>
            </w:r>
          </w:p>
        </w:tc>
        <w:tc>
          <w:tcPr>
            <w:tcW w:w="1418" w:type="dxa"/>
            <w:shd w:val="clear" w:color="auto" w:fill="auto"/>
          </w:tcPr>
          <w:p w14:paraId="6F52E6DC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567</w:t>
            </w:r>
          </w:p>
          <w:p w14:paraId="5A6F835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73</w:t>
            </w:r>
          </w:p>
        </w:tc>
        <w:tc>
          <w:tcPr>
            <w:tcW w:w="1417" w:type="dxa"/>
            <w:shd w:val="clear" w:color="auto" w:fill="auto"/>
          </w:tcPr>
          <w:p w14:paraId="030EF03C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567</w:t>
            </w:r>
          </w:p>
          <w:p w14:paraId="6F22EDC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73</w:t>
            </w:r>
          </w:p>
        </w:tc>
        <w:tc>
          <w:tcPr>
            <w:tcW w:w="1418" w:type="dxa"/>
            <w:shd w:val="clear" w:color="auto" w:fill="auto"/>
          </w:tcPr>
          <w:p w14:paraId="2A09168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628</w:t>
            </w:r>
          </w:p>
          <w:p w14:paraId="39B14594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18</w:t>
            </w:r>
          </w:p>
        </w:tc>
      </w:tr>
      <w:tr w:rsidR="00987A17" w:rsidRPr="0076495F" w14:paraId="6997DDC2" w14:textId="77777777" w:rsidTr="008C5D3E">
        <w:tc>
          <w:tcPr>
            <w:tcW w:w="2694" w:type="dxa"/>
            <w:shd w:val="clear" w:color="auto" w:fill="FFFFFF" w:themeFill="background1"/>
          </w:tcPr>
          <w:p w14:paraId="518EDDE7" w14:textId="77777777" w:rsidR="00987A17" w:rsidRPr="00557115" w:rsidRDefault="00987A17">
            <w:pPr>
              <w:widowControl/>
              <w:snapToGrid w:val="0"/>
              <w:jc w:val="left"/>
              <w:rPr>
                <w:color w:val="000000"/>
                <w:sz w:val="24"/>
                <w:szCs w:val="24"/>
              </w:rPr>
            </w:pPr>
            <w:r w:rsidRPr="00557115">
              <w:rPr>
                <w:color w:val="000000"/>
                <w:sz w:val="24"/>
                <w:szCs w:val="24"/>
              </w:rPr>
              <w:t>Superior Frontal Gyrus L</w:t>
            </w:r>
          </w:p>
        </w:tc>
        <w:tc>
          <w:tcPr>
            <w:tcW w:w="1417" w:type="dxa"/>
          </w:tcPr>
          <w:p w14:paraId="70E3BE6E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23.7</w:t>
            </w:r>
          </w:p>
          <w:p w14:paraId="6C0D8828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3.5, 31.7)</w:t>
            </w:r>
          </w:p>
        </w:tc>
        <w:tc>
          <w:tcPr>
            <w:tcW w:w="1418" w:type="dxa"/>
            <w:shd w:val="clear" w:color="auto" w:fill="auto"/>
          </w:tcPr>
          <w:p w14:paraId="5E2D4CA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445</w:t>
            </w:r>
          </w:p>
          <w:p w14:paraId="0AE2B90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1417" w:type="dxa"/>
            <w:shd w:val="clear" w:color="auto" w:fill="auto"/>
          </w:tcPr>
          <w:p w14:paraId="36E1F067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445</w:t>
            </w:r>
          </w:p>
          <w:p w14:paraId="14D0809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1418" w:type="dxa"/>
            <w:shd w:val="clear" w:color="auto" w:fill="auto"/>
          </w:tcPr>
          <w:p w14:paraId="1DE25DF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201</w:t>
            </w:r>
          </w:p>
          <w:p w14:paraId="103C04F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577</w:t>
            </w:r>
          </w:p>
        </w:tc>
      </w:tr>
      <w:tr w:rsidR="00987A17" w:rsidRPr="0076495F" w14:paraId="118AFB49" w14:textId="77777777" w:rsidTr="008C5D3E">
        <w:tc>
          <w:tcPr>
            <w:tcW w:w="2694" w:type="dxa"/>
            <w:shd w:val="clear" w:color="auto" w:fill="FFFFFF" w:themeFill="background1"/>
          </w:tcPr>
          <w:p w14:paraId="02234DBF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iddle Frontal Gyrus R</w:t>
            </w:r>
          </w:p>
        </w:tc>
        <w:tc>
          <w:tcPr>
            <w:tcW w:w="1417" w:type="dxa"/>
          </w:tcPr>
          <w:p w14:paraId="1F6A4BF1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20.6</w:t>
            </w:r>
          </w:p>
          <w:p w14:paraId="4BF00ED4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9.35, 36.9)</w:t>
            </w:r>
          </w:p>
        </w:tc>
        <w:tc>
          <w:tcPr>
            <w:tcW w:w="1418" w:type="dxa"/>
            <w:shd w:val="clear" w:color="auto" w:fill="auto"/>
          </w:tcPr>
          <w:p w14:paraId="5375C749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634</w:t>
            </w:r>
          </w:p>
          <w:p w14:paraId="686B276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417" w:type="dxa"/>
            <w:shd w:val="clear" w:color="auto" w:fill="auto"/>
          </w:tcPr>
          <w:p w14:paraId="71D3FCEC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634</w:t>
            </w:r>
          </w:p>
          <w:p w14:paraId="6C9AEDC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418" w:type="dxa"/>
            <w:shd w:val="clear" w:color="auto" w:fill="auto"/>
          </w:tcPr>
          <w:p w14:paraId="0EA0076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652</w:t>
            </w:r>
          </w:p>
          <w:p w14:paraId="2C49428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09</w:t>
            </w:r>
          </w:p>
        </w:tc>
      </w:tr>
      <w:tr w:rsidR="00987A17" w:rsidRPr="0076495F" w14:paraId="1C65D9E9" w14:textId="77777777" w:rsidTr="008C5D3E">
        <w:tc>
          <w:tcPr>
            <w:tcW w:w="2694" w:type="dxa"/>
            <w:shd w:val="clear" w:color="auto" w:fill="FFFFFF" w:themeFill="background1"/>
          </w:tcPr>
          <w:p w14:paraId="1BD6CDC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iddle Frontal Gyrus L</w:t>
            </w:r>
          </w:p>
        </w:tc>
        <w:tc>
          <w:tcPr>
            <w:tcW w:w="1417" w:type="dxa"/>
          </w:tcPr>
          <w:p w14:paraId="1AA01B5D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17.6</w:t>
            </w:r>
          </w:p>
          <w:p w14:paraId="0B4685BF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5.35, 32.5)</w:t>
            </w:r>
          </w:p>
        </w:tc>
        <w:tc>
          <w:tcPr>
            <w:tcW w:w="1418" w:type="dxa"/>
            <w:shd w:val="clear" w:color="auto" w:fill="auto"/>
          </w:tcPr>
          <w:p w14:paraId="2B85A46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591</w:t>
            </w:r>
          </w:p>
          <w:p w14:paraId="4100460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17</w:t>
            </w:r>
          </w:p>
        </w:tc>
        <w:tc>
          <w:tcPr>
            <w:tcW w:w="1417" w:type="dxa"/>
            <w:shd w:val="clear" w:color="auto" w:fill="auto"/>
          </w:tcPr>
          <w:p w14:paraId="428C43A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591</w:t>
            </w:r>
          </w:p>
          <w:p w14:paraId="1A0B4857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17</w:t>
            </w:r>
          </w:p>
        </w:tc>
        <w:tc>
          <w:tcPr>
            <w:tcW w:w="1418" w:type="dxa"/>
            <w:shd w:val="clear" w:color="auto" w:fill="auto"/>
          </w:tcPr>
          <w:p w14:paraId="3DE2E4B5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609</w:t>
            </w:r>
          </w:p>
          <w:p w14:paraId="446CC8F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12</w:t>
            </w:r>
          </w:p>
        </w:tc>
      </w:tr>
      <w:tr w:rsidR="00987A17" w:rsidRPr="0076495F" w14:paraId="0745B497" w14:textId="77777777" w:rsidTr="008C5D3E">
        <w:tc>
          <w:tcPr>
            <w:tcW w:w="2694" w:type="dxa"/>
            <w:shd w:val="clear" w:color="auto" w:fill="FFFFFF" w:themeFill="background1"/>
          </w:tcPr>
          <w:p w14:paraId="0A658C0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Inferior Frontal Gyrus R</w:t>
            </w:r>
          </w:p>
        </w:tc>
        <w:tc>
          <w:tcPr>
            <w:tcW w:w="1417" w:type="dxa"/>
          </w:tcPr>
          <w:p w14:paraId="74B892FF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23.7</w:t>
            </w:r>
          </w:p>
          <w:p w14:paraId="67EC26E9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3.0, 46.9)</w:t>
            </w:r>
          </w:p>
        </w:tc>
        <w:tc>
          <w:tcPr>
            <w:tcW w:w="1418" w:type="dxa"/>
            <w:shd w:val="clear" w:color="auto" w:fill="auto"/>
          </w:tcPr>
          <w:p w14:paraId="699DB699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49</w:t>
            </w:r>
          </w:p>
          <w:p w14:paraId="6272F26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26</w:t>
            </w:r>
          </w:p>
        </w:tc>
        <w:tc>
          <w:tcPr>
            <w:tcW w:w="1417" w:type="dxa"/>
            <w:shd w:val="clear" w:color="auto" w:fill="auto"/>
          </w:tcPr>
          <w:p w14:paraId="6EC97B8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49</w:t>
            </w:r>
          </w:p>
          <w:p w14:paraId="4294F9C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26</w:t>
            </w:r>
          </w:p>
        </w:tc>
        <w:tc>
          <w:tcPr>
            <w:tcW w:w="1418" w:type="dxa"/>
            <w:shd w:val="clear" w:color="auto" w:fill="auto"/>
          </w:tcPr>
          <w:p w14:paraId="683E49F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682</w:t>
            </w:r>
          </w:p>
          <w:p w14:paraId="38A75A7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98</w:t>
            </w:r>
          </w:p>
        </w:tc>
      </w:tr>
      <w:tr w:rsidR="00987A17" w:rsidRPr="0076495F" w14:paraId="279AD515" w14:textId="77777777" w:rsidTr="008C5D3E">
        <w:tc>
          <w:tcPr>
            <w:tcW w:w="2694" w:type="dxa"/>
            <w:shd w:val="clear" w:color="auto" w:fill="FFFFFF" w:themeFill="background1"/>
          </w:tcPr>
          <w:p w14:paraId="182DAAE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Inferior Frontal Gyrus L</w:t>
            </w:r>
          </w:p>
        </w:tc>
        <w:tc>
          <w:tcPr>
            <w:tcW w:w="1417" w:type="dxa"/>
          </w:tcPr>
          <w:p w14:paraId="2B02DDB4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13.7</w:t>
            </w:r>
          </w:p>
          <w:p w14:paraId="27FFFE2F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3.22, 38.0)</w:t>
            </w:r>
          </w:p>
        </w:tc>
        <w:tc>
          <w:tcPr>
            <w:tcW w:w="1418" w:type="dxa"/>
            <w:shd w:val="clear" w:color="auto" w:fill="auto"/>
          </w:tcPr>
          <w:p w14:paraId="22C728F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474</w:t>
            </w:r>
          </w:p>
          <w:p w14:paraId="4D7B680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1417" w:type="dxa"/>
            <w:shd w:val="clear" w:color="auto" w:fill="auto"/>
          </w:tcPr>
          <w:p w14:paraId="12533F7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474</w:t>
            </w:r>
          </w:p>
          <w:p w14:paraId="1EB5BCE7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1418" w:type="dxa"/>
            <w:shd w:val="clear" w:color="auto" w:fill="auto"/>
          </w:tcPr>
          <w:p w14:paraId="3D1C9E25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74</w:t>
            </w:r>
          </w:p>
          <w:p w14:paraId="0DEBBC1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630</w:t>
            </w:r>
          </w:p>
        </w:tc>
      </w:tr>
      <w:tr w:rsidR="00987A17" w:rsidRPr="0076495F" w14:paraId="6D920FE2" w14:textId="77777777" w:rsidTr="008C5D3E">
        <w:tc>
          <w:tcPr>
            <w:tcW w:w="2694" w:type="dxa"/>
            <w:shd w:val="clear" w:color="auto" w:fill="FFFFFF" w:themeFill="background1"/>
          </w:tcPr>
          <w:p w14:paraId="79ED589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edial Frontal Gyrus R</w:t>
            </w:r>
          </w:p>
        </w:tc>
        <w:tc>
          <w:tcPr>
            <w:tcW w:w="1417" w:type="dxa"/>
          </w:tcPr>
          <w:p w14:paraId="216CDAD9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41.8</w:t>
            </w:r>
          </w:p>
          <w:p w14:paraId="681474A5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2, 56.5)</w:t>
            </w:r>
          </w:p>
        </w:tc>
        <w:tc>
          <w:tcPr>
            <w:tcW w:w="1418" w:type="dxa"/>
            <w:shd w:val="clear" w:color="auto" w:fill="auto"/>
          </w:tcPr>
          <w:p w14:paraId="73CBD885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554</w:t>
            </w:r>
          </w:p>
          <w:p w14:paraId="6E3E6CCF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59</w:t>
            </w:r>
          </w:p>
        </w:tc>
        <w:tc>
          <w:tcPr>
            <w:tcW w:w="1417" w:type="dxa"/>
            <w:shd w:val="clear" w:color="auto" w:fill="auto"/>
          </w:tcPr>
          <w:p w14:paraId="6BE1433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554</w:t>
            </w:r>
          </w:p>
          <w:p w14:paraId="3BDBDB1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59</w:t>
            </w:r>
          </w:p>
        </w:tc>
        <w:tc>
          <w:tcPr>
            <w:tcW w:w="1418" w:type="dxa"/>
            <w:shd w:val="clear" w:color="auto" w:fill="auto"/>
          </w:tcPr>
          <w:p w14:paraId="7C6FBF1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493</w:t>
            </w:r>
          </w:p>
          <w:p w14:paraId="6601C93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6</w:t>
            </w:r>
          </w:p>
        </w:tc>
      </w:tr>
      <w:tr w:rsidR="00987A17" w:rsidRPr="0076495F" w14:paraId="2BC57EBF" w14:textId="77777777" w:rsidTr="008C5D3E">
        <w:tc>
          <w:tcPr>
            <w:tcW w:w="2694" w:type="dxa"/>
            <w:shd w:val="clear" w:color="auto" w:fill="FFFFFF" w:themeFill="background1"/>
          </w:tcPr>
          <w:p w14:paraId="1778526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edial Frontal Gyrus L</w:t>
            </w:r>
          </w:p>
        </w:tc>
        <w:tc>
          <w:tcPr>
            <w:tcW w:w="1417" w:type="dxa"/>
          </w:tcPr>
          <w:p w14:paraId="7DFF0D37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30.7</w:t>
            </w:r>
          </w:p>
          <w:p w14:paraId="3CAAED38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2.5, 39.4)</w:t>
            </w:r>
          </w:p>
        </w:tc>
        <w:tc>
          <w:tcPr>
            <w:tcW w:w="1418" w:type="dxa"/>
            <w:shd w:val="clear" w:color="auto" w:fill="auto"/>
          </w:tcPr>
          <w:p w14:paraId="045B491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95</w:t>
            </w:r>
          </w:p>
          <w:p w14:paraId="3D10100F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1417" w:type="dxa"/>
            <w:shd w:val="clear" w:color="auto" w:fill="auto"/>
          </w:tcPr>
          <w:p w14:paraId="2C44F055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95</w:t>
            </w:r>
          </w:p>
          <w:p w14:paraId="6BC4C165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1418" w:type="dxa"/>
            <w:shd w:val="clear" w:color="auto" w:fill="auto"/>
          </w:tcPr>
          <w:p w14:paraId="763C3BB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031</w:t>
            </w:r>
          </w:p>
          <w:p w14:paraId="7FCB0D2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993</w:t>
            </w:r>
          </w:p>
        </w:tc>
      </w:tr>
      <w:tr w:rsidR="00987A17" w:rsidRPr="0076495F" w14:paraId="5EF157BB" w14:textId="77777777" w:rsidTr="008C5D3E">
        <w:tc>
          <w:tcPr>
            <w:tcW w:w="2694" w:type="dxa"/>
            <w:shd w:val="clear" w:color="auto" w:fill="FFFFFF" w:themeFill="background1"/>
          </w:tcPr>
          <w:p w14:paraId="529C218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Orbital Gyrus R</w:t>
            </w:r>
          </w:p>
        </w:tc>
        <w:tc>
          <w:tcPr>
            <w:tcW w:w="1417" w:type="dxa"/>
          </w:tcPr>
          <w:p w14:paraId="4AC018F4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100</w:t>
            </w:r>
          </w:p>
          <w:p w14:paraId="468A36B6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55.6, 100)</w:t>
            </w:r>
          </w:p>
        </w:tc>
        <w:tc>
          <w:tcPr>
            <w:tcW w:w="1418" w:type="dxa"/>
            <w:shd w:val="clear" w:color="auto" w:fill="auto"/>
          </w:tcPr>
          <w:p w14:paraId="3F61B77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566</w:t>
            </w:r>
          </w:p>
          <w:p w14:paraId="22C71CE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76</w:t>
            </w:r>
          </w:p>
        </w:tc>
        <w:tc>
          <w:tcPr>
            <w:tcW w:w="1417" w:type="dxa"/>
            <w:shd w:val="clear" w:color="auto" w:fill="auto"/>
          </w:tcPr>
          <w:p w14:paraId="4BAD96C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566</w:t>
            </w:r>
          </w:p>
          <w:p w14:paraId="5D7D17B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76</w:t>
            </w:r>
          </w:p>
        </w:tc>
        <w:tc>
          <w:tcPr>
            <w:tcW w:w="1418" w:type="dxa"/>
            <w:shd w:val="clear" w:color="auto" w:fill="auto"/>
          </w:tcPr>
          <w:p w14:paraId="2304C59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52</w:t>
            </w:r>
          </w:p>
          <w:p w14:paraId="091DFFF7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21</w:t>
            </w:r>
          </w:p>
        </w:tc>
      </w:tr>
      <w:tr w:rsidR="00987A17" w:rsidRPr="0076495F" w14:paraId="4B1B2072" w14:textId="77777777" w:rsidTr="008C5D3E">
        <w:tc>
          <w:tcPr>
            <w:tcW w:w="2694" w:type="dxa"/>
            <w:shd w:val="clear" w:color="auto" w:fill="FFFFFF" w:themeFill="background1"/>
          </w:tcPr>
          <w:p w14:paraId="6BBF993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Orbital Gyrus L</w:t>
            </w:r>
          </w:p>
        </w:tc>
        <w:tc>
          <w:tcPr>
            <w:tcW w:w="1417" w:type="dxa"/>
          </w:tcPr>
          <w:p w14:paraId="3064DB19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63.6</w:t>
            </w:r>
          </w:p>
          <w:p w14:paraId="28360FF2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3.6, 100)</w:t>
            </w:r>
          </w:p>
        </w:tc>
        <w:tc>
          <w:tcPr>
            <w:tcW w:w="1418" w:type="dxa"/>
            <w:shd w:val="clear" w:color="auto" w:fill="auto"/>
          </w:tcPr>
          <w:p w14:paraId="3D0E83C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89</w:t>
            </w:r>
          </w:p>
          <w:p w14:paraId="70E2C42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1417" w:type="dxa"/>
            <w:shd w:val="clear" w:color="auto" w:fill="auto"/>
          </w:tcPr>
          <w:p w14:paraId="468C225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89</w:t>
            </w:r>
          </w:p>
          <w:p w14:paraId="090DA44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1418" w:type="dxa"/>
            <w:shd w:val="clear" w:color="auto" w:fill="auto"/>
          </w:tcPr>
          <w:p w14:paraId="6B64986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8</w:t>
            </w:r>
          </w:p>
          <w:p w14:paraId="0D387CDF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02</w:t>
            </w:r>
          </w:p>
        </w:tc>
      </w:tr>
      <w:tr w:rsidR="00987A17" w:rsidRPr="0076495F" w14:paraId="0473C849" w14:textId="77777777" w:rsidTr="008C5D3E">
        <w:tc>
          <w:tcPr>
            <w:tcW w:w="2694" w:type="dxa"/>
            <w:shd w:val="clear" w:color="auto" w:fill="FFFFFF" w:themeFill="background1"/>
          </w:tcPr>
          <w:p w14:paraId="6AB8A06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Rectal Gyrus R</w:t>
            </w:r>
          </w:p>
        </w:tc>
        <w:tc>
          <w:tcPr>
            <w:tcW w:w="1417" w:type="dxa"/>
          </w:tcPr>
          <w:p w14:paraId="47EEC4AB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87.5</w:t>
            </w:r>
          </w:p>
          <w:p w14:paraId="2DFBBCDF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35.6, 100)</w:t>
            </w:r>
          </w:p>
        </w:tc>
        <w:tc>
          <w:tcPr>
            <w:tcW w:w="1418" w:type="dxa"/>
            <w:shd w:val="clear" w:color="auto" w:fill="auto"/>
          </w:tcPr>
          <w:p w14:paraId="2D898E4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54</w:t>
            </w:r>
          </w:p>
          <w:p w14:paraId="11251144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17</w:t>
            </w:r>
          </w:p>
        </w:tc>
        <w:tc>
          <w:tcPr>
            <w:tcW w:w="1417" w:type="dxa"/>
            <w:shd w:val="clear" w:color="auto" w:fill="auto"/>
          </w:tcPr>
          <w:p w14:paraId="561429C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54</w:t>
            </w:r>
          </w:p>
          <w:p w14:paraId="5E92B8F6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17</w:t>
            </w:r>
          </w:p>
        </w:tc>
        <w:tc>
          <w:tcPr>
            <w:tcW w:w="1418" w:type="dxa"/>
            <w:shd w:val="clear" w:color="auto" w:fill="auto"/>
          </w:tcPr>
          <w:p w14:paraId="3DCEAC2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48</w:t>
            </w:r>
          </w:p>
          <w:p w14:paraId="3CAE440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28</w:t>
            </w:r>
          </w:p>
        </w:tc>
      </w:tr>
      <w:tr w:rsidR="00987A17" w:rsidRPr="0076495F" w14:paraId="3C130E04" w14:textId="77777777" w:rsidTr="008C5D3E">
        <w:tc>
          <w:tcPr>
            <w:tcW w:w="2694" w:type="dxa"/>
            <w:shd w:val="clear" w:color="auto" w:fill="FFFFFF" w:themeFill="background1"/>
          </w:tcPr>
          <w:p w14:paraId="68D75DE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Rectal Gyrus L</w:t>
            </w:r>
          </w:p>
        </w:tc>
        <w:tc>
          <w:tcPr>
            <w:tcW w:w="1417" w:type="dxa"/>
          </w:tcPr>
          <w:p w14:paraId="293A4867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49.2</w:t>
            </w:r>
          </w:p>
          <w:p w14:paraId="3BF856F5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29.3, 81.2)</w:t>
            </w:r>
          </w:p>
        </w:tc>
        <w:tc>
          <w:tcPr>
            <w:tcW w:w="1418" w:type="dxa"/>
            <w:shd w:val="clear" w:color="auto" w:fill="auto"/>
          </w:tcPr>
          <w:p w14:paraId="412CD00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8</w:t>
            </w:r>
          </w:p>
          <w:p w14:paraId="6F36041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23</w:t>
            </w:r>
          </w:p>
        </w:tc>
        <w:tc>
          <w:tcPr>
            <w:tcW w:w="1417" w:type="dxa"/>
            <w:shd w:val="clear" w:color="auto" w:fill="auto"/>
          </w:tcPr>
          <w:p w14:paraId="06470AB9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8</w:t>
            </w:r>
          </w:p>
          <w:p w14:paraId="6E730923" w14:textId="77777777" w:rsidR="00987A17" w:rsidRPr="00B1219A" w:rsidRDefault="00987A17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23</w:t>
            </w:r>
          </w:p>
        </w:tc>
        <w:tc>
          <w:tcPr>
            <w:tcW w:w="1418" w:type="dxa"/>
            <w:shd w:val="clear" w:color="auto" w:fill="auto"/>
          </w:tcPr>
          <w:p w14:paraId="4E326AD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153</w:t>
            </w:r>
          </w:p>
          <w:p w14:paraId="7F38AB5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966</w:t>
            </w:r>
          </w:p>
        </w:tc>
      </w:tr>
      <w:tr w:rsidR="00987A17" w:rsidRPr="0076495F" w14:paraId="2302AB8E" w14:textId="77777777" w:rsidTr="008C5D3E">
        <w:tc>
          <w:tcPr>
            <w:tcW w:w="2694" w:type="dxa"/>
            <w:shd w:val="clear" w:color="auto" w:fill="FFFFFF" w:themeFill="background1"/>
          </w:tcPr>
          <w:p w14:paraId="420D736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aracentral Lobule R</w:t>
            </w:r>
          </w:p>
        </w:tc>
        <w:tc>
          <w:tcPr>
            <w:tcW w:w="1417" w:type="dxa"/>
          </w:tcPr>
          <w:p w14:paraId="191179AF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  <w:p w14:paraId="4E75EFB0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0, 18.8)</w:t>
            </w:r>
          </w:p>
        </w:tc>
        <w:tc>
          <w:tcPr>
            <w:tcW w:w="1418" w:type="dxa"/>
            <w:shd w:val="clear" w:color="auto" w:fill="auto"/>
          </w:tcPr>
          <w:p w14:paraId="1D7906DC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606</w:t>
            </w:r>
          </w:p>
          <w:p w14:paraId="4708EA2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28</w:t>
            </w:r>
          </w:p>
        </w:tc>
        <w:tc>
          <w:tcPr>
            <w:tcW w:w="1417" w:type="dxa"/>
            <w:shd w:val="clear" w:color="auto" w:fill="auto"/>
          </w:tcPr>
          <w:p w14:paraId="3C0CD2C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606</w:t>
            </w:r>
          </w:p>
          <w:p w14:paraId="52FE337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28</w:t>
            </w:r>
          </w:p>
        </w:tc>
        <w:tc>
          <w:tcPr>
            <w:tcW w:w="1418" w:type="dxa"/>
            <w:shd w:val="clear" w:color="auto" w:fill="auto"/>
          </w:tcPr>
          <w:p w14:paraId="7D09580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565</w:t>
            </w:r>
          </w:p>
          <w:p w14:paraId="6A8247A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84</w:t>
            </w:r>
          </w:p>
        </w:tc>
      </w:tr>
      <w:tr w:rsidR="00987A17" w:rsidRPr="0076495F" w14:paraId="6641AC61" w14:textId="77777777" w:rsidTr="008C5D3E">
        <w:tc>
          <w:tcPr>
            <w:tcW w:w="2694" w:type="dxa"/>
            <w:shd w:val="clear" w:color="auto" w:fill="FFFFFF" w:themeFill="background1"/>
          </w:tcPr>
          <w:p w14:paraId="387C25A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aracentral Lobule L</w:t>
            </w:r>
          </w:p>
        </w:tc>
        <w:tc>
          <w:tcPr>
            <w:tcW w:w="1417" w:type="dxa"/>
          </w:tcPr>
          <w:p w14:paraId="0DBE3571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1.5</w:t>
            </w:r>
          </w:p>
          <w:p w14:paraId="5514F07D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0, 11.6)</w:t>
            </w:r>
          </w:p>
        </w:tc>
        <w:tc>
          <w:tcPr>
            <w:tcW w:w="1418" w:type="dxa"/>
            <w:shd w:val="clear" w:color="auto" w:fill="auto"/>
          </w:tcPr>
          <w:p w14:paraId="1F5ACD5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657</w:t>
            </w:r>
          </w:p>
          <w:p w14:paraId="79846BF4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417" w:type="dxa"/>
            <w:shd w:val="clear" w:color="auto" w:fill="auto"/>
          </w:tcPr>
          <w:p w14:paraId="682E585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657</w:t>
            </w:r>
          </w:p>
          <w:p w14:paraId="54FEEBD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418" w:type="dxa"/>
            <w:shd w:val="clear" w:color="auto" w:fill="auto"/>
          </w:tcPr>
          <w:p w14:paraId="52A9D3A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67</w:t>
            </w:r>
          </w:p>
          <w:p w14:paraId="582A350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095</w:t>
            </w:r>
          </w:p>
        </w:tc>
      </w:tr>
      <w:tr w:rsidR="00987A17" w:rsidRPr="0076495F" w14:paraId="2FE461B5" w14:textId="77777777" w:rsidTr="008C5D3E">
        <w:tc>
          <w:tcPr>
            <w:tcW w:w="2694" w:type="dxa"/>
            <w:shd w:val="clear" w:color="auto" w:fill="FFFFFF" w:themeFill="background1"/>
          </w:tcPr>
          <w:p w14:paraId="007EE6B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recentral Gyrus R</w:t>
            </w:r>
          </w:p>
        </w:tc>
        <w:tc>
          <w:tcPr>
            <w:tcW w:w="1417" w:type="dxa"/>
          </w:tcPr>
          <w:p w14:paraId="1F6606C0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3.4</w:t>
            </w:r>
          </w:p>
          <w:p w14:paraId="281DA86D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0, 10.9)</w:t>
            </w:r>
          </w:p>
        </w:tc>
        <w:tc>
          <w:tcPr>
            <w:tcW w:w="1418" w:type="dxa"/>
            <w:shd w:val="clear" w:color="auto" w:fill="auto"/>
          </w:tcPr>
          <w:p w14:paraId="14D3372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063</w:t>
            </w:r>
          </w:p>
          <w:p w14:paraId="05F885D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986</w:t>
            </w:r>
          </w:p>
        </w:tc>
        <w:tc>
          <w:tcPr>
            <w:tcW w:w="1417" w:type="dxa"/>
            <w:shd w:val="clear" w:color="auto" w:fill="auto"/>
          </w:tcPr>
          <w:p w14:paraId="2A325132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063</w:t>
            </w:r>
          </w:p>
          <w:p w14:paraId="6761B81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986</w:t>
            </w:r>
          </w:p>
        </w:tc>
        <w:tc>
          <w:tcPr>
            <w:tcW w:w="1418" w:type="dxa"/>
            <w:shd w:val="clear" w:color="auto" w:fill="auto"/>
          </w:tcPr>
          <w:p w14:paraId="2ADFAF58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472</w:t>
            </w:r>
          </w:p>
          <w:p w14:paraId="62569D7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897</w:t>
            </w:r>
          </w:p>
        </w:tc>
      </w:tr>
      <w:tr w:rsidR="00987A17" w:rsidRPr="0076495F" w14:paraId="7F8E061F" w14:textId="77777777" w:rsidTr="008C5D3E">
        <w:tc>
          <w:tcPr>
            <w:tcW w:w="2694" w:type="dxa"/>
            <w:shd w:val="clear" w:color="auto" w:fill="FFFFFF" w:themeFill="background1"/>
          </w:tcPr>
          <w:p w14:paraId="6785376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recentral Gyrus L</w:t>
            </w:r>
          </w:p>
        </w:tc>
        <w:tc>
          <w:tcPr>
            <w:tcW w:w="1417" w:type="dxa"/>
          </w:tcPr>
          <w:p w14:paraId="7CABD577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0.2</w:t>
            </w:r>
          </w:p>
          <w:p w14:paraId="67292F03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0, 5)</w:t>
            </w:r>
          </w:p>
        </w:tc>
        <w:tc>
          <w:tcPr>
            <w:tcW w:w="1418" w:type="dxa"/>
            <w:shd w:val="clear" w:color="auto" w:fill="auto"/>
          </w:tcPr>
          <w:p w14:paraId="31FD7EC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15</w:t>
            </w:r>
          </w:p>
          <w:p w14:paraId="64F649D9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577BFFB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15</w:t>
            </w:r>
          </w:p>
          <w:p w14:paraId="4B0D1EC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14:paraId="5162FE07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741</w:t>
            </w:r>
          </w:p>
          <w:p w14:paraId="5DB839CB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41</w:t>
            </w:r>
          </w:p>
        </w:tc>
      </w:tr>
      <w:tr w:rsidR="00987A17" w:rsidRPr="0076495F" w14:paraId="0AAEFF4F" w14:textId="77777777" w:rsidTr="008C5D3E">
        <w:tc>
          <w:tcPr>
            <w:tcW w:w="2694" w:type="dxa"/>
            <w:shd w:val="clear" w:color="auto" w:fill="FFFFFF" w:themeFill="background1"/>
          </w:tcPr>
          <w:p w14:paraId="068DCA4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bcallosal Gyrus R</w:t>
            </w:r>
          </w:p>
        </w:tc>
        <w:tc>
          <w:tcPr>
            <w:tcW w:w="1417" w:type="dxa"/>
          </w:tcPr>
          <w:p w14:paraId="0894BDD0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85</w:t>
            </w:r>
          </w:p>
          <w:p w14:paraId="4D428FC1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45, 100)</w:t>
            </w:r>
          </w:p>
        </w:tc>
        <w:tc>
          <w:tcPr>
            <w:tcW w:w="1418" w:type="dxa"/>
            <w:shd w:val="clear" w:color="auto" w:fill="auto"/>
          </w:tcPr>
          <w:p w14:paraId="0D91CBF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70</w:t>
            </w:r>
          </w:p>
          <w:p w14:paraId="2D4B5977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091</w:t>
            </w:r>
          </w:p>
        </w:tc>
        <w:tc>
          <w:tcPr>
            <w:tcW w:w="1417" w:type="dxa"/>
            <w:shd w:val="clear" w:color="auto" w:fill="auto"/>
          </w:tcPr>
          <w:p w14:paraId="3EB3F8A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770</w:t>
            </w:r>
          </w:p>
          <w:p w14:paraId="19580BDF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091*</w:t>
            </w:r>
          </w:p>
        </w:tc>
        <w:tc>
          <w:tcPr>
            <w:tcW w:w="1418" w:type="dxa"/>
            <w:shd w:val="clear" w:color="auto" w:fill="auto"/>
          </w:tcPr>
          <w:p w14:paraId="61CC29A0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683</w:t>
            </w:r>
          </w:p>
          <w:p w14:paraId="7065C121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94</w:t>
            </w:r>
          </w:p>
        </w:tc>
      </w:tr>
      <w:tr w:rsidR="00987A17" w:rsidRPr="0076495F" w14:paraId="347E3A1C" w14:textId="77777777" w:rsidTr="008C5D3E">
        <w:tc>
          <w:tcPr>
            <w:tcW w:w="2694" w:type="dxa"/>
            <w:shd w:val="clear" w:color="auto" w:fill="FFFFFF" w:themeFill="background1"/>
          </w:tcPr>
          <w:p w14:paraId="768537F6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bcallosal Gyrus L</w:t>
            </w:r>
          </w:p>
        </w:tc>
        <w:tc>
          <w:tcPr>
            <w:tcW w:w="1417" w:type="dxa"/>
          </w:tcPr>
          <w:p w14:paraId="6FC0D665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27.5</w:t>
            </w:r>
          </w:p>
          <w:p w14:paraId="53EDCE9C" w14:textId="77777777" w:rsidR="00987A17" w:rsidRPr="00557115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557115">
              <w:rPr>
                <w:rFonts w:ascii="Times New Roman" w:eastAsia="游ゴシック" w:hAnsi="Times New Roman" w:cs="Times New Roman"/>
                <w:color w:val="000000"/>
                <w:sz w:val="22"/>
              </w:rPr>
              <w:t>(11.2, 81.2)</w:t>
            </w:r>
          </w:p>
        </w:tc>
        <w:tc>
          <w:tcPr>
            <w:tcW w:w="1418" w:type="dxa"/>
            <w:shd w:val="clear" w:color="auto" w:fill="auto"/>
          </w:tcPr>
          <w:p w14:paraId="651C227E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3313</w:t>
            </w:r>
          </w:p>
          <w:p w14:paraId="0364243A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3497</w:t>
            </w:r>
          </w:p>
        </w:tc>
        <w:tc>
          <w:tcPr>
            <w:tcW w:w="1417" w:type="dxa"/>
            <w:shd w:val="clear" w:color="auto" w:fill="auto"/>
          </w:tcPr>
          <w:p w14:paraId="33CE807D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3313</w:t>
            </w:r>
          </w:p>
          <w:p w14:paraId="142416D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3497</w:t>
            </w:r>
          </w:p>
        </w:tc>
        <w:tc>
          <w:tcPr>
            <w:tcW w:w="1418" w:type="dxa"/>
            <w:shd w:val="clear" w:color="auto" w:fill="auto"/>
          </w:tcPr>
          <w:p w14:paraId="478C6735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-0.398</w:t>
            </w:r>
          </w:p>
          <w:p w14:paraId="70602BD3" w14:textId="77777777" w:rsidR="00987A17" w:rsidRPr="00B1219A" w:rsidRDefault="00987A1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eastAsia="游ゴシック" w:hAnsi="Times New Roman" w:cs="Times New Roman"/>
                <w:color w:val="000000"/>
                <w:sz w:val="22"/>
              </w:rPr>
              <w:t>0.253</w:t>
            </w:r>
          </w:p>
        </w:tc>
      </w:tr>
      <w:tr w:rsidR="00987A17" w:rsidRPr="0076495F" w14:paraId="4388BDD1" w14:textId="77777777" w:rsidTr="008C5D3E">
        <w:tc>
          <w:tcPr>
            <w:tcW w:w="2694" w:type="dxa"/>
            <w:shd w:val="clear" w:color="auto" w:fill="auto"/>
          </w:tcPr>
          <w:p w14:paraId="698812C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sz w:val="24"/>
                <w:szCs w:val="24"/>
              </w:rPr>
              <w:t>Bilateral Limbic lobe</w:t>
            </w:r>
          </w:p>
        </w:tc>
        <w:tc>
          <w:tcPr>
            <w:tcW w:w="1417" w:type="dxa"/>
          </w:tcPr>
          <w:p w14:paraId="2444FE2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05D748A2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2F0A2B3F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429D2CC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A17" w:rsidRPr="0076495F" w14:paraId="42834784" w14:textId="77777777" w:rsidTr="008C5D3E">
        <w:tc>
          <w:tcPr>
            <w:tcW w:w="2694" w:type="dxa"/>
            <w:shd w:val="clear" w:color="auto" w:fill="auto"/>
          </w:tcPr>
          <w:p w14:paraId="6FE6CF5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Fusiform Gyrus R</w:t>
            </w:r>
          </w:p>
        </w:tc>
        <w:tc>
          <w:tcPr>
            <w:tcW w:w="1417" w:type="dxa"/>
          </w:tcPr>
          <w:p w14:paraId="04AE3E31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4.725</w:t>
            </w:r>
          </w:p>
          <w:p w14:paraId="2B9486CA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17.85)</w:t>
            </w:r>
          </w:p>
        </w:tc>
        <w:tc>
          <w:tcPr>
            <w:tcW w:w="1418" w:type="dxa"/>
            <w:shd w:val="clear" w:color="auto" w:fill="auto"/>
          </w:tcPr>
          <w:p w14:paraId="7C03B49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923</w:t>
            </w:r>
          </w:p>
          <w:p w14:paraId="35331FEE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998</w:t>
            </w:r>
          </w:p>
        </w:tc>
        <w:tc>
          <w:tcPr>
            <w:tcW w:w="1417" w:type="dxa"/>
            <w:shd w:val="clear" w:color="auto" w:fill="auto"/>
          </w:tcPr>
          <w:p w14:paraId="055CADAE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186</w:t>
            </w:r>
          </w:p>
          <w:p w14:paraId="4F7F92E0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594</w:t>
            </w:r>
          </w:p>
        </w:tc>
        <w:tc>
          <w:tcPr>
            <w:tcW w:w="1418" w:type="dxa"/>
            <w:shd w:val="clear" w:color="auto" w:fill="auto"/>
          </w:tcPr>
          <w:p w14:paraId="6C326AB9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619</w:t>
            </w:r>
          </w:p>
          <w:p w14:paraId="653522C2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651</w:t>
            </w:r>
          </w:p>
        </w:tc>
      </w:tr>
      <w:tr w:rsidR="00987A17" w:rsidRPr="0076495F" w14:paraId="5A879528" w14:textId="77777777" w:rsidTr="008C5D3E">
        <w:tc>
          <w:tcPr>
            <w:tcW w:w="2694" w:type="dxa"/>
            <w:shd w:val="clear" w:color="auto" w:fill="auto"/>
          </w:tcPr>
          <w:p w14:paraId="415B6107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Fusiform Gyrus L</w:t>
            </w:r>
          </w:p>
        </w:tc>
        <w:tc>
          <w:tcPr>
            <w:tcW w:w="1417" w:type="dxa"/>
          </w:tcPr>
          <w:p w14:paraId="69A62DB8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8.975</w:t>
            </w:r>
          </w:p>
          <w:p w14:paraId="2734E66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.55)</w:t>
            </w:r>
          </w:p>
        </w:tc>
        <w:tc>
          <w:tcPr>
            <w:tcW w:w="1418" w:type="dxa"/>
            <w:shd w:val="clear" w:color="auto" w:fill="auto"/>
          </w:tcPr>
          <w:p w14:paraId="3378C3BB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75</w:t>
            </w:r>
          </w:p>
          <w:p w14:paraId="3AF9B87F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1417" w:type="dxa"/>
            <w:shd w:val="clear" w:color="auto" w:fill="auto"/>
          </w:tcPr>
          <w:p w14:paraId="1927B8A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366</w:t>
            </w:r>
          </w:p>
          <w:p w14:paraId="23E2BFD2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067</w:t>
            </w:r>
          </w:p>
        </w:tc>
        <w:tc>
          <w:tcPr>
            <w:tcW w:w="1418" w:type="dxa"/>
            <w:shd w:val="clear" w:color="auto" w:fill="auto"/>
          </w:tcPr>
          <w:p w14:paraId="4CE5B22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212</w:t>
            </w:r>
          </w:p>
          <w:p w14:paraId="22EF89D6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392</w:t>
            </w:r>
          </w:p>
        </w:tc>
      </w:tr>
      <w:tr w:rsidR="00987A17" w:rsidRPr="0076495F" w14:paraId="6A00E0D9" w14:textId="77777777" w:rsidTr="008C5D3E">
        <w:tc>
          <w:tcPr>
            <w:tcW w:w="2694" w:type="dxa"/>
            <w:shd w:val="clear" w:color="auto" w:fill="auto"/>
          </w:tcPr>
          <w:p w14:paraId="1E72052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Lingual Gyrus R</w:t>
            </w:r>
          </w:p>
        </w:tc>
        <w:tc>
          <w:tcPr>
            <w:tcW w:w="1417" w:type="dxa"/>
          </w:tcPr>
          <w:p w14:paraId="173BCEE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5.975</w:t>
            </w:r>
          </w:p>
          <w:p w14:paraId="6C7C6C4C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lastRenderedPageBreak/>
              <w:t>(0, 0)</w:t>
            </w:r>
          </w:p>
        </w:tc>
        <w:tc>
          <w:tcPr>
            <w:tcW w:w="1418" w:type="dxa"/>
            <w:shd w:val="clear" w:color="auto" w:fill="auto"/>
          </w:tcPr>
          <w:p w14:paraId="7C538249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224</w:t>
            </w:r>
          </w:p>
          <w:p w14:paraId="2ABA3344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511</w:t>
            </w:r>
          </w:p>
        </w:tc>
        <w:tc>
          <w:tcPr>
            <w:tcW w:w="1417" w:type="dxa"/>
            <w:shd w:val="clear" w:color="auto" w:fill="auto"/>
          </w:tcPr>
          <w:p w14:paraId="444D7E36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425</w:t>
            </w:r>
          </w:p>
          <w:p w14:paraId="6BEFB488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944</w:t>
            </w:r>
          </w:p>
        </w:tc>
        <w:tc>
          <w:tcPr>
            <w:tcW w:w="1418" w:type="dxa"/>
            <w:shd w:val="clear" w:color="auto" w:fill="auto"/>
          </w:tcPr>
          <w:p w14:paraId="65EDBA38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9</w:t>
            </w:r>
          </w:p>
          <w:p w14:paraId="6C0DD713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lastRenderedPageBreak/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047</w:t>
            </w:r>
          </w:p>
        </w:tc>
      </w:tr>
      <w:tr w:rsidR="00987A17" w:rsidRPr="0076495F" w14:paraId="68F04948" w14:textId="77777777" w:rsidTr="008C5D3E">
        <w:tc>
          <w:tcPr>
            <w:tcW w:w="2694" w:type="dxa"/>
            <w:shd w:val="clear" w:color="auto" w:fill="auto"/>
          </w:tcPr>
          <w:p w14:paraId="3EBEC2D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ingual Gyrus L</w:t>
            </w:r>
          </w:p>
        </w:tc>
        <w:tc>
          <w:tcPr>
            <w:tcW w:w="1417" w:type="dxa"/>
          </w:tcPr>
          <w:p w14:paraId="374696EA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2A1867CD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418" w:type="dxa"/>
            <w:shd w:val="clear" w:color="auto" w:fill="auto"/>
          </w:tcPr>
          <w:p w14:paraId="0552E05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741</w:t>
            </w:r>
          </w:p>
          <w:p w14:paraId="577449C8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305</w:t>
            </w:r>
          </w:p>
        </w:tc>
        <w:tc>
          <w:tcPr>
            <w:tcW w:w="1417" w:type="dxa"/>
            <w:shd w:val="clear" w:color="auto" w:fill="auto"/>
          </w:tcPr>
          <w:p w14:paraId="233F6D00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51</w:t>
            </w:r>
          </w:p>
          <w:p w14:paraId="53456FB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284</w:t>
            </w:r>
          </w:p>
        </w:tc>
        <w:tc>
          <w:tcPr>
            <w:tcW w:w="1418" w:type="dxa"/>
            <w:shd w:val="clear" w:color="auto" w:fill="auto"/>
          </w:tcPr>
          <w:p w14:paraId="29DAB936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</w:t>
            </w:r>
          </w:p>
          <w:p w14:paraId="47001346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87A17" w:rsidRPr="0076495F" w14:paraId="40BC700A" w14:textId="77777777" w:rsidTr="008C5D3E">
        <w:tc>
          <w:tcPr>
            <w:tcW w:w="2694" w:type="dxa"/>
            <w:shd w:val="clear" w:color="auto" w:fill="auto"/>
          </w:tcPr>
          <w:p w14:paraId="65383BBA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Thalamus R</w:t>
            </w:r>
          </w:p>
        </w:tc>
        <w:tc>
          <w:tcPr>
            <w:tcW w:w="1417" w:type="dxa"/>
          </w:tcPr>
          <w:p w14:paraId="39582FFA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073568C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418" w:type="dxa"/>
            <w:shd w:val="clear" w:color="auto" w:fill="auto"/>
          </w:tcPr>
          <w:p w14:paraId="27009346" w14:textId="77777777" w:rsidR="00987A17" w:rsidRPr="00B1219A" w:rsidRDefault="00987A1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NA</w:t>
            </w:r>
          </w:p>
          <w:p w14:paraId="5C1EB22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20A483B1" w14:textId="77777777" w:rsidR="00987A17" w:rsidRPr="00B1219A" w:rsidRDefault="00987A1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  <w:p w14:paraId="625CDFC3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20011A1A" w14:textId="77777777" w:rsidR="00987A17" w:rsidRPr="00B1219A" w:rsidRDefault="00987A1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  <w:p w14:paraId="65531E40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.</w:t>
            </w:r>
          </w:p>
        </w:tc>
      </w:tr>
      <w:tr w:rsidR="00987A17" w:rsidRPr="0076495F" w14:paraId="5BA176AF" w14:textId="77777777" w:rsidTr="008C5D3E">
        <w:tc>
          <w:tcPr>
            <w:tcW w:w="2694" w:type="dxa"/>
            <w:shd w:val="clear" w:color="auto" w:fill="auto"/>
          </w:tcPr>
          <w:p w14:paraId="182313F7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Thalamus L</w:t>
            </w:r>
          </w:p>
        </w:tc>
        <w:tc>
          <w:tcPr>
            <w:tcW w:w="1417" w:type="dxa"/>
          </w:tcPr>
          <w:p w14:paraId="14C1A687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641E3A9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418" w:type="dxa"/>
            <w:shd w:val="clear" w:color="auto" w:fill="auto"/>
          </w:tcPr>
          <w:p w14:paraId="76B9CF59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062</w:t>
            </w:r>
          </w:p>
          <w:p w14:paraId="51548124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441</w:t>
            </w:r>
          </w:p>
        </w:tc>
        <w:tc>
          <w:tcPr>
            <w:tcW w:w="1417" w:type="dxa"/>
            <w:shd w:val="clear" w:color="auto" w:fill="auto"/>
          </w:tcPr>
          <w:p w14:paraId="31EB2D01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67</w:t>
            </w:r>
          </w:p>
          <w:p w14:paraId="262A3A8F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35</w:t>
            </w:r>
          </w:p>
        </w:tc>
        <w:tc>
          <w:tcPr>
            <w:tcW w:w="1418" w:type="dxa"/>
            <w:shd w:val="clear" w:color="auto" w:fill="auto"/>
          </w:tcPr>
          <w:p w14:paraId="3D154675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67</w:t>
            </w:r>
          </w:p>
          <w:p w14:paraId="743CCD6B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35</w:t>
            </w:r>
          </w:p>
        </w:tc>
      </w:tr>
      <w:tr w:rsidR="00987A17" w:rsidRPr="0076495F" w14:paraId="69156153" w14:textId="77777777" w:rsidTr="008C5D3E">
        <w:tc>
          <w:tcPr>
            <w:tcW w:w="2694" w:type="dxa"/>
            <w:shd w:val="clear" w:color="auto" w:fill="auto"/>
          </w:tcPr>
          <w:p w14:paraId="5C52F84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Cingulate Gyrus R</w:t>
            </w:r>
          </w:p>
        </w:tc>
        <w:tc>
          <w:tcPr>
            <w:tcW w:w="1417" w:type="dxa"/>
          </w:tcPr>
          <w:p w14:paraId="760CB547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3.4</w:t>
            </w:r>
          </w:p>
          <w:p w14:paraId="6093690A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19.75, 25.95)</w:t>
            </w:r>
          </w:p>
        </w:tc>
        <w:tc>
          <w:tcPr>
            <w:tcW w:w="1418" w:type="dxa"/>
            <w:shd w:val="clear" w:color="auto" w:fill="auto"/>
          </w:tcPr>
          <w:p w14:paraId="12319567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242</w:t>
            </w:r>
          </w:p>
          <w:p w14:paraId="133D520F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334</w:t>
            </w:r>
          </w:p>
        </w:tc>
        <w:tc>
          <w:tcPr>
            <w:tcW w:w="1417" w:type="dxa"/>
            <w:shd w:val="clear" w:color="auto" w:fill="auto"/>
          </w:tcPr>
          <w:p w14:paraId="3281C16C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768</w:t>
            </w:r>
          </w:p>
          <w:p w14:paraId="36E61A03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25</w:t>
            </w:r>
          </w:p>
        </w:tc>
        <w:tc>
          <w:tcPr>
            <w:tcW w:w="1418" w:type="dxa"/>
            <w:shd w:val="clear" w:color="auto" w:fill="auto"/>
          </w:tcPr>
          <w:p w14:paraId="3480AD66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366</w:t>
            </w:r>
          </w:p>
          <w:p w14:paraId="4788E065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201</w:t>
            </w:r>
          </w:p>
        </w:tc>
      </w:tr>
      <w:tr w:rsidR="00987A17" w:rsidRPr="0076495F" w14:paraId="7DE143EE" w14:textId="77777777" w:rsidTr="008C5D3E">
        <w:tc>
          <w:tcPr>
            <w:tcW w:w="2694" w:type="dxa"/>
            <w:shd w:val="clear" w:color="auto" w:fill="auto"/>
          </w:tcPr>
          <w:p w14:paraId="744396CC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Cingulate Gyrus L</w:t>
            </w:r>
          </w:p>
        </w:tc>
        <w:tc>
          <w:tcPr>
            <w:tcW w:w="1417" w:type="dxa"/>
          </w:tcPr>
          <w:p w14:paraId="5FFD14A8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5.475</w:t>
            </w:r>
          </w:p>
          <w:p w14:paraId="0B0E5750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12.675, 22.1)</w:t>
            </w:r>
          </w:p>
        </w:tc>
        <w:tc>
          <w:tcPr>
            <w:tcW w:w="1418" w:type="dxa"/>
            <w:shd w:val="clear" w:color="auto" w:fill="auto"/>
          </w:tcPr>
          <w:p w14:paraId="40384937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121</w:t>
            </w:r>
          </w:p>
          <w:p w14:paraId="4A5DA2D0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563</w:t>
            </w:r>
          </w:p>
        </w:tc>
        <w:tc>
          <w:tcPr>
            <w:tcW w:w="1417" w:type="dxa"/>
            <w:shd w:val="clear" w:color="auto" w:fill="auto"/>
          </w:tcPr>
          <w:p w14:paraId="053BEB9E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07</w:t>
            </w:r>
          </w:p>
          <w:p w14:paraId="66CACF02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372</w:t>
            </w:r>
          </w:p>
        </w:tc>
        <w:tc>
          <w:tcPr>
            <w:tcW w:w="1418" w:type="dxa"/>
            <w:shd w:val="clear" w:color="auto" w:fill="auto"/>
          </w:tcPr>
          <w:p w14:paraId="0D746BED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29</w:t>
            </w:r>
          </w:p>
          <w:p w14:paraId="465D21AA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13</w:t>
            </w:r>
          </w:p>
        </w:tc>
      </w:tr>
      <w:tr w:rsidR="00987A17" w:rsidRPr="0076495F" w14:paraId="4EDDB85A" w14:textId="77777777" w:rsidTr="008C5D3E">
        <w:tc>
          <w:tcPr>
            <w:tcW w:w="2694" w:type="dxa"/>
            <w:shd w:val="clear" w:color="auto" w:fill="auto"/>
          </w:tcPr>
          <w:p w14:paraId="45F8051C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Parahippocampal Gyrus R</w:t>
            </w:r>
          </w:p>
        </w:tc>
        <w:tc>
          <w:tcPr>
            <w:tcW w:w="1417" w:type="dxa"/>
          </w:tcPr>
          <w:p w14:paraId="56E8E28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60.175</w:t>
            </w:r>
          </w:p>
          <w:p w14:paraId="3F484431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7.65, 23.45)</w:t>
            </w:r>
          </w:p>
        </w:tc>
        <w:tc>
          <w:tcPr>
            <w:tcW w:w="1418" w:type="dxa"/>
            <w:shd w:val="clear" w:color="auto" w:fill="auto"/>
          </w:tcPr>
          <w:p w14:paraId="526CE723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829</w:t>
            </w:r>
          </w:p>
          <w:p w14:paraId="36EC13AA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13</w:t>
            </w:r>
          </w:p>
        </w:tc>
        <w:tc>
          <w:tcPr>
            <w:tcW w:w="1417" w:type="dxa"/>
            <w:shd w:val="clear" w:color="auto" w:fill="auto"/>
          </w:tcPr>
          <w:p w14:paraId="19BB3475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638</w:t>
            </w:r>
          </w:p>
          <w:p w14:paraId="3DD81BDC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614</w:t>
            </w:r>
          </w:p>
        </w:tc>
        <w:tc>
          <w:tcPr>
            <w:tcW w:w="1418" w:type="dxa"/>
            <w:shd w:val="clear" w:color="auto" w:fill="auto"/>
          </w:tcPr>
          <w:p w14:paraId="26B198F8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393</w:t>
            </w:r>
          </w:p>
          <w:p w14:paraId="064637F7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056</w:t>
            </w:r>
          </w:p>
        </w:tc>
      </w:tr>
      <w:tr w:rsidR="00987A17" w:rsidRPr="0076495F" w14:paraId="2F0A76FC" w14:textId="77777777" w:rsidTr="008C5D3E">
        <w:tc>
          <w:tcPr>
            <w:tcW w:w="2694" w:type="dxa"/>
            <w:shd w:val="clear" w:color="auto" w:fill="auto"/>
          </w:tcPr>
          <w:p w14:paraId="2AF62253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Parahippocampal Gyrus L</w:t>
            </w:r>
          </w:p>
        </w:tc>
        <w:tc>
          <w:tcPr>
            <w:tcW w:w="1417" w:type="dxa"/>
          </w:tcPr>
          <w:p w14:paraId="3F8F8486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44.425</w:t>
            </w:r>
          </w:p>
          <w:p w14:paraId="7FDBCF42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13.25)</w:t>
            </w:r>
          </w:p>
        </w:tc>
        <w:tc>
          <w:tcPr>
            <w:tcW w:w="1418" w:type="dxa"/>
            <w:shd w:val="clear" w:color="auto" w:fill="auto"/>
          </w:tcPr>
          <w:p w14:paraId="2EAB1B3A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516</w:t>
            </w:r>
          </w:p>
          <w:p w14:paraId="75404A79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832</w:t>
            </w:r>
          </w:p>
        </w:tc>
        <w:tc>
          <w:tcPr>
            <w:tcW w:w="1417" w:type="dxa"/>
            <w:shd w:val="clear" w:color="auto" w:fill="auto"/>
          </w:tcPr>
          <w:p w14:paraId="3E75EBF5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284</w:t>
            </w:r>
          </w:p>
          <w:p w14:paraId="4CE9F457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256</w:t>
            </w:r>
          </w:p>
        </w:tc>
        <w:tc>
          <w:tcPr>
            <w:tcW w:w="1418" w:type="dxa"/>
            <w:shd w:val="clear" w:color="auto" w:fill="auto"/>
          </w:tcPr>
          <w:p w14:paraId="464F7B62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975</w:t>
            </w:r>
          </w:p>
          <w:p w14:paraId="723D26E8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844</w:t>
            </w:r>
          </w:p>
        </w:tc>
      </w:tr>
      <w:tr w:rsidR="00987A17" w:rsidRPr="0076495F" w14:paraId="25FB61C2" w14:textId="77777777" w:rsidTr="008C5D3E">
        <w:tc>
          <w:tcPr>
            <w:tcW w:w="2694" w:type="dxa"/>
            <w:shd w:val="clear" w:color="auto" w:fill="auto"/>
          </w:tcPr>
          <w:p w14:paraId="3F83802F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Anterior Cingulate R</w:t>
            </w:r>
          </w:p>
        </w:tc>
        <w:tc>
          <w:tcPr>
            <w:tcW w:w="1417" w:type="dxa"/>
          </w:tcPr>
          <w:p w14:paraId="32D94E5C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91.825</w:t>
            </w:r>
          </w:p>
          <w:p w14:paraId="559FFD9B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60, 80.55)</w:t>
            </w:r>
          </w:p>
        </w:tc>
        <w:tc>
          <w:tcPr>
            <w:tcW w:w="1418" w:type="dxa"/>
            <w:shd w:val="clear" w:color="auto" w:fill="auto"/>
          </w:tcPr>
          <w:p w14:paraId="75D10982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515</w:t>
            </w:r>
          </w:p>
          <w:p w14:paraId="6F66B723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984</w:t>
            </w:r>
          </w:p>
        </w:tc>
        <w:tc>
          <w:tcPr>
            <w:tcW w:w="1417" w:type="dxa"/>
            <w:shd w:val="clear" w:color="auto" w:fill="auto"/>
          </w:tcPr>
          <w:p w14:paraId="528C9DBE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744</w:t>
            </w:r>
          </w:p>
          <w:p w14:paraId="778C6EBE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085</w:t>
            </w:r>
          </w:p>
        </w:tc>
        <w:tc>
          <w:tcPr>
            <w:tcW w:w="1418" w:type="dxa"/>
            <w:shd w:val="clear" w:color="auto" w:fill="auto"/>
          </w:tcPr>
          <w:p w14:paraId="61815E5D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7317</w:t>
            </w:r>
          </w:p>
          <w:p w14:paraId="3B0E12FE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162</w:t>
            </w:r>
          </w:p>
        </w:tc>
      </w:tr>
      <w:tr w:rsidR="00987A17" w:rsidRPr="0076495F" w14:paraId="0B8C464A" w14:textId="77777777" w:rsidTr="008C5D3E">
        <w:tc>
          <w:tcPr>
            <w:tcW w:w="2694" w:type="dxa"/>
            <w:shd w:val="clear" w:color="auto" w:fill="auto"/>
          </w:tcPr>
          <w:p w14:paraId="37E20DE5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Anterior Cingulate L</w:t>
            </w:r>
          </w:p>
        </w:tc>
        <w:tc>
          <w:tcPr>
            <w:tcW w:w="1417" w:type="dxa"/>
          </w:tcPr>
          <w:p w14:paraId="763BC96E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87.225</w:t>
            </w:r>
          </w:p>
          <w:p w14:paraId="6EAB667C" w14:textId="77777777" w:rsidR="00987A17" w:rsidRPr="00557115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52.25, 60)</w:t>
            </w:r>
          </w:p>
        </w:tc>
        <w:tc>
          <w:tcPr>
            <w:tcW w:w="1418" w:type="dxa"/>
            <w:shd w:val="clear" w:color="auto" w:fill="auto"/>
          </w:tcPr>
          <w:p w14:paraId="4087A80B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545</w:t>
            </w:r>
          </w:p>
          <w:p w14:paraId="2F4697B9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69</w:t>
            </w:r>
          </w:p>
        </w:tc>
        <w:tc>
          <w:tcPr>
            <w:tcW w:w="1417" w:type="dxa"/>
            <w:shd w:val="clear" w:color="auto" w:fill="auto"/>
          </w:tcPr>
          <w:p w14:paraId="423752FF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878</w:t>
            </w:r>
          </w:p>
          <w:p w14:paraId="5F77E2B7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526</w:t>
            </w:r>
          </w:p>
        </w:tc>
        <w:tc>
          <w:tcPr>
            <w:tcW w:w="1418" w:type="dxa"/>
            <w:shd w:val="clear" w:color="auto" w:fill="auto"/>
          </w:tcPr>
          <w:p w14:paraId="15417DC5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549</w:t>
            </w:r>
          </w:p>
          <w:p w14:paraId="0C82A8A4" w14:textId="77777777" w:rsidR="00987A17" w:rsidRPr="00B1219A" w:rsidRDefault="00987A17">
            <w:pPr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959</w:t>
            </w:r>
          </w:p>
        </w:tc>
      </w:tr>
      <w:tr w:rsidR="00987A17" w:rsidRPr="0076495F" w14:paraId="60DED9AC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1F714CE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Cs/>
                <w:sz w:val="24"/>
                <w:szCs w:val="24"/>
              </w:rPr>
              <w:t>Posterior Cingulate R</w:t>
            </w:r>
          </w:p>
        </w:tc>
        <w:tc>
          <w:tcPr>
            <w:tcW w:w="1417" w:type="dxa"/>
          </w:tcPr>
          <w:p w14:paraId="589F8FA8" w14:textId="77777777" w:rsidR="00987A17" w:rsidRPr="00557115" w:rsidRDefault="00987A1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6.1</w:t>
            </w:r>
          </w:p>
          <w:p w14:paraId="7C570F26" w14:textId="77777777" w:rsidR="00987A17" w:rsidRPr="00557115" w:rsidRDefault="00987A1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.675, 5.45)</w:t>
            </w:r>
          </w:p>
        </w:tc>
        <w:tc>
          <w:tcPr>
            <w:tcW w:w="1418" w:type="dxa"/>
            <w:shd w:val="clear" w:color="auto" w:fill="auto"/>
          </w:tcPr>
          <w:p w14:paraId="32ED0CF5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304</w:t>
            </w:r>
          </w:p>
          <w:p w14:paraId="4B16D910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336</w:t>
            </w:r>
          </w:p>
        </w:tc>
        <w:tc>
          <w:tcPr>
            <w:tcW w:w="1417" w:type="dxa"/>
            <w:shd w:val="clear" w:color="auto" w:fill="auto"/>
          </w:tcPr>
          <w:p w14:paraId="46920E48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162</w:t>
            </w:r>
          </w:p>
          <w:p w14:paraId="6C3AC755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492</w:t>
            </w:r>
          </w:p>
        </w:tc>
        <w:tc>
          <w:tcPr>
            <w:tcW w:w="1418" w:type="dxa"/>
            <w:shd w:val="clear" w:color="auto" w:fill="auto"/>
          </w:tcPr>
          <w:p w14:paraId="25FDE64A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703</w:t>
            </w:r>
          </w:p>
          <w:p w14:paraId="187879A1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469</w:t>
            </w:r>
          </w:p>
        </w:tc>
      </w:tr>
      <w:tr w:rsidR="00987A17" w:rsidRPr="0076495F" w14:paraId="1A2E7542" w14:textId="77777777" w:rsidTr="008C5D3E">
        <w:trPr>
          <w:trHeight w:val="648"/>
        </w:trPr>
        <w:tc>
          <w:tcPr>
            <w:tcW w:w="2694" w:type="dxa"/>
            <w:shd w:val="clear" w:color="auto" w:fill="auto"/>
          </w:tcPr>
          <w:p w14:paraId="60518090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Posterior Cingulate L</w:t>
            </w:r>
          </w:p>
        </w:tc>
        <w:tc>
          <w:tcPr>
            <w:tcW w:w="1417" w:type="dxa"/>
          </w:tcPr>
          <w:p w14:paraId="31BDEF6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26.4</w:t>
            </w:r>
          </w:p>
          <w:p w14:paraId="5E96FDA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9.775, 11.8)</w:t>
            </w:r>
          </w:p>
        </w:tc>
        <w:tc>
          <w:tcPr>
            <w:tcW w:w="1418" w:type="dxa"/>
            <w:shd w:val="clear" w:color="auto" w:fill="auto"/>
          </w:tcPr>
          <w:p w14:paraId="618D5CA2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094</w:t>
            </w:r>
          </w:p>
          <w:p w14:paraId="0727ADD0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635</w:t>
            </w:r>
          </w:p>
        </w:tc>
        <w:tc>
          <w:tcPr>
            <w:tcW w:w="1417" w:type="dxa"/>
            <w:shd w:val="clear" w:color="auto" w:fill="auto"/>
          </w:tcPr>
          <w:p w14:paraId="1843BAD0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35</w:t>
            </w:r>
          </w:p>
          <w:p w14:paraId="79628484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6119</w:t>
            </w:r>
          </w:p>
        </w:tc>
        <w:tc>
          <w:tcPr>
            <w:tcW w:w="1418" w:type="dxa"/>
            <w:shd w:val="clear" w:color="auto" w:fill="auto"/>
          </w:tcPr>
          <w:p w14:paraId="5382BCAE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214</w:t>
            </w:r>
          </w:p>
          <w:p w14:paraId="598D3B72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532</w:t>
            </w:r>
          </w:p>
        </w:tc>
      </w:tr>
      <w:tr w:rsidR="00987A17" w:rsidRPr="0076495F" w14:paraId="2AA04B19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03552D96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Uncus R</w:t>
            </w:r>
          </w:p>
        </w:tc>
        <w:tc>
          <w:tcPr>
            <w:tcW w:w="1417" w:type="dxa"/>
          </w:tcPr>
          <w:p w14:paraId="75C2875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48.2</w:t>
            </w:r>
          </w:p>
          <w:p w14:paraId="42CF091F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1, 16.5)</w:t>
            </w:r>
          </w:p>
        </w:tc>
        <w:tc>
          <w:tcPr>
            <w:tcW w:w="1418" w:type="dxa"/>
            <w:shd w:val="clear" w:color="auto" w:fill="auto"/>
          </w:tcPr>
          <w:p w14:paraId="1B9DC60D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242</w:t>
            </w:r>
          </w:p>
          <w:p w14:paraId="0EC3A7C2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334</w:t>
            </w:r>
          </w:p>
        </w:tc>
        <w:tc>
          <w:tcPr>
            <w:tcW w:w="1417" w:type="dxa"/>
            <w:shd w:val="clear" w:color="auto" w:fill="auto"/>
          </w:tcPr>
          <w:p w14:paraId="03077873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573</w:t>
            </w:r>
          </w:p>
          <w:p w14:paraId="50A48561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839</w:t>
            </w:r>
          </w:p>
        </w:tc>
        <w:tc>
          <w:tcPr>
            <w:tcW w:w="1418" w:type="dxa"/>
            <w:shd w:val="clear" w:color="auto" w:fill="auto"/>
          </w:tcPr>
          <w:p w14:paraId="529DBD85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988</w:t>
            </w:r>
          </w:p>
          <w:p w14:paraId="087C7BA6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017</w:t>
            </w:r>
          </w:p>
        </w:tc>
      </w:tr>
      <w:tr w:rsidR="00987A17" w:rsidRPr="0076495F" w14:paraId="040C8898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626DD5F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Uncus L</w:t>
            </w:r>
          </w:p>
        </w:tc>
        <w:tc>
          <w:tcPr>
            <w:tcW w:w="1417" w:type="dxa"/>
          </w:tcPr>
          <w:p w14:paraId="2AB68DC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54.55</w:t>
            </w:r>
          </w:p>
          <w:p w14:paraId="3869900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3.05)</w:t>
            </w:r>
          </w:p>
        </w:tc>
        <w:tc>
          <w:tcPr>
            <w:tcW w:w="1418" w:type="dxa"/>
            <w:shd w:val="clear" w:color="auto" w:fill="auto"/>
          </w:tcPr>
          <w:p w14:paraId="44C6ADF0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002</w:t>
            </w:r>
          </w:p>
          <w:p w14:paraId="150BAAC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518</w:t>
            </w:r>
          </w:p>
        </w:tc>
        <w:tc>
          <w:tcPr>
            <w:tcW w:w="1417" w:type="dxa"/>
            <w:shd w:val="clear" w:color="auto" w:fill="auto"/>
          </w:tcPr>
          <w:p w14:paraId="7BA35EE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725</w:t>
            </w:r>
          </w:p>
          <w:p w14:paraId="457D5A4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837</w:t>
            </w:r>
          </w:p>
        </w:tc>
        <w:tc>
          <w:tcPr>
            <w:tcW w:w="1418" w:type="dxa"/>
            <w:shd w:val="clear" w:color="auto" w:fill="auto"/>
          </w:tcPr>
          <w:p w14:paraId="74FD27D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4687</w:t>
            </w:r>
          </w:p>
          <w:p w14:paraId="2EEE38F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718</w:t>
            </w:r>
          </w:p>
        </w:tc>
      </w:tr>
      <w:tr w:rsidR="00987A17" w:rsidRPr="0076495F" w14:paraId="6280DED8" w14:textId="77777777" w:rsidTr="008C5D3E">
        <w:trPr>
          <w:trHeight w:val="505"/>
        </w:trPr>
        <w:tc>
          <w:tcPr>
            <w:tcW w:w="2694" w:type="dxa"/>
            <w:shd w:val="clear" w:color="auto" w:fill="auto"/>
          </w:tcPr>
          <w:p w14:paraId="6FE0E46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temporal lobe</w:t>
            </w:r>
          </w:p>
        </w:tc>
        <w:tc>
          <w:tcPr>
            <w:tcW w:w="1417" w:type="dxa"/>
          </w:tcPr>
          <w:p w14:paraId="21A7B55D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39E5783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3340CD9D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581CC365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7A17" w:rsidRPr="0076495F" w14:paraId="7C4DBC8B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04F1E68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perior Temporal Gyrus R</w:t>
            </w:r>
          </w:p>
        </w:tc>
        <w:tc>
          <w:tcPr>
            <w:tcW w:w="1417" w:type="dxa"/>
          </w:tcPr>
          <w:p w14:paraId="4F26802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7.15</w:t>
            </w:r>
          </w:p>
          <w:p w14:paraId="130EEBE1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2.05, 31.05)</w:t>
            </w:r>
          </w:p>
        </w:tc>
        <w:tc>
          <w:tcPr>
            <w:tcW w:w="1418" w:type="dxa"/>
            <w:shd w:val="clear" w:color="auto" w:fill="auto"/>
          </w:tcPr>
          <w:p w14:paraId="3E7BC17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273</w:t>
            </w:r>
          </w:p>
          <w:p w14:paraId="2CB920C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73</w:t>
            </w:r>
          </w:p>
        </w:tc>
        <w:tc>
          <w:tcPr>
            <w:tcW w:w="1417" w:type="dxa"/>
            <w:shd w:val="clear" w:color="auto" w:fill="auto"/>
          </w:tcPr>
          <w:p w14:paraId="552B87D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488</w:t>
            </w:r>
          </w:p>
          <w:p w14:paraId="02077EF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004</w:t>
            </w:r>
          </w:p>
        </w:tc>
        <w:tc>
          <w:tcPr>
            <w:tcW w:w="1418" w:type="dxa"/>
            <w:shd w:val="clear" w:color="auto" w:fill="auto"/>
          </w:tcPr>
          <w:p w14:paraId="749E186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5976</w:t>
            </w:r>
          </w:p>
          <w:p w14:paraId="701BF9D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681</w:t>
            </w:r>
          </w:p>
        </w:tc>
      </w:tr>
      <w:tr w:rsidR="00987A17" w:rsidRPr="0076495F" w14:paraId="0ECFA9C0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4D472D4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Superior Temporal Gyrus L</w:t>
            </w:r>
          </w:p>
        </w:tc>
        <w:tc>
          <w:tcPr>
            <w:tcW w:w="1417" w:type="dxa"/>
          </w:tcPr>
          <w:p w14:paraId="3EA12F0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3.9</w:t>
            </w:r>
          </w:p>
          <w:p w14:paraId="4896BDEB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.225, 15.675)</w:t>
            </w:r>
          </w:p>
        </w:tc>
        <w:tc>
          <w:tcPr>
            <w:tcW w:w="1418" w:type="dxa"/>
            <w:shd w:val="clear" w:color="auto" w:fill="auto"/>
          </w:tcPr>
          <w:p w14:paraId="5A00C30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903</w:t>
            </w:r>
          </w:p>
          <w:p w14:paraId="6A47AC0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649</w:t>
            </w:r>
          </w:p>
        </w:tc>
        <w:tc>
          <w:tcPr>
            <w:tcW w:w="1417" w:type="dxa"/>
            <w:shd w:val="clear" w:color="auto" w:fill="auto"/>
          </w:tcPr>
          <w:p w14:paraId="5A9F6E5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067</w:t>
            </w:r>
          </w:p>
          <w:p w14:paraId="315A069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886</w:t>
            </w:r>
          </w:p>
        </w:tc>
        <w:tc>
          <w:tcPr>
            <w:tcW w:w="1418" w:type="dxa"/>
            <w:shd w:val="clear" w:color="auto" w:fill="auto"/>
          </w:tcPr>
          <w:p w14:paraId="65BB5453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4233</w:t>
            </w:r>
          </w:p>
          <w:p w14:paraId="5E9ED7F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2229</w:t>
            </w:r>
          </w:p>
        </w:tc>
      </w:tr>
      <w:tr w:rsidR="00987A17" w:rsidRPr="0076495F" w14:paraId="3693F221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4FAFD2C3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iddle Temporal Gyrus R</w:t>
            </w:r>
          </w:p>
        </w:tc>
        <w:tc>
          <w:tcPr>
            <w:tcW w:w="1417" w:type="dxa"/>
          </w:tcPr>
          <w:p w14:paraId="27355C8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4.55</w:t>
            </w:r>
          </w:p>
          <w:p w14:paraId="452B912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1.2, 25.1)</w:t>
            </w:r>
          </w:p>
        </w:tc>
        <w:tc>
          <w:tcPr>
            <w:tcW w:w="1418" w:type="dxa"/>
            <w:shd w:val="clear" w:color="auto" w:fill="auto"/>
          </w:tcPr>
          <w:p w14:paraId="336BF3B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333</w:t>
            </w:r>
          </w:p>
          <w:p w14:paraId="4F715A9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466</w:t>
            </w:r>
          </w:p>
        </w:tc>
        <w:tc>
          <w:tcPr>
            <w:tcW w:w="1417" w:type="dxa"/>
            <w:shd w:val="clear" w:color="auto" w:fill="auto"/>
          </w:tcPr>
          <w:p w14:paraId="4AAD4C0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049</w:t>
            </w:r>
          </w:p>
          <w:p w14:paraId="754A044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917</w:t>
            </w:r>
          </w:p>
        </w:tc>
        <w:tc>
          <w:tcPr>
            <w:tcW w:w="1418" w:type="dxa"/>
            <w:shd w:val="clear" w:color="auto" w:fill="auto"/>
          </w:tcPr>
          <w:p w14:paraId="3392F4E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3598</w:t>
            </w:r>
          </w:p>
          <w:p w14:paraId="27CB1FE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072</w:t>
            </w:r>
          </w:p>
        </w:tc>
      </w:tr>
      <w:tr w:rsidR="00987A17" w:rsidRPr="0076495F" w14:paraId="5BCFE50D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64BCB693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  <w:p w14:paraId="36B5166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</w:tcPr>
          <w:p w14:paraId="5C28F73B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2AA18AC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2.85)</w:t>
            </w:r>
          </w:p>
        </w:tc>
        <w:tc>
          <w:tcPr>
            <w:tcW w:w="1418" w:type="dxa"/>
            <w:shd w:val="clear" w:color="auto" w:fill="auto"/>
          </w:tcPr>
          <w:p w14:paraId="12557678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956</w:t>
            </w:r>
          </w:p>
          <w:p w14:paraId="73AE975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928</w:t>
            </w:r>
          </w:p>
        </w:tc>
        <w:tc>
          <w:tcPr>
            <w:tcW w:w="1417" w:type="dxa"/>
            <w:shd w:val="clear" w:color="auto" w:fill="auto"/>
          </w:tcPr>
          <w:p w14:paraId="0BF08B7F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55</w:t>
            </w:r>
          </w:p>
          <w:p w14:paraId="2624451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801</w:t>
            </w:r>
          </w:p>
        </w:tc>
        <w:tc>
          <w:tcPr>
            <w:tcW w:w="1418" w:type="dxa"/>
            <w:shd w:val="clear" w:color="auto" w:fill="auto"/>
          </w:tcPr>
          <w:p w14:paraId="587BD89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343</w:t>
            </w:r>
          </w:p>
          <w:p w14:paraId="223163D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987A17" w:rsidRPr="0076495F" w14:paraId="16580D5C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51931B88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rior Temporal Gyrus</w:t>
            </w:r>
          </w:p>
          <w:p w14:paraId="13941B42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7" w:type="dxa"/>
          </w:tcPr>
          <w:p w14:paraId="33E66734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16.55</w:t>
            </w:r>
          </w:p>
          <w:p w14:paraId="2912008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5.225, 36.025)</w:t>
            </w:r>
          </w:p>
        </w:tc>
        <w:tc>
          <w:tcPr>
            <w:tcW w:w="1418" w:type="dxa"/>
            <w:shd w:val="clear" w:color="auto" w:fill="auto"/>
          </w:tcPr>
          <w:p w14:paraId="32AAC4DC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788</w:t>
            </w:r>
          </w:p>
          <w:p w14:paraId="5C4EFDE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287</w:t>
            </w:r>
          </w:p>
        </w:tc>
        <w:tc>
          <w:tcPr>
            <w:tcW w:w="1417" w:type="dxa"/>
            <w:shd w:val="clear" w:color="auto" w:fill="auto"/>
          </w:tcPr>
          <w:p w14:paraId="5D6F091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1159</w:t>
            </w:r>
          </w:p>
          <w:p w14:paraId="07BC9B77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7499</w:t>
            </w:r>
          </w:p>
        </w:tc>
        <w:tc>
          <w:tcPr>
            <w:tcW w:w="1418" w:type="dxa"/>
            <w:shd w:val="clear" w:color="auto" w:fill="auto"/>
          </w:tcPr>
          <w:p w14:paraId="69A4CB1E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854</w:t>
            </w:r>
          </w:p>
          <w:p w14:paraId="72112226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8146</w:t>
            </w:r>
          </w:p>
        </w:tc>
      </w:tr>
      <w:tr w:rsidR="00987A17" w:rsidRPr="0076495F" w14:paraId="658B40A1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4B053825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Inferior Temporal Gyrus</w:t>
            </w:r>
          </w:p>
          <w:p w14:paraId="2247C65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7" w:type="dxa"/>
          </w:tcPr>
          <w:p w14:paraId="3691152E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.3</w:t>
            </w:r>
          </w:p>
          <w:p w14:paraId="76E65F2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4.35)</w:t>
            </w:r>
          </w:p>
        </w:tc>
        <w:tc>
          <w:tcPr>
            <w:tcW w:w="1418" w:type="dxa"/>
            <w:shd w:val="clear" w:color="auto" w:fill="auto"/>
          </w:tcPr>
          <w:p w14:paraId="7EDE168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0389</w:t>
            </w:r>
          </w:p>
          <w:p w14:paraId="29139A34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15</w:t>
            </w:r>
          </w:p>
        </w:tc>
        <w:tc>
          <w:tcPr>
            <w:tcW w:w="1417" w:type="dxa"/>
            <w:shd w:val="clear" w:color="auto" w:fill="auto"/>
          </w:tcPr>
          <w:p w14:paraId="700F904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2056</w:t>
            </w:r>
          </w:p>
          <w:p w14:paraId="201F20BB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688</w:t>
            </w:r>
          </w:p>
        </w:tc>
        <w:tc>
          <w:tcPr>
            <w:tcW w:w="1418" w:type="dxa"/>
            <w:shd w:val="clear" w:color="auto" w:fill="auto"/>
          </w:tcPr>
          <w:p w14:paraId="6537621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-0.0196</w:t>
            </w:r>
          </w:p>
          <w:p w14:paraId="18BB53D1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9572</w:t>
            </w:r>
          </w:p>
        </w:tc>
      </w:tr>
      <w:tr w:rsidR="00987A17" w:rsidRPr="0076495F" w14:paraId="43381FE3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2A3B5A2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Transverse Temporal Gyrus R</w:t>
            </w:r>
          </w:p>
        </w:tc>
        <w:tc>
          <w:tcPr>
            <w:tcW w:w="1417" w:type="dxa"/>
          </w:tcPr>
          <w:p w14:paraId="41FF2339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73F7285B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8.325)</w:t>
            </w:r>
          </w:p>
        </w:tc>
        <w:tc>
          <w:tcPr>
            <w:tcW w:w="1418" w:type="dxa"/>
            <w:shd w:val="clear" w:color="auto" w:fill="auto"/>
          </w:tcPr>
          <w:p w14:paraId="6BD4256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276</w:t>
            </w:r>
          </w:p>
          <w:p w14:paraId="44AC452D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1417" w:type="dxa"/>
            <w:shd w:val="clear" w:color="auto" w:fill="auto"/>
          </w:tcPr>
          <w:p w14:paraId="1FE697F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438</w:t>
            </w:r>
          </w:p>
          <w:p w14:paraId="6C6045DA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3308</w:t>
            </w:r>
          </w:p>
        </w:tc>
        <w:tc>
          <w:tcPr>
            <w:tcW w:w="1418" w:type="dxa"/>
            <w:shd w:val="clear" w:color="auto" w:fill="auto"/>
          </w:tcPr>
          <w:p w14:paraId="4464B0B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ρ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5004</w:t>
            </w:r>
          </w:p>
          <w:p w14:paraId="65DBFAF9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p</w:t>
            </w:r>
            <w:r w:rsidRPr="00B1219A">
              <w:rPr>
                <w:rFonts w:ascii="Times New Roman" w:hAnsi="Times New Roman" w:cs="Times New Roman"/>
                <w:sz w:val="22"/>
              </w:rPr>
              <w:t>＝</w:t>
            </w:r>
            <w:r w:rsidRPr="00F74AD7">
              <w:rPr>
                <w:rFonts w:ascii="Times New Roman" w:hAnsi="Times New Roman" w:cs="Times New Roman"/>
                <w:sz w:val="22"/>
              </w:rPr>
              <w:t>0.1407</w:t>
            </w:r>
          </w:p>
        </w:tc>
      </w:tr>
      <w:tr w:rsidR="00987A17" w:rsidRPr="0076495F" w14:paraId="707C0FEC" w14:textId="77777777" w:rsidTr="008C5D3E">
        <w:trPr>
          <w:trHeight w:val="780"/>
        </w:trPr>
        <w:tc>
          <w:tcPr>
            <w:tcW w:w="2694" w:type="dxa"/>
            <w:shd w:val="clear" w:color="auto" w:fill="auto"/>
          </w:tcPr>
          <w:p w14:paraId="5B2C23DA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115">
              <w:rPr>
                <w:rFonts w:ascii="Times New Roman" w:hAnsi="Times New Roman" w:cs="Times New Roman"/>
                <w:sz w:val="24"/>
                <w:szCs w:val="24"/>
              </w:rPr>
              <w:t>Transverse Temporal Gyrus L</w:t>
            </w:r>
          </w:p>
        </w:tc>
        <w:tc>
          <w:tcPr>
            <w:tcW w:w="1417" w:type="dxa"/>
          </w:tcPr>
          <w:p w14:paraId="47683A9C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0</w:t>
            </w:r>
          </w:p>
          <w:p w14:paraId="049D5967" w14:textId="77777777" w:rsidR="00987A17" w:rsidRPr="00557115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557115">
              <w:rPr>
                <w:rFonts w:ascii="Times New Roman" w:hAnsi="Times New Roman" w:cs="Times New Roman"/>
                <w:sz w:val="22"/>
              </w:rPr>
              <w:t>(0, 0)</w:t>
            </w:r>
          </w:p>
        </w:tc>
        <w:tc>
          <w:tcPr>
            <w:tcW w:w="1418" w:type="dxa"/>
            <w:shd w:val="clear" w:color="auto" w:fill="auto"/>
          </w:tcPr>
          <w:p w14:paraId="237B7905" w14:textId="77777777" w:rsidR="00987A17" w:rsidRPr="00F74AD7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F74AD7">
              <w:rPr>
                <w:rFonts w:ascii="Times New Roman" w:hAnsi="Times New Roman" w:cs="Times New Roman"/>
                <w:sz w:val="22"/>
              </w:rPr>
              <w:t>NA</w:t>
            </w:r>
          </w:p>
          <w:p w14:paraId="52DE7BEC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3C44F509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  <w:p w14:paraId="3C792E1D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0FEAF231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  <w:p w14:paraId="435A0B9B" w14:textId="77777777" w:rsidR="00987A17" w:rsidRPr="00B1219A" w:rsidRDefault="00987A1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B1219A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</w:tbl>
    <w:p w14:paraId="1218268F" w14:textId="70305D55" w:rsidR="007C584F" w:rsidRDefault="007C584F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: Right</w:t>
      </w:r>
    </w:p>
    <w:p w14:paraId="0A797899" w14:textId="4AB2E576" w:rsidR="007C584F" w:rsidRPr="00557115" w:rsidRDefault="007C584F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: Left</w:t>
      </w:r>
    </w:p>
    <w:p w14:paraId="5E547D35" w14:textId="77777777" w:rsidR="007C584F" w:rsidRPr="00557115" w:rsidRDefault="007C584F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: not applicable</w:t>
      </w:r>
    </w:p>
    <w:p w14:paraId="39BD4F87" w14:textId="77777777" w:rsidR="007C584F" w:rsidRDefault="007C584F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tatistically significant</w:t>
      </w:r>
    </w:p>
    <w:p w14:paraId="627BD009" w14:textId="77777777" w:rsidR="00987A17" w:rsidRPr="00557115" w:rsidRDefault="00987A17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2E8DA7C" w14:textId="77777777" w:rsidR="00987A17" w:rsidRPr="00557115" w:rsidRDefault="00987A17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A12B27E" w14:textId="77777777" w:rsidR="00987A17" w:rsidRPr="003567D5" w:rsidRDefault="00987A17">
      <w:pPr>
        <w:widowControl/>
        <w:spacing w:line="480" w:lineRule="auto"/>
        <w:ind w:firstLineChars="441" w:firstLine="1058"/>
        <w:jc w:val="left"/>
        <w:rPr>
          <w:rFonts w:ascii="Times New Roman" w:eastAsia="MS PGothic" w:hAnsi="Times New Roman" w:cs="Times New Roman"/>
          <w:sz w:val="24"/>
          <w:szCs w:val="24"/>
        </w:rPr>
      </w:pPr>
    </w:p>
    <w:p w14:paraId="18B2F5E0" w14:textId="77777777" w:rsidR="00656643" w:rsidRPr="00B400EC" w:rsidRDefault="0065664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bookmarkStart w:id="6" w:name="_GoBack"/>
      <w:bookmarkEnd w:id="6"/>
    </w:p>
    <w:sectPr w:rsidR="00656643" w:rsidRPr="00B400EC" w:rsidSect="001A2084">
      <w:pgSz w:w="11906" w:h="16838"/>
      <w:pgMar w:top="1985" w:right="1701" w:bottom="1701" w:left="1701" w:header="851" w:footer="992" w:gutter="0"/>
      <w:cols w:space="425"/>
      <w:docGrid w:type="lines" w:linePitch="360"/>
      <w:sectPrChange w:id="7" w:author="Chithra M." w:date="2020-01-20T09:49:00Z">
        <w:sectPr w:rsidR="00656643" w:rsidRPr="00B400EC" w:rsidSect="001A2084">
          <w:pgMar w:top="1985" w:right="1701" w:bottom="1701" w:left="1701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058B62" w14:textId="77777777" w:rsidR="001D28A9" w:rsidRDefault="001D28A9" w:rsidP="00404622">
      <w:r>
        <w:separator/>
      </w:r>
    </w:p>
  </w:endnote>
  <w:endnote w:type="continuationSeparator" w:id="0">
    <w:p w14:paraId="08CEB64A" w14:textId="77777777" w:rsidR="001D28A9" w:rsidRDefault="001D28A9" w:rsidP="00404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0362E" w14:textId="77777777" w:rsidR="001D28A9" w:rsidRDefault="001D28A9" w:rsidP="00404622">
      <w:r>
        <w:separator/>
      </w:r>
    </w:p>
  </w:footnote>
  <w:footnote w:type="continuationSeparator" w:id="0">
    <w:p w14:paraId="47EC4C29" w14:textId="77777777" w:rsidR="001D28A9" w:rsidRDefault="001D28A9" w:rsidP="00404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4674F"/>
    <w:multiLevelType w:val="hybridMultilevel"/>
    <w:tmpl w:val="09AA17D0"/>
    <w:lvl w:ilvl="0" w:tplc="EE0CF5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7F3EC2"/>
    <w:multiLevelType w:val="hybridMultilevel"/>
    <w:tmpl w:val="264C7EB4"/>
    <w:lvl w:ilvl="0" w:tplc="DA72C6A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CC2EF8"/>
    <w:multiLevelType w:val="hybridMultilevel"/>
    <w:tmpl w:val="17D6BC9C"/>
    <w:lvl w:ilvl="0" w:tplc="381A937A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" w15:restartNumberingAfterBreak="0">
    <w:nsid w:val="225B44ED"/>
    <w:multiLevelType w:val="hybridMultilevel"/>
    <w:tmpl w:val="9A90FE32"/>
    <w:lvl w:ilvl="0" w:tplc="0374EEA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7A120C"/>
    <w:multiLevelType w:val="hybridMultilevel"/>
    <w:tmpl w:val="281E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57E5F"/>
    <w:multiLevelType w:val="hybridMultilevel"/>
    <w:tmpl w:val="1AB26024"/>
    <w:lvl w:ilvl="0" w:tplc="C85ADD16">
      <w:start w:val="1"/>
      <w:numFmt w:val="decimalEnclosedCircle"/>
      <w:lvlText w:val="%1"/>
      <w:lvlJc w:val="left"/>
      <w:pPr>
        <w:ind w:left="121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91" w:hanging="420"/>
      </w:pPr>
    </w:lvl>
    <w:lvl w:ilvl="2" w:tplc="04090011" w:tentative="1">
      <w:start w:val="1"/>
      <w:numFmt w:val="decimalEnclosedCircle"/>
      <w:lvlText w:val="%3"/>
      <w:lvlJc w:val="left"/>
      <w:pPr>
        <w:ind w:left="2111" w:hanging="420"/>
      </w:pPr>
    </w:lvl>
    <w:lvl w:ilvl="3" w:tplc="0409000F" w:tentative="1">
      <w:start w:val="1"/>
      <w:numFmt w:val="decimal"/>
      <w:lvlText w:val="%4."/>
      <w:lvlJc w:val="left"/>
      <w:pPr>
        <w:ind w:left="2531" w:hanging="420"/>
      </w:pPr>
    </w:lvl>
    <w:lvl w:ilvl="4" w:tplc="04090017" w:tentative="1">
      <w:start w:val="1"/>
      <w:numFmt w:val="aiueoFullWidth"/>
      <w:lvlText w:val="(%5)"/>
      <w:lvlJc w:val="left"/>
      <w:pPr>
        <w:ind w:left="2951" w:hanging="420"/>
      </w:pPr>
    </w:lvl>
    <w:lvl w:ilvl="5" w:tplc="04090011" w:tentative="1">
      <w:start w:val="1"/>
      <w:numFmt w:val="decimalEnclosedCircle"/>
      <w:lvlText w:val="%6"/>
      <w:lvlJc w:val="left"/>
      <w:pPr>
        <w:ind w:left="3371" w:hanging="420"/>
      </w:pPr>
    </w:lvl>
    <w:lvl w:ilvl="6" w:tplc="0409000F" w:tentative="1">
      <w:start w:val="1"/>
      <w:numFmt w:val="decimal"/>
      <w:lvlText w:val="%7."/>
      <w:lvlJc w:val="left"/>
      <w:pPr>
        <w:ind w:left="3791" w:hanging="420"/>
      </w:pPr>
    </w:lvl>
    <w:lvl w:ilvl="7" w:tplc="04090017" w:tentative="1">
      <w:start w:val="1"/>
      <w:numFmt w:val="aiueoFullWidth"/>
      <w:lvlText w:val="(%8)"/>
      <w:lvlJc w:val="left"/>
      <w:pPr>
        <w:ind w:left="4211" w:hanging="420"/>
      </w:pPr>
    </w:lvl>
    <w:lvl w:ilvl="8" w:tplc="04090011" w:tentative="1">
      <w:start w:val="1"/>
      <w:numFmt w:val="decimalEnclosedCircle"/>
      <w:lvlText w:val="%9"/>
      <w:lvlJc w:val="left"/>
      <w:pPr>
        <w:ind w:left="4631" w:hanging="420"/>
      </w:pPr>
    </w:lvl>
  </w:abstractNum>
  <w:abstractNum w:abstractNumId="6" w15:restartNumberingAfterBreak="0">
    <w:nsid w:val="3FAD1B60"/>
    <w:multiLevelType w:val="hybridMultilevel"/>
    <w:tmpl w:val="3C1A1AEE"/>
    <w:lvl w:ilvl="0" w:tplc="AB763CC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80B5929"/>
    <w:multiLevelType w:val="hybridMultilevel"/>
    <w:tmpl w:val="DE3ADBE8"/>
    <w:lvl w:ilvl="0" w:tplc="52F03A8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hAnsi="MS Mincho" w:cs="MS Mincho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37B02DF"/>
    <w:multiLevelType w:val="hybridMultilevel"/>
    <w:tmpl w:val="20AEFAA0"/>
    <w:lvl w:ilvl="0" w:tplc="AC5E31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4EB299B"/>
    <w:multiLevelType w:val="hybridMultilevel"/>
    <w:tmpl w:val="0B4CB21A"/>
    <w:lvl w:ilvl="0" w:tplc="45A88D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BA07EF8"/>
    <w:multiLevelType w:val="hybridMultilevel"/>
    <w:tmpl w:val="297CFBB2"/>
    <w:lvl w:ilvl="0" w:tplc="EF402AFA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7" w:tentative="1">
      <w:start w:val="1"/>
      <w:numFmt w:val="aiueoFullWidth"/>
      <w:lvlText w:val="(%5)"/>
      <w:lvlJc w:val="left"/>
      <w:pPr>
        <w:ind w:left="2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7" w:tentative="1">
      <w:start w:val="1"/>
      <w:numFmt w:val="aiueoFullWidth"/>
      <w:lvlText w:val="(%8)"/>
      <w:lvlJc w:val="left"/>
      <w:pPr>
        <w:ind w:left="3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2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10"/>
  </w:num>
  <w:num w:numId="7">
    <w:abstractNumId w:val="8"/>
  </w:num>
  <w:num w:numId="8">
    <w:abstractNumId w:val="9"/>
  </w:num>
  <w:num w:numId="9">
    <w:abstractNumId w:val="6"/>
  </w:num>
  <w:num w:numId="10">
    <w:abstractNumId w:val="4"/>
  </w:num>
  <w:num w:numId="11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oko Mori">
    <w15:presenceInfo w15:providerId="None" w15:userId="Naoko Mori"/>
  </w15:person>
  <w15:person w15:author="Chithra M.">
    <w15:presenceInfo w15:providerId="AD" w15:userId="S-1-5-21-1593274027-555185524-310601177-522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C4"/>
    <w:rsid w:val="00001C92"/>
    <w:rsid w:val="00001FA7"/>
    <w:rsid w:val="00002761"/>
    <w:rsid w:val="0000445A"/>
    <w:rsid w:val="0000715B"/>
    <w:rsid w:val="000078A8"/>
    <w:rsid w:val="00007EA6"/>
    <w:rsid w:val="00010D38"/>
    <w:rsid w:val="00012EF6"/>
    <w:rsid w:val="00014459"/>
    <w:rsid w:val="000207CF"/>
    <w:rsid w:val="000230FA"/>
    <w:rsid w:val="00023C0D"/>
    <w:rsid w:val="0002438A"/>
    <w:rsid w:val="00024A1F"/>
    <w:rsid w:val="00025AF4"/>
    <w:rsid w:val="0003017C"/>
    <w:rsid w:val="00030606"/>
    <w:rsid w:val="000319AC"/>
    <w:rsid w:val="00031A89"/>
    <w:rsid w:val="00035503"/>
    <w:rsid w:val="000363D6"/>
    <w:rsid w:val="00037526"/>
    <w:rsid w:val="00040931"/>
    <w:rsid w:val="0004138C"/>
    <w:rsid w:val="000457D1"/>
    <w:rsid w:val="000461DB"/>
    <w:rsid w:val="000509D5"/>
    <w:rsid w:val="00053339"/>
    <w:rsid w:val="00055EE2"/>
    <w:rsid w:val="000566DA"/>
    <w:rsid w:val="0005776F"/>
    <w:rsid w:val="00057B70"/>
    <w:rsid w:val="0006028A"/>
    <w:rsid w:val="000618F7"/>
    <w:rsid w:val="000621F3"/>
    <w:rsid w:val="000623E3"/>
    <w:rsid w:val="00064267"/>
    <w:rsid w:val="00065CB0"/>
    <w:rsid w:val="0006783E"/>
    <w:rsid w:val="00067AE0"/>
    <w:rsid w:val="0007066F"/>
    <w:rsid w:val="00071725"/>
    <w:rsid w:val="000719FD"/>
    <w:rsid w:val="00071D9F"/>
    <w:rsid w:val="0007306E"/>
    <w:rsid w:val="000753DA"/>
    <w:rsid w:val="00075A84"/>
    <w:rsid w:val="00075D90"/>
    <w:rsid w:val="000800BC"/>
    <w:rsid w:val="00080DF5"/>
    <w:rsid w:val="000826DE"/>
    <w:rsid w:val="00082AEB"/>
    <w:rsid w:val="00083523"/>
    <w:rsid w:val="0008556A"/>
    <w:rsid w:val="00086B08"/>
    <w:rsid w:val="00087640"/>
    <w:rsid w:val="00091407"/>
    <w:rsid w:val="0009145E"/>
    <w:rsid w:val="0009203F"/>
    <w:rsid w:val="00093D23"/>
    <w:rsid w:val="000948B2"/>
    <w:rsid w:val="000A03F3"/>
    <w:rsid w:val="000A6405"/>
    <w:rsid w:val="000A6D46"/>
    <w:rsid w:val="000B2F3F"/>
    <w:rsid w:val="000B355C"/>
    <w:rsid w:val="000B3952"/>
    <w:rsid w:val="000B5ABE"/>
    <w:rsid w:val="000B5B1B"/>
    <w:rsid w:val="000C040A"/>
    <w:rsid w:val="000C2D7E"/>
    <w:rsid w:val="000C413B"/>
    <w:rsid w:val="000C67E2"/>
    <w:rsid w:val="000C6A1A"/>
    <w:rsid w:val="000C6EA9"/>
    <w:rsid w:val="000D03AC"/>
    <w:rsid w:val="000D0DE0"/>
    <w:rsid w:val="000D1063"/>
    <w:rsid w:val="000D28F9"/>
    <w:rsid w:val="000D2CCC"/>
    <w:rsid w:val="000D46F9"/>
    <w:rsid w:val="000D7960"/>
    <w:rsid w:val="000E0ABE"/>
    <w:rsid w:val="000F31C1"/>
    <w:rsid w:val="000F3364"/>
    <w:rsid w:val="000F4524"/>
    <w:rsid w:val="000F4A0C"/>
    <w:rsid w:val="000F687D"/>
    <w:rsid w:val="000F7AA0"/>
    <w:rsid w:val="0010143B"/>
    <w:rsid w:val="00105B6B"/>
    <w:rsid w:val="00105EB7"/>
    <w:rsid w:val="001060A1"/>
    <w:rsid w:val="00106912"/>
    <w:rsid w:val="00107050"/>
    <w:rsid w:val="00111D9C"/>
    <w:rsid w:val="001120F6"/>
    <w:rsid w:val="0011260D"/>
    <w:rsid w:val="00113646"/>
    <w:rsid w:val="00114637"/>
    <w:rsid w:val="001149B1"/>
    <w:rsid w:val="00114D0B"/>
    <w:rsid w:val="00116610"/>
    <w:rsid w:val="00116A19"/>
    <w:rsid w:val="00117B45"/>
    <w:rsid w:val="0012043E"/>
    <w:rsid w:val="00121563"/>
    <w:rsid w:val="001228BD"/>
    <w:rsid w:val="00122EAE"/>
    <w:rsid w:val="00123079"/>
    <w:rsid w:val="00124780"/>
    <w:rsid w:val="00125EF5"/>
    <w:rsid w:val="001262BF"/>
    <w:rsid w:val="001278E4"/>
    <w:rsid w:val="00127C46"/>
    <w:rsid w:val="00127F23"/>
    <w:rsid w:val="001302E4"/>
    <w:rsid w:val="00130668"/>
    <w:rsid w:val="001314C4"/>
    <w:rsid w:val="001325C9"/>
    <w:rsid w:val="00135FA0"/>
    <w:rsid w:val="001369CC"/>
    <w:rsid w:val="001422B3"/>
    <w:rsid w:val="00147063"/>
    <w:rsid w:val="00150F0B"/>
    <w:rsid w:val="00151411"/>
    <w:rsid w:val="0015272D"/>
    <w:rsid w:val="0015538F"/>
    <w:rsid w:val="001554A6"/>
    <w:rsid w:val="001565E4"/>
    <w:rsid w:val="001624AC"/>
    <w:rsid w:val="00162B6F"/>
    <w:rsid w:val="001631C2"/>
    <w:rsid w:val="00164586"/>
    <w:rsid w:val="001649A1"/>
    <w:rsid w:val="0016555A"/>
    <w:rsid w:val="00165610"/>
    <w:rsid w:val="00167BF0"/>
    <w:rsid w:val="00170479"/>
    <w:rsid w:val="00170625"/>
    <w:rsid w:val="00171063"/>
    <w:rsid w:val="001710FA"/>
    <w:rsid w:val="001715E0"/>
    <w:rsid w:val="00172827"/>
    <w:rsid w:val="00174C94"/>
    <w:rsid w:val="00174DFF"/>
    <w:rsid w:val="00176C7F"/>
    <w:rsid w:val="00177545"/>
    <w:rsid w:val="00177873"/>
    <w:rsid w:val="00180740"/>
    <w:rsid w:val="00182236"/>
    <w:rsid w:val="00183082"/>
    <w:rsid w:val="001847D3"/>
    <w:rsid w:val="00184F3E"/>
    <w:rsid w:val="00186EC5"/>
    <w:rsid w:val="001872E2"/>
    <w:rsid w:val="001907D3"/>
    <w:rsid w:val="00191086"/>
    <w:rsid w:val="00192514"/>
    <w:rsid w:val="00192A27"/>
    <w:rsid w:val="001931AC"/>
    <w:rsid w:val="00195CD7"/>
    <w:rsid w:val="00196448"/>
    <w:rsid w:val="001A0A0F"/>
    <w:rsid w:val="001A2084"/>
    <w:rsid w:val="001A33E3"/>
    <w:rsid w:val="001A35BE"/>
    <w:rsid w:val="001A4431"/>
    <w:rsid w:val="001A4DD9"/>
    <w:rsid w:val="001A6966"/>
    <w:rsid w:val="001A6B52"/>
    <w:rsid w:val="001B3FB8"/>
    <w:rsid w:val="001B7D1F"/>
    <w:rsid w:val="001C043E"/>
    <w:rsid w:val="001C06B6"/>
    <w:rsid w:val="001C0B29"/>
    <w:rsid w:val="001C5336"/>
    <w:rsid w:val="001D05CD"/>
    <w:rsid w:val="001D1D08"/>
    <w:rsid w:val="001D28A9"/>
    <w:rsid w:val="001D2AE6"/>
    <w:rsid w:val="001D3387"/>
    <w:rsid w:val="001D3D07"/>
    <w:rsid w:val="001D4927"/>
    <w:rsid w:val="001D4CB9"/>
    <w:rsid w:val="001D4CDC"/>
    <w:rsid w:val="001D5037"/>
    <w:rsid w:val="001D7A53"/>
    <w:rsid w:val="001E1C1D"/>
    <w:rsid w:val="001E1D22"/>
    <w:rsid w:val="001E1F55"/>
    <w:rsid w:val="001E34DD"/>
    <w:rsid w:val="001E53D0"/>
    <w:rsid w:val="001E5568"/>
    <w:rsid w:val="001E7DEF"/>
    <w:rsid w:val="001F3F73"/>
    <w:rsid w:val="001F591E"/>
    <w:rsid w:val="001F69A1"/>
    <w:rsid w:val="001F78CD"/>
    <w:rsid w:val="00200EBC"/>
    <w:rsid w:val="002014DC"/>
    <w:rsid w:val="00201536"/>
    <w:rsid w:val="00202713"/>
    <w:rsid w:val="00203E82"/>
    <w:rsid w:val="0020448A"/>
    <w:rsid w:val="002060F3"/>
    <w:rsid w:val="00207924"/>
    <w:rsid w:val="00212718"/>
    <w:rsid w:val="00215350"/>
    <w:rsid w:val="00215483"/>
    <w:rsid w:val="00217051"/>
    <w:rsid w:val="002205F8"/>
    <w:rsid w:val="00220F3C"/>
    <w:rsid w:val="002232F1"/>
    <w:rsid w:val="00224649"/>
    <w:rsid w:val="00224E1B"/>
    <w:rsid w:val="00226385"/>
    <w:rsid w:val="00226B54"/>
    <w:rsid w:val="0023090F"/>
    <w:rsid w:val="002325DE"/>
    <w:rsid w:val="00232B9C"/>
    <w:rsid w:val="00232C73"/>
    <w:rsid w:val="00233113"/>
    <w:rsid w:val="00233836"/>
    <w:rsid w:val="00235E67"/>
    <w:rsid w:val="0023601C"/>
    <w:rsid w:val="00237EE1"/>
    <w:rsid w:val="00237F6A"/>
    <w:rsid w:val="002400C3"/>
    <w:rsid w:val="00241E19"/>
    <w:rsid w:val="00245D03"/>
    <w:rsid w:val="00246BF1"/>
    <w:rsid w:val="00247ABE"/>
    <w:rsid w:val="00250A04"/>
    <w:rsid w:val="00252B27"/>
    <w:rsid w:val="002536B6"/>
    <w:rsid w:val="00254019"/>
    <w:rsid w:val="00254A1C"/>
    <w:rsid w:val="002561D2"/>
    <w:rsid w:val="00262019"/>
    <w:rsid w:val="00273858"/>
    <w:rsid w:val="00275187"/>
    <w:rsid w:val="00276331"/>
    <w:rsid w:val="00280C6A"/>
    <w:rsid w:val="00281C5F"/>
    <w:rsid w:val="00286193"/>
    <w:rsid w:val="00287C31"/>
    <w:rsid w:val="00291229"/>
    <w:rsid w:val="00292633"/>
    <w:rsid w:val="0029273B"/>
    <w:rsid w:val="00294275"/>
    <w:rsid w:val="0029607C"/>
    <w:rsid w:val="002966D2"/>
    <w:rsid w:val="002A645E"/>
    <w:rsid w:val="002B081F"/>
    <w:rsid w:val="002B0EB5"/>
    <w:rsid w:val="002B1808"/>
    <w:rsid w:val="002B19CB"/>
    <w:rsid w:val="002B53BD"/>
    <w:rsid w:val="002B62C2"/>
    <w:rsid w:val="002C0779"/>
    <w:rsid w:val="002C1677"/>
    <w:rsid w:val="002C17D1"/>
    <w:rsid w:val="002C52BD"/>
    <w:rsid w:val="002C6A56"/>
    <w:rsid w:val="002C74B5"/>
    <w:rsid w:val="002C786A"/>
    <w:rsid w:val="002D3473"/>
    <w:rsid w:val="002D3EAC"/>
    <w:rsid w:val="002D46FF"/>
    <w:rsid w:val="002D5953"/>
    <w:rsid w:val="002D775F"/>
    <w:rsid w:val="002D7895"/>
    <w:rsid w:val="002E16A1"/>
    <w:rsid w:val="002E4B20"/>
    <w:rsid w:val="002E512C"/>
    <w:rsid w:val="002E57A2"/>
    <w:rsid w:val="002E58FA"/>
    <w:rsid w:val="002E5E57"/>
    <w:rsid w:val="002E64B9"/>
    <w:rsid w:val="002E6E6F"/>
    <w:rsid w:val="002F0228"/>
    <w:rsid w:val="002F02C2"/>
    <w:rsid w:val="002F1234"/>
    <w:rsid w:val="002F3AE7"/>
    <w:rsid w:val="002F58A7"/>
    <w:rsid w:val="002F6D57"/>
    <w:rsid w:val="003015A7"/>
    <w:rsid w:val="00301FF0"/>
    <w:rsid w:val="00302CC1"/>
    <w:rsid w:val="00304EB0"/>
    <w:rsid w:val="00305836"/>
    <w:rsid w:val="0030625A"/>
    <w:rsid w:val="003107DC"/>
    <w:rsid w:val="0031256C"/>
    <w:rsid w:val="003127B7"/>
    <w:rsid w:val="0031430E"/>
    <w:rsid w:val="00314CC9"/>
    <w:rsid w:val="00316CA3"/>
    <w:rsid w:val="003173E4"/>
    <w:rsid w:val="003177F9"/>
    <w:rsid w:val="003219C7"/>
    <w:rsid w:val="00322019"/>
    <w:rsid w:val="003226D5"/>
    <w:rsid w:val="00323968"/>
    <w:rsid w:val="00323AB1"/>
    <w:rsid w:val="003336CC"/>
    <w:rsid w:val="00333930"/>
    <w:rsid w:val="00335C58"/>
    <w:rsid w:val="0033784A"/>
    <w:rsid w:val="00345273"/>
    <w:rsid w:val="00345C1E"/>
    <w:rsid w:val="003472EB"/>
    <w:rsid w:val="00347324"/>
    <w:rsid w:val="003475FB"/>
    <w:rsid w:val="00350581"/>
    <w:rsid w:val="00355DC4"/>
    <w:rsid w:val="003568A8"/>
    <w:rsid w:val="00361581"/>
    <w:rsid w:val="0036237E"/>
    <w:rsid w:val="0036638B"/>
    <w:rsid w:val="00367AAD"/>
    <w:rsid w:val="00371B5E"/>
    <w:rsid w:val="00371FF4"/>
    <w:rsid w:val="00372539"/>
    <w:rsid w:val="00374251"/>
    <w:rsid w:val="0037530B"/>
    <w:rsid w:val="00375497"/>
    <w:rsid w:val="003756F7"/>
    <w:rsid w:val="00376926"/>
    <w:rsid w:val="00377089"/>
    <w:rsid w:val="00381E5F"/>
    <w:rsid w:val="003827C5"/>
    <w:rsid w:val="00383B48"/>
    <w:rsid w:val="00383B91"/>
    <w:rsid w:val="00384C22"/>
    <w:rsid w:val="0038594A"/>
    <w:rsid w:val="0039031B"/>
    <w:rsid w:val="00391FA0"/>
    <w:rsid w:val="003958B0"/>
    <w:rsid w:val="00395C05"/>
    <w:rsid w:val="0039653E"/>
    <w:rsid w:val="00396DF8"/>
    <w:rsid w:val="003A04CC"/>
    <w:rsid w:val="003A0F1D"/>
    <w:rsid w:val="003A1642"/>
    <w:rsid w:val="003A178C"/>
    <w:rsid w:val="003A18E5"/>
    <w:rsid w:val="003A2ACE"/>
    <w:rsid w:val="003A3F58"/>
    <w:rsid w:val="003A4997"/>
    <w:rsid w:val="003A6C5C"/>
    <w:rsid w:val="003A7485"/>
    <w:rsid w:val="003A7C85"/>
    <w:rsid w:val="003B247F"/>
    <w:rsid w:val="003B3D00"/>
    <w:rsid w:val="003B4B5E"/>
    <w:rsid w:val="003B548B"/>
    <w:rsid w:val="003B6DFE"/>
    <w:rsid w:val="003C0114"/>
    <w:rsid w:val="003C1281"/>
    <w:rsid w:val="003C2C90"/>
    <w:rsid w:val="003C36B5"/>
    <w:rsid w:val="003C62A2"/>
    <w:rsid w:val="003C6346"/>
    <w:rsid w:val="003D1814"/>
    <w:rsid w:val="003D417B"/>
    <w:rsid w:val="003D4D09"/>
    <w:rsid w:val="003D5D61"/>
    <w:rsid w:val="003D6C0A"/>
    <w:rsid w:val="003E00DD"/>
    <w:rsid w:val="003E1540"/>
    <w:rsid w:val="003E4B3E"/>
    <w:rsid w:val="003E522B"/>
    <w:rsid w:val="003F13FC"/>
    <w:rsid w:val="003F15F4"/>
    <w:rsid w:val="003F3B32"/>
    <w:rsid w:val="003F581A"/>
    <w:rsid w:val="003F770C"/>
    <w:rsid w:val="0040068F"/>
    <w:rsid w:val="004008BA"/>
    <w:rsid w:val="00401541"/>
    <w:rsid w:val="0040185B"/>
    <w:rsid w:val="004021AF"/>
    <w:rsid w:val="00403293"/>
    <w:rsid w:val="0040364B"/>
    <w:rsid w:val="00404622"/>
    <w:rsid w:val="00406590"/>
    <w:rsid w:val="00410150"/>
    <w:rsid w:val="00414A7B"/>
    <w:rsid w:val="00415181"/>
    <w:rsid w:val="004167F7"/>
    <w:rsid w:val="00417355"/>
    <w:rsid w:val="00417673"/>
    <w:rsid w:val="00417E21"/>
    <w:rsid w:val="00421E8A"/>
    <w:rsid w:val="00422671"/>
    <w:rsid w:val="00424994"/>
    <w:rsid w:val="00425043"/>
    <w:rsid w:val="004253A5"/>
    <w:rsid w:val="004277C0"/>
    <w:rsid w:val="004301E4"/>
    <w:rsid w:val="004303F7"/>
    <w:rsid w:val="00430A00"/>
    <w:rsid w:val="00431459"/>
    <w:rsid w:val="00432761"/>
    <w:rsid w:val="00432986"/>
    <w:rsid w:val="00433413"/>
    <w:rsid w:val="004340EB"/>
    <w:rsid w:val="0043421D"/>
    <w:rsid w:val="004351FC"/>
    <w:rsid w:val="00435F4C"/>
    <w:rsid w:val="004373EC"/>
    <w:rsid w:val="00437CF7"/>
    <w:rsid w:val="00441F95"/>
    <w:rsid w:val="00443449"/>
    <w:rsid w:val="00444DF9"/>
    <w:rsid w:val="00447071"/>
    <w:rsid w:val="004472F0"/>
    <w:rsid w:val="00447E86"/>
    <w:rsid w:val="00450065"/>
    <w:rsid w:val="00451312"/>
    <w:rsid w:val="00453898"/>
    <w:rsid w:val="00453DFB"/>
    <w:rsid w:val="004614CB"/>
    <w:rsid w:val="00461D7E"/>
    <w:rsid w:val="0046765E"/>
    <w:rsid w:val="00467BDD"/>
    <w:rsid w:val="00470B5E"/>
    <w:rsid w:val="00470C4F"/>
    <w:rsid w:val="00472C6F"/>
    <w:rsid w:val="00472EB2"/>
    <w:rsid w:val="00473B88"/>
    <w:rsid w:val="004746B7"/>
    <w:rsid w:val="0047669A"/>
    <w:rsid w:val="004772DA"/>
    <w:rsid w:val="004772FB"/>
    <w:rsid w:val="00480B39"/>
    <w:rsid w:val="00480F52"/>
    <w:rsid w:val="00481A85"/>
    <w:rsid w:val="00481E92"/>
    <w:rsid w:val="00483B06"/>
    <w:rsid w:val="00483FCB"/>
    <w:rsid w:val="004847E0"/>
    <w:rsid w:val="00484939"/>
    <w:rsid w:val="00484AE5"/>
    <w:rsid w:val="00485A84"/>
    <w:rsid w:val="00486383"/>
    <w:rsid w:val="00486CAF"/>
    <w:rsid w:val="00487755"/>
    <w:rsid w:val="004909BC"/>
    <w:rsid w:val="00490C8E"/>
    <w:rsid w:val="00490D53"/>
    <w:rsid w:val="00491EBC"/>
    <w:rsid w:val="004920F0"/>
    <w:rsid w:val="00492ACC"/>
    <w:rsid w:val="00493475"/>
    <w:rsid w:val="00493D6C"/>
    <w:rsid w:val="004965C3"/>
    <w:rsid w:val="0049770C"/>
    <w:rsid w:val="004A2269"/>
    <w:rsid w:val="004A2AF0"/>
    <w:rsid w:val="004A2F6A"/>
    <w:rsid w:val="004A4244"/>
    <w:rsid w:val="004A66CF"/>
    <w:rsid w:val="004A7CEA"/>
    <w:rsid w:val="004B056A"/>
    <w:rsid w:val="004B059F"/>
    <w:rsid w:val="004B06DE"/>
    <w:rsid w:val="004B1620"/>
    <w:rsid w:val="004B19F8"/>
    <w:rsid w:val="004B1C09"/>
    <w:rsid w:val="004B241B"/>
    <w:rsid w:val="004B2DFE"/>
    <w:rsid w:val="004B31C0"/>
    <w:rsid w:val="004B4721"/>
    <w:rsid w:val="004B47E8"/>
    <w:rsid w:val="004C0601"/>
    <w:rsid w:val="004C1267"/>
    <w:rsid w:val="004C20D6"/>
    <w:rsid w:val="004C4791"/>
    <w:rsid w:val="004C70B5"/>
    <w:rsid w:val="004C7E13"/>
    <w:rsid w:val="004D17CB"/>
    <w:rsid w:val="004D369A"/>
    <w:rsid w:val="004D49B8"/>
    <w:rsid w:val="004D4A91"/>
    <w:rsid w:val="004E01B5"/>
    <w:rsid w:val="004E0343"/>
    <w:rsid w:val="004E5552"/>
    <w:rsid w:val="004E576F"/>
    <w:rsid w:val="004E6298"/>
    <w:rsid w:val="004E6A6B"/>
    <w:rsid w:val="004F3559"/>
    <w:rsid w:val="004F61AF"/>
    <w:rsid w:val="00500B0E"/>
    <w:rsid w:val="00501CA0"/>
    <w:rsid w:val="005021EA"/>
    <w:rsid w:val="005024FF"/>
    <w:rsid w:val="00502F66"/>
    <w:rsid w:val="00503324"/>
    <w:rsid w:val="00503907"/>
    <w:rsid w:val="0050733C"/>
    <w:rsid w:val="00511657"/>
    <w:rsid w:val="00514475"/>
    <w:rsid w:val="005147F1"/>
    <w:rsid w:val="00514CE8"/>
    <w:rsid w:val="0051535E"/>
    <w:rsid w:val="00515AD5"/>
    <w:rsid w:val="00516CDD"/>
    <w:rsid w:val="00517612"/>
    <w:rsid w:val="00517BA1"/>
    <w:rsid w:val="00520F1C"/>
    <w:rsid w:val="00521601"/>
    <w:rsid w:val="005223A3"/>
    <w:rsid w:val="00522F35"/>
    <w:rsid w:val="005237B8"/>
    <w:rsid w:val="0052444E"/>
    <w:rsid w:val="00524C93"/>
    <w:rsid w:val="00525E3B"/>
    <w:rsid w:val="00526358"/>
    <w:rsid w:val="00530CFF"/>
    <w:rsid w:val="00531F59"/>
    <w:rsid w:val="005327D8"/>
    <w:rsid w:val="00533507"/>
    <w:rsid w:val="00533766"/>
    <w:rsid w:val="0053390A"/>
    <w:rsid w:val="00533C5E"/>
    <w:rsid w:val="00535C1D"/>
    <w:rsid w:val="005367B3"/>
    <w:rsid w:val="00536B34"/>
    <w:rsid w:val="0053707C"/>
    <w:rsid w:val="005407AE"/>
    <w:rsid w:val="005408D3"/>
    <w:rsid w:val="00540CFF"/>
    <w:rsid w:val="00542AE3"/>
    <w:rsid w:val="0054475B"/>
    <w:rsid w:val="00544BFD"/>
    <w:rsid w:val="00545692"/>
    <w:rsid w:val="00545AE1"/>
    <w:rsid w:val="00546ACB"/>
    <w:rsid w:val="00551309"/>
    <w:rsid w:val="0055408A"/>
    <w:rsid w:val="005578D1"/>
    <w:rsid w:val="0056077B"/>
    <w:rsid w:val="00564E47"/>
    <w:rsid w:val="00565EEF"/>
    <w:rsid w:val="00565FE8"/>
    <w:rsid w:val="00573173"/>
    <w:rsid w:val="0057398D"/>
    <w:rsid w:val="0057489B"/>
    <w:rsid w:val="005772F8"/>
    <w:rsid w:val="005809C6"/>
    <w:rsid w:val="00580A39"/>
    <w:rsid w:val="0058112F"/>
    <w:rsid w:val="00581E16"/>
    <w:rsid w:val="005851DB"/>
    <w:rsid w:val="0058662E"/>
    <w:rsid w:val="00586DA6"/>
    <w:rsid w:val="0059291F"/>
    <w:rsid w:val="0059477B"/>
    <w:rsid w:val="00595895"/>
    <w:rsid w:val="00596033"/>
    <w:rsid w:val="005A29AA"/>
    <w:rsid w:val="005A3234"/>
    <w:rsid w:val="005A35B5"/>
    <w:rsid w:val="005A5A72"/>
    <w:rsid w:val="005A6B36"/>
    <w:rsid w:val="005A760E"/>
    <w:rsid w:val="005A778E"/>
    <w:rsid w:val="005B1A8A"/>
    <w:rsid w:val="005B5341"/>
    <w:rsid w:val="005B5347"/>
    <w:rsid w:val="005B54DF"/>
    <w:rsid w:val="005B55F5"/>
    <w:rsid w:val="005C0573"/>
    <w:rsid w:val="005C1AE5"/>
    <w:rsid w:val="005C1C69"/>
    <w:rsid w:val="005C30D3"/>
    <w:rsid w:val="005C32AD"/>
    <w:rsid w:val="005C39D6"/>
    <w:rsid w:val="005C3A28"/>
    <w:rsid w:val="005C3BD0"/>
    <w:rsid w:val="005C5D40"/>
    <w:rsid w:val="005C774E"/>
    <w:rsid w:val="005C79BF"/>
    <w:rsid w:val="005E23A5"/>
    <w:rsid w:val="005E4964"/>
    <w:rsid w:val="005E5A65"/>
    <w:rsid w:val="005E5C9A"/>
    <w:rsid w:val="005F033A"/>
    <w:rsid w:val="005F2E75"/>
    <w:rsid w:val="005F3532"/>
    <w:rsid w:val="005F4DDC"/>
    <w:rsid w:val="005F5F2F"/>
    <w:rsid w:val="005F60AB"/>
    <w:rsid w:val="005F7C68"/>
    <w:rsid w:val="00600724"/>
    <w:rsid w:val="0060324B"/>
    <w:rsid w:val="00605170"/>
    <w:rsid w:val="0060557B"/>
    <w:rsid w:val="0060569D"/>
    <w:rsid w:val="006057A8"/>
    <w:rsid w:val="006105DA"/>
    <w:rsid w:val="00622016"/>
    <w:rsid w:val="00624EF0"/>
    <w:rsid w:val="00625F83"/>
    <w:rsid w:val="0062781F"/>
    <w:rsid w:val="00627A78"/>
    <w:rsid w:val="0063096F"/>
    <w:rsid w:val="00631296"/>
    <w:rsid w:val="006347CE"/>
    <w:rsid w:val="00634E3E"/>
    <w:rsid w:val="00634F5F"/>
    <w:rsid w:val="0063566D"/>
    <w:rsid w:val="00637DC2"/>
    <w:rsid w:val="00642C5D"/>
    <w:rsid w:val="00642C6B"/>
    <w:rsid w:val="0064346A"/>
    <w:rsid w:val="006458E8"/>
    <w:rsid w:val="0064668D"/>
    <w:rsid w:val="00647D51"/>
    <w:rsid w:val="00647DD3"/>
    <w:rsid w:val="00650852"/>
    <w:rsid w:val="00650BB4"/>
    <w:rsid w:val="006543DD"/>
    <w:rsid w:val="00654A77"/>
    <w:rsid w:val="00654EE6"/>
    <w:rsid w:val="00655D7F"/>
    <w:rsid w:val="0065611F"/>
    <w:rsid w:val="00656250"/>
    <w:rsid w:val="00656643"/>
    <w:rsid w:val="006576E0"/>
    <w:rsid w:val="006619D8"/>
    <w:rsid w:val="00661EC6"/>
    <w:rsid w:val="00661F20"/>
    <w:rsid w:val="00662C71"/>
    <w:rsid w:val="00664591"/>
    <w:rsid w:val="00664BFD"/>
    <w:rsid w:val="00666085"/>
    <w:rsid w:val="006701C9"/>
    <w:rsid w:val="00671111"/>
    <w:rsid w:val="00671AF1"/>
    <w:rsid w:val="006739F6"/>
    <w:rsid w:val="00675EA3"/>
    <w:rsid w:val="0067660C"/>
    <w:rsid w:val="0067717F"/>
    <w:rsid w:val="00680E81"/>
    <w:rsid w:val="00682BC4"/>
    <w:rsid w:val="006840F0"/>
    <w:rsid w:val="00684441"/>
    <w:rsid w:val="00684CF6"/>
    <w:rsid w:val="00686100"/>
    <w:rsid w:val="006A0337"/>
    <w:rsid w:val="006A1107"/>
    <w:rsid w:val="006A178D"/>
    <w:rsid w:val="006A23AF"/>
    <w:rsid w:val="006A2FD3"/>
    <w:rsid w:val="006A4C67"/>
    <w:rsid w:val="006A58D7"/>
    <w:rsid w:val="006B3EDE"/>
    <w:rsid w:val="006B4973"/>
    <w:rsid w:val="006B4F50"/>
    <w:rsid w:val="006B4FBA"/>
    <w:rsid w:val="006B72CD"/>
    <w:rsid w:val="006B741E"/>
    <w:rsid w:val="006C03C1"/>
    <w:rsid w:val="006C27DD"/>
    <w:rsid w:val="006C2A23"/>
    <w:rsid w:val="006C2C4C"/>
    <w:rsid w:val="006C56FD"/>
    <w:rsid w:val="006C7DB2"/>
    <w:rsid w:val="006D1311"/>
    <w:rsid w:val="006D1B59"/>
    <w:rsid w:val="006D2314"/>
    <w:rsid w:val="006D55C4"/>
    <w:rsid w:val="006D5DD1"/>
    <w:rsid w:val="006D6658"/>
    <w:rsid w:val="006D782E"/>
    <w:rsid w:val="006D798F"/>
    <w:rsid w:val="006E26D0"/>
    <w:rsid w:val="006E28B3"/>
    <w:rsid w:val="006E4D0D"/>
    <w:rsid w:val="006E7428"/>
    <w:rsid w:val="006E7A77"/>
    <w:rsid w:val="006F0E63"/>
    <w:rsid w:val="006F1826"/>
    <w:rsid w:val="006F1EDB"/>
    <w:rsid w:val="006F20CB"/>
    <w:rsid w:val="006F28BA"/>
    <w:rsid w:val="006F548C"/>
    <w:rsid w:val="006F6C28"/>
    <w:rsid w:val="006F70F2"/>
    <w:rsid w:val="00701464"/>
    <w:rsid w:val="00701FC7"/>
    <w:rsid w:val="0070646D"/>
    <w:rsid w:val="00707476"/>
    <w:rsid w:val="00710CE2"/>
    <w:rsid w:val="007114AC"/>
    <w:rsid w:val="007134BC"/>
    <w:rsid w:val="007146EA"/>
    <w:rsid w:val="007158C6"/>
    <w:rsid w:val="00717A2D"/>
    <w:rsid w:val="00720294"/>
    <w:rsid w:val="007206F8"/>
    <w:rsid w:val="00722086"/>
    <w:rsid w:val="007224EB"/>
    <w:rsid w:val="00723080"/>
    <w:rsid w:val="00723183"/>
    <w:rsid w:val="00726B9A"/>
    <w:rsid w:val="00726E69"/>
    <w:rsid w:val="007317BC"/>
    <w:rsid w:val="0073306B"/>
    <w:rsid w:val="00733B82"/>
    <w:rsid w:val="007365DE"/>
    <w:rsid w:val="007418AC"/>
    <w:rsid w:val="00741E21"/>
    <w:rsid w:val="00742584"/>
    <w:rsid w:val="00742F94"/>
    <w:rsid w:val="00744720"/>
    <w:rsid w:val="00744821"/>
    <w:rsid w:val="007467FB"/>
    <w:rsid w:val="0074769D"/>
    <w:rsid w:val="007477CC"/>
    <w:rsid w:val="007530F6"/>
    <w:rsid w:val="00753FB2"/>
    <w:rsid w:val="007616C3"/>
    <w:rsid w:val="00762858"/>
    <w:rsid w:val="00765D07"/>
    <w:rsid w:val="0076663E"/>
    <w:rsid w:val="00766848"/>
    <w:rsid w:val="00767C79"/>
    <w:rsid w:val="007711C9"/>
    <w:rsid w:val="007718E3"/>
    <w:rsid w:val="00773857"/>
    <w:rsid w:val="007756EC"/>
    <w:rsid w:val="0077589D"/>
    <w:rsid w:val="00775E0A"/>
    <w:rsid w:val="00776546"/>
    <w:rsid w:val="00776802"/>
    <w:rsid w:val="00776F89"/>
    <w:rsid w:val="00780390"/>
    <w:rsid w:val="00780F9B"/>
    <w:rsid w:val="0078222B"/>
    <w:rsid w:val="007823DA"/>
    <w:rsid w:val="00782982"/>
    <w:rsid w:val="007838F6"/>
    <w:rsid w:val="007839BC"/>
    <w:rsid w:val="00783C06"/>
    <w:rsid w:val="007854F0"/>
    <w:rsid w:val="00785C12"/>
    <w:rsid w:val="00786FFB"/>
    <w:rsid w:val="0078764A"/>
    <w:rsid w:val="00787F62"/>
    <w:rsid w:val="0079235C"/>
    <w:rsid w:val="00793B2F"/>
    <w:rsid w:val="00793E76"/>
    <w:rsid w:val="00794062"/>
    <w:rsid w:val="00794CE6"/>
    <w:rsid w:val="00796D5A"/>
    <w:rsid w:val="00797950"/>
    <w:rsid w:val="00797A7C"/>
    <w:rsid w:val="007A3EC3"/>
    <w:rsid w:val="007A45A2"/>
    <w:rsid w:val="007A62B2"/>
    <w:rsid w:val="007A65B7"/>
    <w:rsid w:val="007A6F87"/>
    <w:rsid w:val="007A7906"/>
    <w:rsid w:val="007B01E9"/>
    <w:rsid w:val="007B0ABF"/>
    <w:rsid w:val="007B0DF0"/>
    <w:rsid w:val="007B1882"/>
    <w:rsid w:val="007B19DF"/>
    <w:rsid w:val="007B3047"/>
    <w:rsid w:val="007B4466"/>
    <w:rsid w:val="007B5080"/>
    <w:rsid w:val="007B6004"/>
    <w:rsid w:val="007B6C43"/>
    <w:rsid w:val="007B6E3D"/>
    <w:rsid w:val="007C1218"/>
    <w:rsid w:val="007C2677"/>
    <w:rsid w:val="007C2F35"/>
    <w:rsid w:val="007C346A"/>
    <w:rsid w:val="007C447A"/>
    <w:rsid w:val="007C4A5E"/>
    <w:rsid w:val="007C4BA1"/>
    <w:rsid w:val="007C584F"/>
    <w:rsid w:val="007C6206"/>
    <w:rsid w:val="007C64F9"/>
    <w:rsid w:val="007C7993"/>
    <w:rsid w:val="007D203A"/>
    <w:rsid w:val="007D29C9"/>
    <w:rsid w:val="007D5A14"/>
    <w:rsid w:val="007D6A5C"/>
    <w:rsid w:val="007D7CE6"/>
    <w:rsid w:val="007D7F3F"/>
    <w:rsid w:val="007E0CE1"/>
    <w:rsid w:val="007E2D76"/>
    <w:rsid w:val="007E6D15"/>
    <w:rsid w:val="007E7891"/>
    <w:rsid w:val="007E7D45"/>
    <w:rsid w:val="007F142C"/>
    <w:rsid w:val="007F1EB5"/>
    <w:rsid w:val="007F2FDA"/>
    <w:rsid w:val="007F6866"/>
    <w:rsid w:val="00801857"/>
    <w:rsid w:val="00801D5F"/>
    <w:rsid w:val="008026B8"/>
    <w:rsid w:val="00802B46"/>
    <w:rsid w:val="00805488"/>
    <w:rsid w:val="00806DEA"/>
    <w:rsid w:val="008114C3"/>
    <w:rsid w:val="00811803"/>
    <w:rsid w:val="0081279E"/>
    <w:rsid w:val="00812989"/>
    <w:rsid w:val="00813B97"/>
    <w:rsid w:val="00815A6F"/>
    <w:rsid w:val="00816197"/>
    <w:rsid w:val="00816680"/>
    <w:rsid w:val="0081705B"/>
    <w:rsid w:val="00817824"/>
    <w:rsid w:val="00817BB7"/>
    <w:rsid w:val="00817EC3"/>
    <w:rsid w:val="0082019F"/>
    <w:rsid w:val="00820BCE"/>
    <w:rsid w:val="008223F3"/>
    <w:rsid w:val="008232B0"/>
    <w:rsid w:val="00825347"/>
    <w:rsid w:val="008312BA"/>
    <w:rsid w:val="008326E3"/>
    <w:rsid w:val="00833B55"/>
    <w:rsid w:val="0084058A"/>
    <w:rsid w:val="00840913"/>
    <w:rsid w:val="0084141E"/>
    <w:rsid w:val="00842F54"/>
    <w:rsid w:val="008458EA"/>
    <w:rsid w:val="008468DD"/>
    <w:rsid w:val="00846E15"/>
    <w:rsid w:val="0084720B"/>
    <w:rsid w:val="00850226"/>
    <w:rsid w:val="00850B44"/>
    <w:rsid w:val="00853568"/>
    <w:rsid w:val="008548DE"/>
    <w:rsid w:val="00855740"/>
    <w:rsid w:val="0085647D"/>
    <w:rsid w:val="008565AC"/>
    <w:rsid w:val="00856B8D"/>
    <w:rsid w:val="00863155"/>
    <w:rsid w:val="00867697"/>
    <w:rsid w:val="0086796D"/>
    <w:rsid w:val="00870449"/>
    <w:rsid w:val="0087204D"/>
    <w:rsid w:val="00873775"/>
    <w:rsid w:val="008742AD"/>
    <w:rsid w:val="008765E3"/>
    <w:rsid w:val="00876905"/>
    <w:rsid w:val="00877942"/>
    <w:rsid w:val="00880D4B"/>
    <w:rsid w:val="00882974"/>
    <w:rsid w:val="00883591"/>
    <w:rsid w:val="00884023"/>
    <w:rsid w:val="00885912"/>
    <w:rsid w:val="00886A22"/>
    <w:rsid w:val="00887DED"/>
    <w:rsid w:val="00887EEE"/>
    <w:rsid w:val="00891BC9"/>
    <w:rsid w:val="00891D0E"/>
    <w:rsid w:val="00891EC6"/>
    <w:rsid w:val="008922CC"/>
    <w:rsid w:val="00892FC3"/>
    <w:rsid w:val="008937FD"/>
    <w:rsid w:val="00896BF0"/>
    <w:rsid w:val="00896F1C"/>
    <w:rsid w:val="008A142F"/>
    <w:rsid w:val="008A14DF"/>
    <w:rsid w:val="008A1C4D"/>
    <w:rsid w:val="008A30AD"/>
    <w:rsid w:val="008A383A"/>
    <w:rsid w:val="008A513E"/>
    <w:rsid w:val="008A5333"/>
    <w:rsid w:val="008A64E1"/>
    <w:rsid w:val="008B1086"/>
    <w:rsid w:val="008B1413"/>
    <w:rsid w:val="008B3229"/>
    <w:rsid w:val="008B6725"/>
    <w:rsid w:val="008C0412"/>
    <w:rsid w:val="008C056E"/>
    <w:rsid w:val="008C1214"/>
    <w:rsid w:val="008C37C1"/>
    <w:rsid w:val="008C543C"/>
    <w:rsid w:val="008C5D3E"/>
    <w:rsid w:val="008C6431"/>
    <w:rsid w:val="008C68AB"/>
    <w:rsid w:val="008C73DA"/>
    <w:rsid w:val="008C77D4"/>
    <w:rsid w:val="008C77F6"/>
    <w:rsid w:val="008D078C"/>
    <w:rsid w:val="008D07E3"/>
    <w:rsid w:val="008D1ADC"/>
    <w:rsid w:val="008D2D04"/>
    <w:rsid w:val="008D2D65"/>
    <w:rsid w:val="008D3081"/>
    <w:rsid w:val="008D424F"/>
    <w:rsid w:val="008E25BF"/>
    <w:rsid w:val="008E264C"/>
    <w:rsid w:val="008E381E"/>
    <w:rsid w:val="008E419D"/>
    <w:rsid w:val="008E60C4"/>
    <w:rsid w:val="008E6EB3"/>
    <w:rsid w:val="008E774E"/>
    <w:rsid w:val="008F1260"/>
    <w:rsid w:val="009009D9"/>
    <w:rsid w:val="00900EB7"/>
    <w:rsid w:val="00901274"/>
    <w:rsid w:val="009022BD"/>
    <w:rsid w:val="00902E7F"/>
    <w:rsid w:val="009040EB"/>
    <w:rsid w:val="00905126"/>
    <w:rsid w:val="00905D6B"/>
    <w:rsid w:val="00905F26"/>
    <w:rsid w:val="00906CBA"/>
    <w:rsid w:val="009071ED"/>
    <w:rsid w:val="0091178E"/>
    <w:rsid w:val="00911A46"/>
    <w:rsid w:val="00914DFE"/>
    <w:rsid w:val="009158C3"/>
    <w:rsid w:val="00915B58"/>
    <w:rsid w:val="0091616E"/>
    <w:rsid w:val="00916D74"/>
    <w:rsid w:val="00917488"/>
    <w:rsid w:val="009241F9"/>
    <w:rsid w:val="00925078"/>
    <w:rsid w:val="00925B67"/>
    <w:rsid w:val="00926193"/>
    <w:rsid w:val="00926596"/>
    <w:rsid w:val="00926D80"/>
    <w:rsid w:val="00927C22"/>
    <w:rsid w:val="00927F24"/>
    <w:rsid w:val="00932FA0"/>
    <w:rsid w:val="009340CC"/>
    <w:rsid w:val="0093433E"/>
    <w:rsid w:val="00934647"/>
    <w:rsid w:val="00935B8E"/>
    <w:rsid w:val="009361F1"/>
    <w:rsid w:val="00937FD4"/>
    <w:rsid w:val="0094165C"/>
    <w:rsid w:val="0094256A"/>
    <w:rsid w:val="00942624"/>
    <w:rsid w:val="009428FB"/>
    <w:rsid w:val="00943293"/>
    <w:rsid w:val="009433EF"/>
    <w:rsid w:val="00944944"/>
    <w:rsid w:val="00944D73"/>
    <w:rsid w:val="0094545B"/>
    <w:rsid w:val="00945BCD"/>
    <w:rsid w:val="00946E45"/>
    <w:rsid w:val="009504FB"/>
    <w:rsid w:val="00950525"/>
    <w:rsid w:val="00950929"/>
    <w:rsid w:val="00950A64"/>
    <w:rsid w:val="00951CD3"/>
    <w:rsid w:val="009536F6"/>
    <w:rsid w:val="00953F75"/>
    <w:rsid w:val="0095525A"/>
    <w:rsid w:val="0095689C"/>
    <w:rsid w:val="00957968"/>
    <w:rsid w:val="00961113"/>
    <w:rsid w:val="009612B7"/>
    <w:rsid w:val="00961A13"/>
    <w:rsid w:val="0096388D"/>
    <w:rsid w:val="009652B6"/>
    <w:rsid w:val="009657F0"/>
    <w:rsid w:val="00965959"/>
    <w:rsid w:val="009664B5"/>
    <w:rsid w:val="0097078E"/>
    <w:rsid w:val="00970E55"/>
    <w:rsid w:val="009714DB"/>
    <w:rsid w:val="00972BF0"/>
    <w:rsid w:val="00972E92"/>
    <w:rsid w:val="00972F3F"/>
    <w:rsid w:val="00974522"/>
    <w:rsid w:val="009748D5"/>
    <w:rsid w:val="00975DC1"/>
    <w:rsid w:val="00977F6B"/>
    <w:rsid w:val="009807CA"/>
    <w:rsid w:val="00980909"/>
    <w:rsid w:val="009818CB"/>
    <w:rsid w:val="009847C3"/>
    <w:rsid w:val="00984DB1"/>
    <w:rsid w:val="009869E4"/>
    <w:rsid w:val="00986DB9"/>
    <w:rsid w:val="00986EB5"/>
    <w:rsid w:val="00987359"/>
    <w:rsid w:val="00987A17"/>
    <w:rsid w:val="009912A7"/>
    <w:rsid w:val="0099281D"/>
    <w:rsid w:val="00992E1A"/>
    <w:rsid w:val="00996855"/>
    <w:rsid w:val="00996CAA"/>
    <w:rsid w:val="009A0BA7"/>
    <w:rsid w:val="009A3BB6"/>
    <w:rsid w:val="009A3C2C"/>
    <w:rsid w:val="009A4490"/>
    <w:rsid w:val="009A4C65"/>
    <w:rsid w:val="009B06CF"/>
    <w:rsid w:val="009B1B2C"/>
    <w:rsid w:val="009B1BF8"/>
    <w:rsid w:val="009B1FBE"/>
    <w:rsid w:val="009B21A8"/>
    <w:rsid w:val="009B3AEC"/>
    <w:rsid w:val="009B4647"/>
    <w:rsid w:val="009B5255"/>
    <w:rsid w:val="009B7006"/>
    <w:rsid w:val="009C1395"/>
    <w:rsid w:val="009C33E0"/>
    <w:rsid w:val="009C3D3D"/>
    <w:rsid w:val="009C4318"/>
    <w:rsid w:val="009C4B09"/>
    <w:rsid w:val="009C543D"/>
    <w:rsid w:val="009C61E1"/>
    <w:rsid w:val="009C6DD7"/>
    <w:rsid w:val="009D2B22"/>
    <w:rsid w:val="009D41EB"/>
    <w:rsid w:val="009D6238"/>
    <w:rsid w:val="009D773C"/>
    <w:rsid w:val="009E025D"/>
    <w:rsid w:val="009E23EA"/>
    <w:rsid w:val="009E3104"/>
    <w:rsid w:val="009E3CE9"/>
    <w:rsid w:val="009E3E98"/>
    <w:rsid w:val="009E6525"/>
    <w:rsid w:val="009E6E3B"/>
    <w:rsid w:val="009E6EA5"/>
    <w:rsid w:val="009F2110"/>
    <w:rsid w:val="00A012CB"/>
    <w:rsid w:val="00A032C2"/>
    <w:rsid w:val="00A03845"/>
    <w:rsid w:val="00A0458A"/>
    <w:rsid w:val="00A055B7"/>
    <w:rsid w:val="00A05A91"/>
    <w:rsid w:val="00A06D1E"/>
    <w:rsid w:val="00A07851"/>
    <w:rsid w:val="00A12136"/>
    <w:rsid w:val="00A13196"/>
    <w:rsid w:val="00A133E0"/>
    <w:rsid w:val="00A13451"/>
    <w:rsid w:val="00A14804"/>
    <w:rsid w:val="00A1672C"/>
    <w:rsid w:val="00A2009F"/>
    <w:rsid w:val="00A2086F"/>
    <w:rsid w:val="00A22E5F"/>
    <w:rsid w:val="00A24C04"/>
    <w:rsid w:val="00A2545D"/>
    <w:rsid w:val="00A25D05"/>
    <w:rsid w:val="00A27E1E"/>
    <w:rsid w:val="00A3087A"/>
    <w:rsid w:val="00A319AF"/>
    <w:rsid w:val="00A31A87"/>
    <w:rsid w:val="00A32496"/>
    <w:rsid w:val="00A3356E"/>
    <w:rsid w:val="00A34C6D"/>
    <w:rsid w:val="00A35DE4"/>
    <w:rsid w:val="00A40197"/>
    <w:rsid w:val="00A42769"/>
    <w:rsid w:val="00A44273"/>
    <w:rsid w:val="00A449AD"/>
    <w:rsid w:val="00A45FFE"/>
    <w:rsid w:val="00A47E57"/>
    <w:rsid w:val="00A50681"/>
    <w:rsid w:val="00A51F2E"/>
    <w:rsid w:val="00A5538F"/>
    <w:rsid w:val="00A55833"/>
    <w:rsid w:val="00A55B83"/>
    <w:rsid w:val="00A61159"/>
    <w:rsid w:val="00A61B54"/>
    <w:rsid w:val="00A6247C"/>
    <w:rsid w:val="00A62C71"/>
    <w:rsid w:val="00A63EBD"/>
    <w:rsid w:val="00A64642"/>
    <w:rsid w:val="00A6522E"/>
    <w:rsid w:val="00A65B26"/>
    <w:rsid w:val="00A71AE1"/>
    <w:rsid w:val="00A74FC8"/>
    <w:rsid w:val="00A773A6"/>
    <w:rsid w:val="00A77BF0"/>
    <w:rsid w:val="00A809DE"/>
    <w:rsid w:val="00A81E85"/>
    <w:rsid w:val="00A82B54"/>
    <w:rsid w:val="00A8303A"/>
    <w:rsid w:val="00A8418D"/>
    <w:rsid w:val="00A905A7"/>
    <w:rsid w:val="00A9128C"/>
    <w:rsid w:val="00A91F03"/>
    <w:rsid w:val="00A956DD"/>
    <w:rsid w:val="00AA270B"/>
    <w:rsid w:val="00AA31BA"/>
    <w:rsid w:val="00AA36B1"/>
    <w:rsid w:val="00AA4B30"/>
    <w:rsid w:val="00AA4BB4"/>
    <w:rsid w:val="00AA619B"/>
    <w:rsid w:val="00AA6631"/>
    <w:rsid w:val="00AA783A"/>
    <w:rsid w:val="00AB3FF2"/>
    <w:rsid w:val="00AB5018"/>
    <w:rsid w:val="00AB5CC6"/>
    <w:rsid w:val="00AC39A3"/>
    <w:rsid w:val="00AC49EB"/>
    <w:rsid w:val="00AC694A"/>
    <w:rsid w:val="00AC7F95"/>
    <w:rsid w:val="00AD06C0"/>
    <w:rsid w:val="00AD1851"/>
    <w:rsid w:val="00AD41ED"/>
    <w:rsid w:val="00AD4510"/>
    <w:rsid w:val="00AD4BBA"/>
    <w:rsid w:val="00AD5062"/>
    <w:rsid w:val="00AD53B0"/>
    <w:rsid w:val="00AD5F7B"/>
    <w:rsid w:val="00AD7E25"/>
    <w:rsid w:val="00AE3F82"/>
    <w:rsid w:val="00AE43E6"/>
    <w:rsid w:val="00AE592D"/>
    <w:rsid w:val="00AE749B"/>
    <w:rsid w:val="00AF2A37"/>
    <w:rsid w:val="00AF2AF2"/>
    <w:rsid w:val="00AF40A7"/>
    <w:rsid w:val="00AF4CEA"/>
    <w:rsid w:val="00B03E3A"/>
    <w:rsid w:val="00B04D38"/>
    <w:rsid w:val="00B06555"/>
    <w:rsid w:val="00B07543"/>
    <w:rsid w:val="00B10088"/>
    <w:rsid w:val="00B10EFB"/>
    <w:rsid w:val="00B1219A"/>
    <w:rsid w:val="00B12FEA"/>
    <w:rsid w:val="00B13374"/>
    <w:rsid w:val="00B133CB"/>
    <w:rsid w:val="00B1412E"/>
    <w:rsid w:val="00B15B4C"/>
    <w:rsid w:val="00B167C8"/>
    <w:rsid w:val="00B167D8"/>
    <w:rsid w:val="00B17EF5"/>
    <w:rsid w:val="00B17F1A"/>
    <w:rsid w:val="00B201F8"/>
    <w:rsid w:val="00B206ED"/>
    <w:rsid w:val="00B212E2"/>
    <w:rsid w:val="00B2256C"/>
    <w:rsid w:val="00B233A0"/>
    <w:rsid w:val="00B239FE"/>
    <w:rsid w:val="00B23A59"/>
    <w:rsid w:val="00B23CC3"/>
    <w:rsid w:val="00B24820"/>
    <w:rsid w:val="00B249F4"/>
    <w:rsid w:val="00B25935"/>
    <w:rsid w:val="00B315B1"/>
    <w:rsid w:val="00B31DFE"/>
    <w:rsid w:val="00B320C4"/>
    <w:rsid w:val="00B321DC"/>
    <w:rsid w:val="00B32E58"/>
    <w:rsid w:val="00B33D50"/>
    <w:rsid w:val="00B35A17"/>
    <w:rsid w:val="00B3615E"/>
    <w:rsid w:val="00B378E1"/>
    <w:rsid w:val="00B37EF7"/>
    <w:rsid w:val="00B400EC"/>
    <w:rsid w:val="00B421F5"/>
    <w:rsid w:val="00B43769"/>
    <w:rsid w:val="00B445F2"/>
    <w:rsid w:val="00B44EF4"/>
    <w:rsid w:val="00B457FE"/>
    <w:rsid w:val="00B46A46"/>
    <w:rsid w:val="00B4732B"/>
    <w:rsid w:val="00B47590"/>
    <w:rsid w:val="00B4780C"/>
    <w:rsid w:val="00B47AC7"/>
    <w:rsid w:val="00B5168C"/>
    <w:rsid w:val="00B52652"/>
    <w:rsid w:val="00B53170"/>
    <w:rsid w:val="00B54440"/>
    <w:rsid w:val="00B5710D"/>
    <w:rsid w:val="00B57DF6"/>
    <w:rsid w:val="00B61E65"/>
    <w:rsid w:val="00B62B6C"/>
    <w:rsid w:val="00B639D3"/>
    <w:rsid w:val="00B66489"/>
    <w:rsid w:val="00B70149"/>
    <w:rsid w:val="00B719CC"/>
    <w:rsid w:val="00B720BD"/>
    <w:rsid w:val="00B720DF"/>
    <w:rsid w:val="00B7296D"/>
    <w:rsid w:val="00B74066"/>
    <w:rsid w:val="00B74B19"/>
    <w:rsid w:val="00B752E4"/>
    <w:rsid w:val="00B77AC1"/>
    <w:rsid w:val="00B80096"/>
    <w:rsid w:val="00B80C92"/>
    <w:rsid w:val="00B82D98"/>
    <w:rsid w:val="00B8468C"/>
    <w:rsid w:val="00B84BAA"/>
    <w:rsid w:val="00B85249"/>
    <w:rsid w:val="00B858E6"/>
    <w:rsid w:val="00B85926"/>
    <w:rsid w:val="00B85B75"/>
    <w:rsid w:val="00B870C3"/>
    <w:rsid w:val="00B90498"/>
    <w:rsid w:val="00B911BC"/>
    <w:rsid w:val="00B91C99"/>
    <w:rsid w:val="00B92AF4"/>
    <w:rsid w:val="00B92E4C"/>
    <w:rsid w:val="00B947FB"/>
    <w:rsid w:val="00B96105"/>
    <w:rsid w:val="00B96528"/>
    <w:rsid w:val="00B9725E"/>
    <w:rsid w:val="00BA0112"/>
    <w:rsid w:val="00BA1559"/>
    <w:rsid w:val="00BA4D67"/>
    <w:rsid w:val="00BA5229"/>
    <w:rsid w:val="00BB0597"/>
    <w:rsid w:val="00BB32C2"/>
    <w:rsid w:val="00BB4055"/>
    <w:rsid w:val="00BB4629"/>
    <w:rsid w:val="00BB47D8"/>
    <w:rsid w:val="00BB529C"/>
    <w:rsid w:val="00BC233B"/>
    <w:rsid w:val="00BC2A05"/>
    <w:rsid w:val="00BC6B09"/>
    <w:rsid w:val="00BD05F8"/>
    <w:rsid w:val="00BE021D"/>
    <w:rsid w:val="00BE0CA5"/>
    <w:rsid w:val="00BE2127"/>
    <w:rsid w:val="00BE21E2"/>
    <w:rsid w:val="00BE3A4D"/>
    <w:rsid w:val="00BE3A8D"/>
    <w:rsid w:val="00BE4503"/>
    <w:rsid w:val="00BE4584"/>
    <w:rsid w:val="00BF0079"/>
    <w:rsid w:val="00BF3724"/>
    <w:rsid w:val="00BF5086"/>
    <w:rsid w:val="00BF5421"/>
    <w:rsid w:val="00BF6528"/>
    <w:rsid w:val="00C023AC"/>
    <w:rsid w:val="00C028E8"/>
    <w:rsid w:val="00C04F47"/>
    <w:rsid w:val="00C06D69"/>
    <w:rsid w:val="00C11238"/>
    <w:rsid w:val="00C11C95"/>
    <w:rsid w:val="00C1208B"/>
    <w:rsid w:val="00C12343"/>
    <w:rsid w:val="00C165CD"/>
    <w:rsid w:val="00C16D3D"/>
    <w:rsid w:val="00C23E97"/>
    <w:rsid w:val="00C261E8"/>
    <w:rsid w:val="00C26F85"/>
    <w:rsid w:val="00C27D94"/>
    <w:rsid w:val="00C30BE6"/>
    <w:rsid w:val="00C31716"/>
    <w:rsid w:val="00C31FF9"/>
    <w:rsid w:val="00C327F2"/>
    <w:rsid w:val="00C3793F"/>
    <w:rsid w:val="00C40FB1"/>
    <w:rsid w:val="00C414AD"/>
    <w:rsid w:val="00C416A2"/>
    <w:rsid w:val="00C43569"/>
    <w:rsid w:val="00C45277"/>
    <w:rsid w:val="00C46BC6"/>
    <w:rsid w:val="00C4715D"/>
    <w:rsid w:val="00C5121A"/>
    <w:rsid w:val="00C51A1F"/>
    <w:rsid w:val="00C5381B"/>
    <w:rsid w:val="00C5512C"/>
    <w:rsid w:val="00C5789E"/>
    <w:rsid w:val="00C614B7"/>
    <w:rsid w:val="00C619F2"/>
    <w:rsid w:val="00C61C9D"/>
    <w:rsid w:val="00C62E5D"/>
    <w:rsid w:val="00C633EE"/>
    <w:rsid w:val="00C64211"/>
    <w:rsid w:val="00C66889"/>
    <w:rsid w:val="00C66F6E"/>
    <w:rsid w:val="00C671AF"/>
    <w:rsid w:val="00C67B6F"/>
    <w:rsid w:val="00C71451"/>
    <w:rsid w:val="00C71FA9"/>
    <w:rsid w:val="00C72028"/>
    <w:rsid w:val="00C72149"/>
    <w:rsid w:val="00C73280"/>
    <w:rsid w:val="00C738D5"/>
    <w:rsid w:val="00C7505A"/>
    <w:rsid w:val="00C7567B"/>
    <w:rsid w:val="00C80318"/>
    <w:rsid w:val="00C81B65"/>
    <w:rsid w:val="00C82199"/>
    <w:rsid w:val="00C823C6"/>
    <w:rsid w:val="00C825CB"/>
    <w:rsid w:val="00C8712F"/>
    <w:rsid w:val="00C950FE"/>
    <w:rsid w:val="00C97319"/>
    <w:rsid w:val="00CA06D2"/>
    <w:rsid w:val="00CA4F1F"/>
    <w:rsid w:val="00CA5347"/>
    <w:rsid w:val="00CB1987"/>
    <w:rsid w:val="00CB1B0C"/>
    <w:rsid w:val="00CB54AF"/>
    <w:rsid w:val="00CB63FC"/>
    <w:rsid w:val="00CB7252"/>
    <w:rsid w:val="00CB776B"/>
    <w:rsid w:val="00CC1704"/>
    <w:rsid w:val="00CC2F64"/>
    <w:rsid w:val="00CC40C9"/>
    <w:rsid w:val="00CC4626"/>
    <w:rsid w:val="00CC6B1D"/>
    <w:rsid w:val="00CD02E8"/>
    <w:rsid w:val="00CD12E7"/>
    <w:rsid w:val="00CD2800"/>
    <w:rsid w:val="00CD280C"/>
    <w:rsid w:val="00CD4278"/>
    <w:rsid w:val="00CD5E8B"/>
    <w:rsid w:val="00CD602D"/>
    <w:rsid w:val="00CD6681"/>
    <w:rsid w:val="00CE10B7"/>
    <w:rsid w:val="00CE1E6A"/>
    <w:rsid w:val="00CE28D8"/>
    <w:rsid w:val="00CE3AC0"/>
    <w:rsid w:val="00CE3EE8"/>
    <w:rsid w:val="00CE4EE2"/>
    <w:rsid w:val="00CE555E"/>
    <w:rsid w:val="00CF0594"/>
    <w:rsid w:val="00CF1421"/>
    <w:rsid w:val="00CF2990"/>
    <w:rsid w:val="00CF44DB"/>
    <w:rsid w:val="00CF5E84"/>
    <w:rsid w:val="00CF6406"/>
    <w:rsid w:val="00CF6595"/>
    <w:rsid w:val="00CF78C6"/>
    <w:rsid w:val="00D02659"/>
    <w:rsid w:val="00D07114"/>
    <w:rsid w:val="00D07A20"/>
    <w:rsid w:val="00D106F7"/>
    <w:rsid w:val="00D10D19"/>
    <w:rsid w:val="00D1199F"/>
    <w:rsid w:val="00D1549A"/>
    <w:rsid w:val="00D16552"/>
    <w:rsid w:val="00D20ED5"/>
    <w:rsid w:val="00D21757"/>
    <w:rsid w:val="00D2254A"/>
    <w:rsid w:val="00D23023"/>
    <w:rsid w:val="00D248CE"/>
    <w:rsid w:val="00D250B9"/>
    <w:rsid w:val="00D269B7"/>
    <w:rsid w:val="00D27395"/>
    <w:rsid w:val="00D27F20"/>
    <w:rsid w:val="00D30E52"/>
    <w:rsid w:val="00D3424F"/>
    <w:rsid w:val="00D37382"/>
    <w:rsid w:val="00D375B9"/>
    <w:rsid w:val="00D37EFD"/>
    <w:rsid w:val="00D42CF4"/>
    <w:rsid w:val="00D459DC"/>
    <w:rsid w:val="00D469C5"/>
    <w:rsid w:val="00D50375"/>
    <w:rsid w:val="00D514D1"/>
    <w:rsid w:val="00D5263F"/>
    <w:rsid w:val="00D53214"/>
    <w:rsid w:val="00D5405E"/>
    <w:rsid w:val="00D55723"/>
    <w:rsid w:val="00D55F50"/>
    <w:rsid w:val="00D60555"/>
    <w:rsid w:val="00D60795"/>
    <w:rsid w:val="00D62656"/>
    <w:rsid w:val="00D63556"/>
    <w:rsid w:val="00D67BAF"/>
    <w:rsid w:val="00D67F31"/>
    <w:rsid w:val="00D70696"/>
    <w:rsid w:val="00D74DB5"/>
    <w:rsid w:val="00D7533A"/>
    <w:rsid w:val="00D75712"/>
    <w:rsid w:val="00D766CA"/>
    <w:rsid w:val="00D7700D"/>
    <w:rsid w:val="00D770B9"/>
    <w:rsid w:val="00D7721A"/>
    <w:rsid w:val="00D77C5B"/>
    <w:rsid w:val="00D80E79"/>
    <w:rsid w:val="00D811AF"/>
    <w:rsid w:val="00D818D5"/>
    <w:rsid w:val="00D82A6E"/>
    <w:rsid w:val="00D849A6"/>
    <w:rsid w:val="00D84D8D"/>
    <w:rsid w:val="00D85108"/>
    <w:rsid w:val="00D85288"/>
    <w:rsid w:val="00D85E5A"/>
    <w:rsid w:val="00D86633"/>
    <w:rsid w:val="00D8734B"/>
    <w:rsid w:val="00D876EA"/>
    <w:rsid w:val="00D90CD1"/>
    <w:rsid w:val="00D90E59"/>
    <w:rsid w:val="00D90F1E"/>
    <w:rsid w:val="00D91299"/>
    <w:rsid w:val="00D91D5B"/>
    <w:rsid w:val="00D9388C"/>
    <w:rsid w:val="00D93A63"/>
    <w:rsid w:val="00D93DFD"/>
    <w:rsid w:val="00D953DD"/>
    <w:rsid w:val="00DA05C9"/>
    <w:rsid w:val="00DA3154"/>
    <w:rsid w:val="00DA470F"/>
    <w:rsid w:val="00DA4B4B"/>
    <w:rsid w:val="00DA68A1"/>
    <w:rsid w:val="00DA7147"/>
    <w:rsid w:val="00DA7BB9"/>
    <w:rsid w:val="00DA7EB1"/>
    <w:rsid w:val="00DB0FBE"/>
    <w:rsid w:val="00DB1B53"/>
    <w:rsid w:val="00DB4FCC"/>
    <w:rsid w:val="00DB5964"/>
    <w:rsid w:val="00DB5DCC"/>
    <w:rsid w:val="00DB74BA"/>
    <w:rsid w:val="00DC045E"/>
    <w:rsid w:val="00DC0D5E"/>
    <w:rsid w:val="00DC3EE8"/>
    <w:rsid w:val="00DC6BEA"/>
    <w:rsid w:val="00DD0E94"/>
    <w:rsid w:val="00DD1169"/>
    <w:rsid w:val="00DD3468"/>
    <w:rsid w:val="00DD4640"/>
    <w:rsid w:val="00DD52C3"/>
    <w:rsid w:val="00DD5B33"/>
    <w:rsid w:val="00DD5E1D"/>
    <w:rsid w:val="00DD5F44"/>
    <w:rsid w:val="00DD67BA"/>
    <w:rsid w:val="00DD6E15"/>
    <w:rsid w:val="00DD7398"/>
    <w:rsid w:val="00DE05B6"/>
    <w:rsid w:val="00DE27A9"/>
    <w:rsid w:val="00DE4AEF"/>
    <w:rsid w:val="00DE5AF8"/>
    <w:rsid w:val="00DE70F1"/>
    <w:rsid w:val="00DF0241"/>
    <w:rsid w:val="00DF063E"/>
    <w:rsid w:val="00DF0717"/>
    <w:rsid w:val="00DF0BF5"/>
    <w:rsid w:val="00DF0CCA"/>
    <w:rsid w:val="00DF14C2"/>
    <w:rsid w:val="00DF2DFA"/>
    <w:rsid w:val="00DF5BF9"/>
    <w:rsid w:val="00DF72A7"/>
    <w:rsid w:val="00DF779F"/>
    <w:rsid w:val="00E004D9"/>
    <w:rsid w:val="00E006D4"/>
    <w:rsid w:val="00E022A5"/>
    <w:rsid w:val="00E02AEF"/>
    <w:rsid w:val="00E03654"/>
    <w:rsid w:val="00E03BDD"/>
    <w:rsid w:val="00E05D6B"/>
    <w:rsid w:val="00E0662A"/>
    <w:rsid w:val="00E07613"/>
    <w:rsid w:val="00E07A5B"/>
    <w:rsid w:val="00E1008E"/>
    <w:rsid w:val="00E10780"/>
    <w:rsid w:val="00E11CEB"/>
    <w:rsid w:val="00E1204F"/>
    <w:rsid w:val="00E12F62"/>
    <w:rsid w:val="00E15712"/>
    <w:rsid w:val="00E15A1E"/>
    <w:rsid w:val="00E15DC5"/>
    <w:rsid w:val="00E1659B"/>
    <w:rsid w:val="00E17DB3"/>
    <w:rsid w:val="00E21C46"/>
    <w:rsid w:val="00E237FF"/>
    <w:rsid w:val="00E25900"/>
    <w:rsid w:val="00E27893"/>
    <w:rsid w:val="00E27B9B"/>
    <w:rsid w:val="00E300C8"/>
    <w:rsid w:val="00E307A4"/>
    <w:rsid w:val="00E33519"/>
    <w:rsid w:val="00E34A2A"/>
    <w:rsid w:val="00E36348"/>
    <w:rsid w:val="00E36E28"/>
    <w:rsid w:val="00E40A3F"/>
    <w:rsid w:val="00E40ADD"/>
    <w:rsid w:val="00E41064"/>
    <w:rsid w:val="00E411B1"/>
    <w:rsid w:val="00E437DC"/>
    <w:rsid w:val="00E446C3"/>
    <w:rsid w:val="00E47CFD"/>
    <w:rsid w:val="00E51412"/>
    <w:rsid w:val="00E53527"/>
    <w:rsid w:val="00E57A05"/>
    <w:rsid w:val="00E61DCF"/>
    <w:rsid w:val="00E62E90"/>
    <w:rsid w:val="00E63604"/>
    <w:rsid w:val="00E64A94"/>
    <w:rsid w:val="00E65214"/>
    <w:rsid w:val="00E66819"/>
    <w:rsid w:val="00E66C60"/>
    <w:rsid w:val="00E66F4B"/>
    <w:rsid w:val="00E7040C"/>
    <w:rsid w:val="00E70FF9"/>
    <w:rsid w:val="00E71DFE"/>
    <w:rsid w:val="00E72E08"/>
    <w:rsid w:val="00E73310"/>
    <w:rsid w:val="00E73BBE"/>
    <w:rsid w:val="00E7481D"/>
    <w:rsid w:val="00E74FB6"/>
    <w:rsid w:val="00E76C65"/>
    <w:rsid w:val="00E76D36"/>
    <w:rsid w:val="00E77000"/>
    <w:rsid w:val="00E80907"/>
    <w:rsid w:val="00E80E21"/>
    <w:rsid w:val="00E81720"/>
    <w:rsid w:val="00E81C55"/>
    <w:rsid w:val="00E81DF2"/>
    <w:rsid w:val="00E8259D"/>
    <w:rsid w:val="00E8349A"/>
    <w:rsid w:val="00E83B3D"/>
    <w:rsid w:val="00E83EC9"/>
    <w:rsid w:val="00E85CD2"/>
    <w:rsid w:val="00E86012"/>
    <w:rsid w:val="00E87232"/>
    <w:rsid w:val="00E9037A"/>
    <w:rsid w:val="00E9131B"/>
    <w:rsid w:val="00E915FF"/>
    <w:rsid w:val="00E960D1"/>
    <w:rsid w:val="00E96BC9"/>
    <w:rsid w:val="00E978DD"/>
    <w:rsid w:val="00EA08CD"/>
    <w:rsid w:val="00EA0AA9"/>
    <w:rsid w:val="00EA3AEA"/>
    <w:rsid w:val="00EA4DE0"/>
    <w:rsid w:val="00EA6C59"/>
    <w:rsid w:val="00EA6CF8"/>
    <w:rsid w:val="00EA7DE7"/>
    <w:rsid w:val="00EB2750"/>
    <w:rsid w:val="00EB3C57"/>
    <w:rsid w:val="00EB593A"/>
    <w:rsid w:val="00EB5A3F"/>
    <w:rsid w:val="00EC0D91"/>
    <w:rsid w:val="00EC1296"/>
    <w:rsid w:val="00EC2551"/>
    <w:rsid w:val="00EC2B9F"/>
    <w:rsid w:val="00EC324E"/>
    <w:rsid w:val="00EC56A8"/>
    <w:rsid w:val="00EC6D1D"/>
    <w:rsid w:val="00ED0AD5"/>
    <w:rsid w:val="00ED0B69"/>
    <w:rsid w:val="00ED128A"/>
    <w:rsid w:val="00ED6E39"/>
    <w:rsid w:val="00ED7E1C"/>
    <w:rsid w:val="00EE00BF"/>
    <w:rsid w:val="00EE098B"/>
    <w:rsid w:val="00EE120F"/>
    <w:rsid w:val="00EE1A04"/>
    <w:rsid w:val="00EE2215"/>
    <w:rsid w:val="00EE2E13"/>
    <w:rsid w:val="00EE35D6"/>
    <w:rsid w:val="00EE40C8"/>
    <w:rsid w:val="00EE4C4A"/>
    <w:rsid w:val="00EE6EB2"/>
    <w:rsid w:val="00EF112F"/>
    <w:rsid w:val="00EF1BDE"/>
    <w:rsid w:val="00EF1CF7"/>
    <w:rsid w:val="00EF603E"/>
    <w:rsid w:val="00EF74DE"/>
    <w:rsid w:val="00EF76A9"/>
    <w:rsid w:val="00EF7FF1"/>
    <w:rsid w:val="00F01539"/>
    <w:rsid w:val="00F01C9F"/>
    <w:rsid w:val="00F024D2"/>
    <w:rsid w:val="00F03C30"/>
    <w:rsid w:val="00F05285"/>
    <w:rsid w:val="00F05634"/>
    <w:rsid w:val="00F05EFE"/>
    <w:rsid w:val="00F06029"/>
    <w:rsid w:val="00F06D09"/>
    <w:rsid w:val="00F1091E"/>
    <w:rsid w:val="00F10C55"/>
    <w:rsid w:val="00F10CBF"/>
    <w:rsid w:val="00F143EF"/>
    <w:rsid w:val="00F204F9"/>
    <w:rsid w:val="00F215EF"/>
    <w:rsid w:val="00F22423"/>
    <w:rsid w:val="00F24436"/>
    <w:rsid w:val="00F24DDF"/>
    <w:rsid w:val="00F26492"/>
    <w:rsid w:val="00F2793D"/>
    <w:rsid w:val="00F31E2D"/>
    <w:rsid w:val="00F32148"/>
    <w:rsid w:val="00F340C3"/>
    <w:rsid w:val="00F343F1"/>
    <w:rsid w:val="00F35DCD"/>
    <w:rsid w:val="00F35EFF"/>
    <w:rsid w:val="00F413C7"/>
    <w:rsid w:val="00F474AD"/>
    <w:rsid w:val="00F50991"/>
    <w:rsid w:val="00F509AF"/>
    <w:rsid w:val="00F510BB"/>
    <w:rsid w:val="00F5224E"/>
    <w:rsid w:val="00F53C5F"/>
    <w:rsid w:val="00F54CD3"/>
    <w:rsid w:val="00F55C80"/>
    <w:rsid w:val="00F62817"/>
    <w:rsid w:val="00F62AEA"/>
    <w:rsid w:val="00F63B89"/>
    <w:rsid w:val="00F6499C"/>
    <w:rsid w:val="00F649EA"/>
    <w:rsid w:val="00F64E34"/>
    <w:rsid w:val="00F66933"/>
    <w:rsid w:val="00F709A5"/>
    <w:rsid w:val="00F70C2E"/>
    <w:rsid w:val="00F71BF8"/>
    <w:rsid w:val="00F74AD7"/>
    <w:rsid w:val="00F761B1"/>
    <w:rsid w:val="00F76AEE"/>
    <w:rsid w:val="00F76D62"/>
    <w:rsid w:val="00F803D8"/>
    <w:rsid w:val="00F80BB6"/>
    <w:rsid w:val="00F810D5"/>
    <w:rsid w:val="00F824CA"/>
    <w:rsid w:val="00F82774"/>
    <w:rsid w:val="00F82BC2"/>
    <w:rsid w:val="00F842AA"/>
    <w:rsid w:val="00F85595"/>
    <w:rsid w:val="00F859B6"/>
    <w:rsid w:val="00F901C4"/>
    <w:rsid w:val="00F91204"/>
    <w:rsid w:val="00F91D8F"/>
    <w:rsid w:val="00F93997"/>
    <w:rsid w:val="00F93A92"/>
    <w:rsid w:val="00F94634"/>
    <w:rsid w:val="00F960EF"/>
    <w:rsid w:val="00FA0B35"/>
    <w:rsid w:val="00FA109E"/>
    <w:rsid w:val="00FA2D20"/>
    <w:rsid w:val="00FA6379"/>
    <w:rsid w:val="00FA6441"/>
    <w:rsid w:val="00FB484F"/>
    <w:rsid w:val="00FB51A1"/>
    <w:rsid w:val="00FB54E0"/>
    <w:rsid w:val="00FB582A"/>
    <w:rsid w:val="00FC2CB9"/>
    <w:rsid w:val="00FC3396"/>
    <w:rsid w:val="00FC37E9"/>
    <w:rsid w:val="00FC694B"/>
    <w:rsid w:val="00FC79F9"/>
    <w:rsid w:val="00FD16E7"/>
    <w:rsid w:val="00FD1B28"/>
    <w:rsid w:val="00FD2A64"/>
    <w:rsid w:val="00FD4382"/>
    <w:rsid w:val="00FD4516"/>
    <w:rsid w:val="00FD482D"/>
    <w:rsid w:val="00FD4CD0"/>
    <w:rsid w:val="00FD59B2"/>
    <w:rsid w:val="00FD73AA"/>
    <w:rsid w:val="00FE1737"/>
    <w:rsid w:val="00FE2154"/>
    <w:rsid w:val="00FE2700"/>
    <w:rsid w:val="00FE2B2A"/>
    <w:rsid w:val="00FE2B9D"/>
    <w:rsid w:val="00FE473A"/>
    <w:rsid w:val="00FE514F"/>
    <w:rsid w:val="00FE6109"/>
    <w:rsid w:val="00FE6A34"/>
    <w:rsid w:val="00FE6EC6"/>
    <w:rsid w:val="00FE7DD4"/>
    <w:rsid w:val="00FF0017"/>
    <w:rsid w:val="00FF02A9"/>
    <w:rsid w:val="00FF2528"/>
    <w:rsid w:val="00FF3C34"/>
    <w:rsid w:val="00FF3EF2"/>
    <w:rsid w:val="00FF618B"/>
    <w:rsid w:val="00FF6190"/>
    <w:rsid w:val="00FF7212"/>
    <w:rsid w:val="00FF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3985F56"/>
  <w15:docId w15:val="{FD516E79-2ED1-4283-ACCF-9F22B2369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6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4622"/>
  </w:style>
  <w:style w:type="paragraph" w:styleId="Footer">
    <w:name w:val="footer"/>
    <w:basedOn w:val="Normal"/>
    <w:link w:val="FooterChar"/>
    <w:uiPriority w:val="99"/>
    <w:unhideWhenUsed/>
    <w:rsid w:val="004046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4622"/>
  </w:style>
  <w:style w:type="paragraph" w:styleId="Bibliography">
    <w:name w:val="Bibliography"/>
    <w:basedOn w:val="Normal"/>
    <w:next w:val="Normal"/>
    <w:uiPriority w:val="37"/>
    <w:unhideWhenUsed/>
    <w:rsid w:val="00531F59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7D7F3F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3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724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C6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0F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0FBE"/>
    <w:rPr>
      <w:rFonts w:ascii="MS Gothic" w:eastAsia="MS Gothic" w:hAnsi="MS Gothic" w:cs="MS 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838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8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8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8F6"/>
    <w:rPr>
      <w:b/>
      <w:bCs/>
    </w:rPr>
  </w:style>
  <w:style w:type="paragraph" w:styleId="Revision">
    <w:name w:val="Revision"/>
    <w:hidden/>
    <w:uiPriority w:val="99"/>
    <w:semiHidden/>
    <w:rsid w:val="007838F6"/>
  </w:style>
  <w:style w:type="table" w:styleId="TableGrid">
    <w:name w:val="Table Grid"/>
    <w:basedOn w:val="TableNormal"/>
    <w:uiPriority w:val="39"/>
    <w:rsid w:val="009C3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0C6A1A"/>
  </w:style>
  <w:style w:type="character" w:styleId="Hyperlink">
    <w:name w:val="Hyperlink"/>
    <w:basedOn w:val="DefaultParagraphFont"/>
    <w:uiPriority w:val="99"/>
    <w:unhideWhenUsed/>
    <w:rsid w:val="00192514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987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7F90F6-2ED7-4360-905B-FFFD4D692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37</Words>
  <Characters>6486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gikura s</dc:creator>
  <cp:lastModifiedBy>Chithra M.</cp:lastModifiedBy>
  <cp:revision>7</cp:revision>
  <dcterms:created xsi:type="dcterms:W3CDTF">2019-08-18T02:08:00Z</dcterms:created>
  <dcterms:modified xsi:type="dcterms:W3CDTF">2020-01-20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czfNLrCW"/&gt;&lt;style id="http://www.zotero.org/styles/stroke" hasBibliography="1" bibliographyStyleHasBeenSet="1"/&gt;&lt;prefs&gt;&lt;pref name="fieldType" value="Field"/&gt;&lt;/prefs&gt;&lt;/data&gt;</vt:lpwstr>
  </property>
</Properties>
</file>